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32C2F" w14:textId="45A53830" w:rsidR="00667159" w:rsidRPr="00FE3621" w:rsidRDefault="00667159" w:rsidP="00C775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3621">
        <w:rPr>
          <w:rFonts w:ascii="Times New Roman" w:hAnsi="Times New Roman" w:cs="Times New Roman"/>
          <w:b/>
          <w:bCs/>
          <w:sz w:val="24"/>
          <w:szCs w:val="24"/>
        </w:rPr>
        <w:t>Green factors and green behavioral intentions: A hybrid two</w:t>
      </w:r>
      <w:r w:rsidR="007F297F" w:rsidRPr="00FE362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FE3621">
        <w:rPr>
          <w:rFonts w:ascii="Times New Roman" w:hAnsi="Times New Roman" w:cs="Times New Roman"/>
          <w:b/>
          <w:bCs/>
          <w:sz w:val="24"/>
          <w:szCs w:val="24"/>
        </w:rPr>
        <w:t>stage modeling approach</w:t>
      </w:r>
    </w:p>
    <w:p w14:paraId="09FDC718" w14:textId="77777777" w:rsidR="00347467" w:rsidRDefault="00347467" w:rsidP="00C7751D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47467616" w14:textId="77777777" w:rsidR="0097711B" w:rsidRPr="00FE3621" w:rsidRDefault="0097711B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F1BC6A" w14:textId="77777777" w:rsidR="0006721E" w:rsidRPr="00FE3621" w:rsidRDefault="0006721E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DFB1B9" w14:textId="3E70F567" w:rsidR="00842ED0" w:rsidRPr="00FE3621" w:rsidRDefault="00842ED0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DBE5CF" w14:textId="7DBF53F8" w:rsidR="00842ED0" w:rsidRPr="00635E6E" w:rsidRDefault="00842ED0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B258C">
        <w:rPr>
          <w:rFonts w:ascii="Times New Roman" w:hAnsi="Times New Roman" w:cs="Times New Roman"/>
          <w:color w:val="00B050"/>
        </w:rPr>
        <w:t xml:space="preserve">Figure 01 </w:t>
      </w:r>
      <w:r w:rsidRPr="00635E6E">
        <w:rPr>
          <w:rFonts w:ascii="Times New Roman" w:hAnsi="Times New Roman" w:cs="Times New Roman"/>
        </w:rPr>
        <w:t>represents the proposed research model.</w:t>
      </w:r>
    </w:p>
    <w:p w14:paraId="6E4D87BD" w14:textId="77777777" w:rsidR="00443FA0" w:rsidRPr="00FE3621" w:rsidRDefault="00443FA0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A3B6C" w:rsidRPr="00FE3621" w14:paraId="546DA652" w14:textId="77777777" w:rsidTr="00443FA0">
        <w:tc>
          <w:tcPr>
            <w:tcW w:w="9360" w:type="dxa"/>
          </w:tcPr>
          <w:p w14:paraId="2147A40F" w14:textId="4599184C" w:rsidR="00341B5B" w:rsidRPr="00FE3621" w:rsidRDefault="007728DB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  <w:noProof/>
              </w:rPr>
              <mc:AlternateContent>
                <mc:Choice Requires="wpc">
                  <w:drawing>
                    <wp:inline distT="0" distB="0" distL="0" distR="0" wp14:anchorId="73F6599C" wp14:editId="00A0B992">
                      <wp:extent cx="5822077" cy="3300730"/>
                      <wp:effectExtent l="0" t="0" r="7620" b="0"/>
                      <wp:docPr id="95" name="Canvas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/>
                            <wps:wsp>
                              <wps:cNvPr id="1107787033" name="AutoShap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1296185"/>
                                  <a:ext cx="1135063" cy="447473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CD8B7BF" w14:textId="0CEC5457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ersonal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ttitude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A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027374" name="AutoShape 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03947" y="1945103"/>
                                  <a:ext cx="1199452" cy="447473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0E00D1" w14:textId="3FBB63B1" w:rsidR="00C45DC8" w:rsidRPr="00350CE7" w:rsidRDefault="00006F2A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Green </w:t>
                                    </w:r>
                                    <w:r w:rsidR="00C45DC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TPB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erception</w:t>
                                    </w:r>
                                    <w:r w:rsidR="00C45DC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C45DC8"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="00C45DC8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TPB</w:t>
                                    </w:r>
                                    <w:r w:rsidR="00C45DC8"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07498158" name="AutoShape 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10422" y="1634107"/>
                                  <a:ext cx="1175656" cy="445821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421105" w14:textId="59E8875C" w:rsidR="00C45DC8" w:rsidRPr="00350CE7" w:rsidRDefault="00C45DC8" w:rsidP="009F5F24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229A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ehavioral </w:t>
                                    </w:r>
                                    <w:r w:rsidR="008229A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ntention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BI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37457396" name="AutoShape 1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2594846"/>
                                  <a:ext cx="1183767" cy="445821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E939E0B" w14:textId="279579AD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ehavioral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ontrol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BC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0215448" name="AutoShape 1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1945103"/>
                                  <a:ext cx="1162304" cy="447473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22F2CC" w14:textId="77D5F9FC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ubjective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orms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N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304664" name="AutoShape 1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13027" y="1165741"/>
                                  <a:ext cx="1177163" cy="448298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7C96981" w14:textId="5E07D248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roduct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rust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T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89069435" name="AutoShape 1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02802" y="36519"/>
                                  <a:ext cx="1394270" cy="446647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4E15B32" w14:textId="0AF6C484" w:rsidR="00C45DC8" w:rsidRPr="00350CE7" w:rsidRDefault="00C45DC8" w:rsidP="009F5F24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 w:rsidR="009F5F2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229A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nvironmental </w:t>
                                    </w:r>
                                    <w:r w:rsidR="003F504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Awarenes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 w:rsidR="003F504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4415343" name="AutoShape 1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32839" y="426833"/>
                                  <a:ext cx="1149096" cy="447473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4746522" w14:textId="6D3B214D" w:rsidR="00C45DC8" w:rsidRPr="00350CE7" w:rsidRDefault="00C45DC8" w:rsidP="009F5F24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rice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ensitivity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S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50588645" w14:textId="77777777" w:rsidR="00C45DC8" w:rsidRDefault="00C45DC8" w:rsidP="00DE23F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9228118" name="AutoShape 1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03947" y="2745930"/>
                                  <a:ext cx="1212660" cy="445821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F23D264" w14:textId="7197C9D5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ee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8E28EC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roduct </w:t>
                                    </w:r>
                                    <w:r w:rsidR="008229A1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alue 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(G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V</w:t>
                                    </w:r>
                                    <w:r w:rsidRPr="00350CE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4C4B318D" w14:textId="77777777" w:rsidR="00C45DC8" w:rsidRPr="00350CE7" w:rsidRDefault="00C45DC8" w:rsidP="00DE23F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37896351" name="AutoShape 106"/>
                              <wps:cNvCnPr>
                                <a:cxnSpLocks noChangeShapeType="1"/>
                                <a:stCxn id="840215448" idx="3"/>
                                <a:endCxn id="39027374" idx="1"/>
                              </wps:cNvCnPr>
                              <wps:spPr bwMode="auto">
                                <a:xfrm>
                                  <a:off x="1169734" y="2168839"/>
                                  <a:ext cx="426784" cy="82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8768894" name="AutoShape 107"/>
                              <wps:cNvCnPr>
                                <a:cxnSpLocks noChangeShapeType="1"/>
                                <a:stCxn id="1107787033" idx="3"/>
                                <a:endCxn id="39027374" idx="1"/>
                              </wps:cNvCnPr>
                              <wps:spPr bwMode="auto">
                                <a:xfrm>
                                  <a:off x="1134986" y="1519922"/>
                                  <a:ext cx="468852" cy="6489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10737858" name="AutoShape 108"/>
                              <wps:cNvCnPr>
                                <a:cxnSpLocks noChangeShapeType="1"/>
                                <a:stCxn id="1137457396" idx="3"/>
                                <a:endCxn id="39027374" idx="1"/>
                              </wps:cNvCnPr>
                              <wps:spPr bwMode="auto">
                                <a:xfrm flipV="1">
                                  <a:off x="1183686" y="2168840"/>
                                  <a:ext cx="420152" cy="64891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85383169" name="AutoShape 109"/>
                              <wps:cNvCnPr>
                                <a:cxnSpLocks noChangeShapeType="1"/>
                                <a:stCxn id="794415343" idx="3"/>
                                <a:endCxn id="1907498158" idx="1"/>
                              </wps:cNvCnPr>
                              <wps:spPr bwMode="auto">
                                <a:xfrm>
                                  <a:off x="2781935" y="650570"/>
                                  <a:ext cx="1828487" cy="120644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19952102" name="AutoShape 110"/>
                              <wps:cNvCnPr>
                                <a:cxnSpLocks noChangeShapeType="1"/>
                                <a:stCxn id="107304664" idx="3"/>
                                <a:endCxn id="1907498158" idx="1"/>
                              </wps:cNvCnPr>
                              <wps:spPr bwMode="auto">
                                <a:xfrm>
                                  <a:off x="2790190" y="1389890"/>
                                  <a:ext cx="1820232" cy="46712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0923798" name="AutoShape 111"/>
                              <wps:cNvCnPr>
                                <a:cxnSpLocks noChangeShapeType="1"/>
                                <a:stCxn id="39027374" idx="3"/>
                                <a:endCxn id="1907498158" idx="1"/>
                              </wps:cNvCnPr>
                              <wps:spPr bwMode="auto">
                                <a:xfrm flipV="1">
                                  <a:off x="2803399" y="1857018"/>
                                  <a:ext cx="1807023" cy="31182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12832168" name="AutoShape 112"/>
                              <wps:cNvCnPr>
                                <a:cxnSpLocks noChangeShapeType="1"/>
                                <a:stCxn id="1029228118" idx="3"/>
                                <a:endCxn id="1907498158" idx="1"/>
                              </wps:cNvCnPr>
                              <wps:spPr bwMode="auto">
                                <a:xfrm flipV="1">
                                  <a:off x="2816607" y="1857018"/>
                                  <a:ext cx="1793815" cy="111182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58403680" name="AutoShape 113"/>
                              <wps:cNvCnPr>
                                <a:cxnSpLocks noChangeShapeType="1"/>
                                <a:stCxn id="1889069435" idx="2"/>
                              </wps:cNvCnPr>
                              <wps:spPr bwMode="auto">
                                <a:xfrm flipH="1">
                                  <a:off x="3512365" y="490597"/>
                                  <a:ext cx="387985" cy="63570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46720501" name="AutoShape 114"/>
                              <wps:cNvCnPr>
                                <a:cxnSpLocks noChangeShapeType="1"/>
                                <a:stCxn id="1889069435" idx="2"/>
                              </wps:cNvCnPr>
                              <wps:spPr bwMode="auto">
                                <a:xfrm flipH="1">
                                  <a:off x="3553640" y="483166"/>
                                  <a:ext cx="346297" cy="109974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0854718" name="AutoShape 115"/>
                              <wps:cNvCnPr>
                                <a:cxnSpLocks noChangeShapeType="1"/>
                                <a:stCxn id="1889069435" idx="2"/>
                              </wps:cNvCnPr>
                              <wps:spPr bwMode="auto">
                                <a:xfrm flipH="1">
                                  <a:off x="3688336" y="483166"/>
                                  <a:ext cx="211601" cy="153773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18527438" name="AutoShape 116"/>
                              <wps:cNvCnPr>
                                <a:cxnSpLocks noChangeShapeType="1"/>
                                <a:stCxn id="1889069435" idx="2"/>
                              </wps:cNvCnPr>
                              <wps:spPr bwMode="auto">
                                <a:xfrm>
                                  <a:off x="3899672" y="483166"/>
                                  <a:ext cx="41969" cy="179899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587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73F6599C" id="Canvas 1" o:spid="_x0000_s1026" editas="canvas" style="width:458.45pt;height:259.9pt;mso-position-horizontal-relative:char;mso-position-vertical-relative:line" coordsize="58216,33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58216;height:33007;visibility:visible;mso-wrap-style:square">
                        <v:fill o:detectmouseclick="t"/>
                        <v:path o:connecttype="none"/>
                      </v:shape>
                      <v:roundrect id="AutoShape 97" o:spid="_x0000_s1028" style="position:absolute;top:12961;width:11350;height:447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" strokeweight="1.25pt">
                        <v:textbox>
                          <w:txbxContent>
                            <w:p w14:paraId="4CD8B7BF" w14:textId="0CEC5457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rsonal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titude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A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98" o:spid="_x0000_s1029" style="position:absolute;left:16039;top:19451;width:11994;height:44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" strokeweight="1.25pt">
                        <v:textbox>
                          <w:txbxContent>
                            <w:p w14:paraId="310E00D1" w14:textId="3FBB63B1" w:rsidR="00C45DC8" w:rsidRPr="00350CE7" w:rsidRDefault="00006F2A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Green </w:t>
                              </w:r>
                              <w:r w:rsidR="00C45DC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PB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rception</w:t>
                              </w:r>
                              <w:r w:rsidR="00C45DC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5DC8"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C45DC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PB</w:t>
                              </w:r>
                              <w:r w:rsidR="00C45DC8"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99" o:spid="_x0000_s1030" style="position:absolute;left:46104;top:16341;width:11756;height:44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" strokeweight="1.25pt">
                        <v:textbox>
                          <w:txbxContent>
                            <w:p w14:paraId="01421105" w14:textId="59E8875C" w:rsidR="00C45DC8" w:rsidRPr="00350CE7" w:rsidRDefault="00C45DC8" w:rsidP="009F5F2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229A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havioral </w:t>
                              </w:r>
                              <w:r w:rsidR="008229A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ntention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I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100" o:spid="_x0000_s1031" style="position:absolute;top:25948;width:11837;height:44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" strokeweight="1.25pt">
                        <v:textbox>
                          <w:txbxContent>
                            <w:p w14:paraId="5E939E0B" w14:textId="279579AD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havioral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ntrol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C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101" o:spid="_x0000_s1032" style="position:absolute;top:19451;width:11623;height:44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" strokeweight="1.25pt">
                        <v:textbox>
                          <w:txbxContent>
                            <w:p w14:paraId="6022F2CC" w14:textId="77D5F9FC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ubjective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rms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N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102" o:spid="_x0000_s1033" style="position:absolute;left:16130;top:11657;width:11771;height:448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" strokeweight="1.25pt">
                        <v:textbox>
                          <w:txbxContent>
                            <w:p w14:paraId="37C96981" w14:textId="5E07D248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oduct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ust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T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103" o:spid="_x0000_s1034" style="position:absolute;left:32028;top:365;width:13942;height:446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" strokeweight="1.25pt">
                        <v:textbox>
                          <w:txbxContent>
                            <w:p w14:paraId="44E15B32" w14:textId="0AF6C484" w:rsidR="00C45DC8" w:rsidRPr="00350CE7" w:rsidRDefault="00C45DC8" w:rsidP="009F5F2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 w:rsidR="009F5F2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229A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nvironmental </w:t>
                              </w:r>
                              <w:r w:rsidR="003F504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warenes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3F504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AutoShape 104" o:spid="_x0000_s1035" style="position:absolute;left:16328;top:4268;width:11491;height:447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" strokeweight="1.25pt">
                        <v:textbox>
                          <w:txbxContent>
                            <w:p w14:paraId="14746522" w14:textId="6D3B214D" w:rsidR="00C45DC8" w:rsidRPr="00350CE7" w:rsidRDefault="00C45DC8" w:rsidP="009F5F24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ice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nsitivity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S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0588645" w14:textId="77777777" w:rsidR="00C45DC8" w:rsidRDefault="00C45DC8" w:rsidP="00DE23FE"/>
                          </w:txbxContent>
                        </v:textbox>
                      </v:roundrect>
                      <v:roundrect id="AutoShape 105" o:spid="_x0000_s1036" style="position:absolute;left:16039;top:27459;width:12127;height:44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" strokeweight="1.25pt">
                        <v:textbox>
                          <w:txbxContent>
                            <w:p w14:paraId="6F23D264" w14:textId="7197C9D5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ee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E28E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oduct </w:t>
                              </w:r>
                              <w:r w:rsidR="008229A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lue 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V</w:t>
                              </w:r>
                              <w:r w:rsidRPr="00350CE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C4B318D" w14:textId="77777777" w:rsidR="00C45DC8" w:rsidRPr="00350CE7" w:rsidRDefault="00C45DC8" w:rsidP="00DE23FE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ound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06" o:spid="_x0000_s1037" type="#_x0000_t32" style="position:absolute;left:11697;top:21688;width:4268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" strokeweight="1.25pt">
                        <v:stroke endarrow="block"/>
                      </v:shape>
                      <v:shape id="AutoShape 107" o:spid="_x0000_s1038" type="#_x0000_t32" style="position:absolute;left:11349;top:15199;width:4689;height:64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" strokeweight="1.25pt">
                        <v:stroke endarrow="block"/>
                      </v:shape>
                      <v:shape id="AutoShape 108" o:spid="_x0000_s1039" type="#_x0000_t32" style="position:absolute;left:11836;top:21688;width:4202;height:64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" strokeweight="1.25pt">
                        <v:stroke endarrow="block"/>
                      </v:shape>
                      <v:shape id="AutoShape 109" o:spid="_x0000_s1040" type="#_x0000_t32" style="position:absolute;left:27819;top:6505;width:18285;height:120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" strokeweight="1.25pt">
                        <v:stroke endarrow="block"/>
                      </v:shape>
                      <v:shape id="AutoShape 110" o:spid="_x0000_s1041" type="#_x0000_t32" style="position:absolute;left:27901;top:13898;width:18203;height:4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" strokeweight="1.25pt">
                        <v:stroke endarrow="block"/>
                      </v:shape>
                      <v:shape id="AutoShape 111" o:spid="_x0000_s1042" type="#_x0000_t32" style="position:absolute;left:28033;top:18570;width:18071;height:31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" strokeweight="1.25pt">
                        <v:stroke endarrow="block"/>
                      </v:shape>
                      <v:shape id="AutoShape 112" o:spid="_x0000_s1043" type="#_x0000_t32" style="position:absolute;left:28166;top:18570;width:17938;height:111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" strokeweight="1.25pt">
                        <v:stroke endarrow="block"/>
                      </v:shape>
                      <v:shape id="AutoShape 113" o:spid="_x0000_s1044" type="#_x0000_t32" style="position:absolute;left:35123;top:4905;width:3880;height:63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" strokeweight="1.25pt">
                        <v:stroke endarrow="block"/>
                      </v:shape>
                      <v:shape id="AutoShape 114" o:spid="_x0000_s1045" type="#_x0000_t32" style="position:absolute;left:35536;top:4831;width:3463;height:109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" strokeweight="1.25pt">
                        <v:stroke endarrow="block"/>
                      </v:shape>
                      <v:shape id="AutoShape 115" o:spid="_x0000_s1046" type="#_x0000_t32" style="position:absolute;left:36883;top:4831;width:2116;height:153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" strokeweight="1.25pt">
                        <v:stroke endarrow="block"/>
                      </v:shape>
                      <v:shape id="AutoShape 116" o:spid="_x0000_s1047" type="#_x0000_t32" style="position:absolute;left:38996;top:4831;width:420;height:17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" strokeweight="1.25pt">
                        <v:stroke endarrow="block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BA3B6C" w:rsidRPr="00FE3621" w14:paraId="4582C625" w14:textId="77777777" w:rsidTr="00443FA0">
        <w:tc>
          <w:tcPr>
            <w:tcW w:w="9360" w:type="dxa"/>
          </w:tcPr>
          <w:p w14:paraId="0D926D96" w14:textId="77777777" w:rsidR="00341B5B" w:rsidRPr="00FE3621" w:rsidRDefault="00341B5B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3621" w:rsidRPr="00FE3621" w14:paraId="046950CD" w14:textId="77777777" w:rsidTr="00443FA0">
        <w:tc>
          <w:tcPr>
            <w:tcW w:w="9360" w:type="dxa"/>
          </w:tcPr>
          <w:p w14:paraId="44F84B30" w14:textId="6225300E" w:rsidR="00341B5B" w:rsidRPr="00635E6E" w:rsidRDefault="001A17CA" w:rsidP="00C7751D">
            <w:pPr>
              <w:jc w:val="center"/>
              <w:rPr>
                <w:rFonts w:ascii="Times New Roman" w:hAnsi="Times New Roman" w:cs="Times New Roman"/>
              </w:rPr>
            </w:pPr>
            <w:r w:rsidRPr="00DB258C">
              <w:rPr>
                <w:rFonts w:ascii="Times New Roman" w:hAnsi="Times New Roman" w:cs="Times New Roman"/>
                <w:color w:val="00B050"/>
              </w:rPr>
              <w:t xml:space="preserve">Figure 01: </w:t>
            </w:r>
            <w:r w:rsidRPr="00635E6E">
              <w:rPr>
                <w:rFonts w:ascii="Times New Roman" w:hAnsi="Times New Roman" w:cs="Times New Roman"/>
              </w:rPr>
              <w:t>Conceptual framework</w:t>
            </w:r>
          </w:p>
        </w:tc>
      </w:tr>
    </w:tbl>
    <w:p w14:paraId="4A01A844" w14:textId="77777777" w:rsidR="004F74D5" w:rsidRPr="00FE3621" w:rsidRDefault="004F74D5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A63833" w14:textId="77777777" w:rsidR="001811F8" w:rsidRPr="00FE3621" w:rsidRDefault="001811F8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A62C1" w14:textId="2E7840E1" w:rsidR="00E9195C" w:rsidRPr="00DB258C" w:rsidRDefault="007F297F" w:rsidP="00C7751D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DB258C">
        <w:rPr>
          <w:rFonts w:ascii="Times New Roman" w:hAnsi="Times New Roman" w:cs="Times New Roman"/>
          <w:color w:val="00B0F0"/>
        </w:rPr>
        <w:t>T</w:t>
      </w:r>
      <w:r w:rsidR="002124E7" w:rsidRPr="00DB258C">
        <w:rPr>
          <w:rFonts w:ascii="Times New Roman" w:hAnsi="Times New Roman" w:cs="Times New Roman"/>
          <w:color w:val="00B0F0"/>
        </w:rPr>
        <w:t>able 01</w:t>
      </w:r>
    </w:p>
    <w:p w14:paraId="68B71865" w14:textId="77777777" w:rsidR="002124E7" w:rsidRPr="00FE3621" w:rsidRDefault="002124E7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F10C35" w14:textId="671970CC" w:rsidR="002124E7" w:rsidRPr="00FE3621" w:rsidRDefault="002124E7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B258C">
        <w:rPr>
          <w:rFonts w:ascii="Times New Roman" w:hAnsi="Times New Roman" w:cs="Times New Roman"/>
          <w:color w:val="00B0F0"/>
        </w:rPr>
        <w:t>Table 01</w:t>
      </w:r>
      <w:r w:rsidRPr="00FE3621">
        <w:rPr>
          <w:rFonts w:ascii="Times New Roman" w:hAnsi="Times New Roman" w:cs="Times New Roman"/>
        </w:rPr>
        <w:t>: Undergraduates demograph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2162"/>
        <w:gridCol w:w="2626"/>
        <w:gridCol w:w="1945"/>
      </w:tblGrid>
      <w:tr w:rsidR="00BA3B6C" w:rsidRPr="00FE3621" w14:paraId="5AB09DA7" w14:textId="77777777" w:rsidTr="00A823E5">
        <w:trPr>
          <w:trHeight w:val="300"/>
        </w:trPr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5CADB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424B3" w14:textId="6B134E89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0CB81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C03F5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Percent</w:t>
            </w:r>
          </w:p>
        </w:tc>
      </w:tr>
      <w:tr w:rsidR="00BA3B6C" w:rsidRPr="00FE3621" w14:paraId="04A66CB4" w14:textId="77777777" w:rsidTr="00A823E5">
        <w:trPr>
          <w:trHeight w:val="300"/>
        </w:trPr>
        <w:tc>
          <w:tcPr>
            <w:tcW w:w="1403" w:type="pct"/>
            <w:tcBorders>
              <w:top w:val="single" w:sz="4" w:space="0" w:color="auto"/>
            </w:tcBorders>
            <w:noWrap/>
            <w:hideMark/>
          </w:tcPr>
          <w:p w14:paraId="449CECBB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noWrap/>
            <w:hideMark/>
          </w:tcPr>
          <w:p w14:paraId="53328C56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noWrap/>
            <w:hideMark/>
          </w:tcPr>
          <w:p w14:paraId="553EA73E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  <w:hideMark/>
          </w:tcPr>
          <w:p w14:paraId="5FA2D3DB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57.90</w:t>
            </w:r>
          </w:p>
        </w:tc>
      </w:tr>
      <w:tr w:rsidR="00BA3B6C" w:rsidRPr="00FE3621" w14:paraId="7B65C176" w14:textId="77777777" w:rsidTr="00A823E5">
        <w:trPr>
          <w:trHeight w:val="300"/>
        </w:trPr>
        <w:tc>
          <w:tcPr>
            <w:tcW w:w="1403" w:type="pct"/>
            <w:noWrap/>
            <w:hideMark/>
          </w:tcPr>
          <w:p w14:paraId="7FA4D754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pct"/>
            <w:noWrap/>
            <w:hideMark/>
          </w:tcPr>
          <w:p w14:paraId="71E5BC94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3" w:type="pct"/>
            <w:noWrap/>
            <w:hideMark/>
          </w:tcPr>
          <w:p w14:paraId="15807EC4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40" w:type="pct"/>
            <w:noWrap/>
            <w:hideMark/>
          </w:tcPr>
          <w:p w14:paraId="7D8BE88F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42.10</w:t>
            </w:r>
          </w:p>
        </w:tc>
      </w:tr>
      <w:tr w:rsidR="00BA3B6C" w:rsidRPr="00FE3621" w14:paraId="46ABB100" w14:textId="77777777" w:rsidTr="00A823E5">
        <w:trPr>
          <w:trHeight w:val="300"/>
        </w:trPr>
        <w:tc>
          <w:tcPr>
            <w:tcW w:w="1403" w:type="pct"/>
            <w:noWrap/>
            <w:hideMark/>
          </w:tcPr>
          <w:p w14:paraId="09BBD477" w14:textId="711AB9F6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Academic year</w:t>
            </w:r>
          </w:p>
        </w:tc>
        <w:tc>
          <w:tcPr>
            <w:tcW w:w="1155" w:type="pct"/>
            <w:noWrap/>
            <w:hideMark/>
          </w:tcPr>
          <w:p w14:paraId="05D291CE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1st year</w:t>
            </w:r>
          </w:p>
        </w:tc>
        <w:tc>
          <w:tcPr>
            <w:tcW w:w="1403" w:type="pct"/>
            <w:noWrap/>
            <w:hideMark/>
          </w:tcPr>
          <w:p w14:paraId="7A3044A1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0" w:type="pct"/>
            <w:noWrap/>
            <w:hideMark/>
          </w:tcPr>
          <w:p w14:paraId="28C5C88E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9.20</w:t>
            </w:r>
          </w:p>
        </w:tc>
      </w:tr>
      <w:tr w:rsidR="00BA3B6C" w:rsidRPr="00FE3621" w14:paraId="552E476A" w14:textId="77777777" w:rsidTr="00A823E5">
        <w:trPr>
          <w:trHeight w:val="300"/>
        </w:trPr>
        <w:tc>
          <w:tcPr>
            <w:tcW w:w="1403" w:type="pct"/>
            <w:noWrap/>
            <w:hideMark/>
          </w:tcPr>
          <w:p w14:paraId="43B2166E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pct"/>
            <w:noWrap/>
            <w:hideMark/>
          </w:tcPr>
          <w:p w14:paraId="2213541A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nd year</w:t>
            </w:r>
          </w:p>
        </w:tc>
        <w:tc>
          <w:tcPr>
            <w:tcW w:w="1403" w:type="pct"/>
            <w:noWrap/>
            <w:hideMark/>
          </w:tcPr>
          <w:p w14:paraId="5A8E30A0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40" w:type="pct"/>
            <w:noWrap/>
            <w:hideMark/>
          </w:tcPr>
          <w:p w14:paraId="1BEC5965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6.70</w:t>
            </w:r>
          </w:p>
        </w:tc>
      </w:tr>
      <w:tr w:rsidR="00BA3B6C" w:rsidRPr="00FE3621" w14:paraId="5E2CDB52" w14:textId="77777777" w:rsidTr="00A823E5">
        <w:trPr>
          <w:trHeight w:val="300"/>
        </w:trPr>
        <w:tc>
          <w:tcPr>
            <w:tcW w:w="1403" w:type="pct"/>
            <w:noWrap/>
            <w:hideMark/>
          </w:tcPr>
          <w:p w14:paraId="6B769189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pct"/>
            <w:noWrap/>
            <w:hideMark/>
          </w:tcPr>
          <w:p w14:paraId="3EBA216A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3rd year</w:t>
            </w:r>
          </w:p>
        </w:tc>
        <w:tc>
          <w:tcPr>
            <w:tcW w:w="1403" w:type="pct"/>
            <w:noWrap/>
            <w:hideMark/>
          </w:tcPr>
          <w:p w14:paraId="05A0C809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40" w:type="pct"/>
            <w:noWrap/>
            <w:hideMark/>
          </w:tcPr>
          <w:p w14:paraId="0426C3A9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52.10</w:t>
            </w:r>
          </w:p>
        </w:tc>
      </w:tr>
      <w:tr w:rsidR="00FE3621" w:rsidRPr="00FE3621" w14:paraId="3D18A787" w14:textId="77777777" w:rsidTr="00A823E5">
        <w:trPr>
          <w:trHeight w:val="300"/>
        </w:trPr>
        <w:tc>
          <w:tcPr>
            <w:tcW w:w="1403" w:type="pct"/>
            <w:noWrap/>
            <w:hideMark/>
          </w:tcPr>
          <w:p w14:paraId="79E6CA14" w14:textId="77777777" w:rsidR="00813526" w:rsidRPr="00FE3621" w:rsidRDefault="00813526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pct"/>
            <w:noWrap/>
            <w:hideMark/>
          </w:tcPr>
          <w:p w14:paraId="25E353AF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4th year</w:t>
            </w:r>
          </w:p>
        </w:tc>
        <w:tc>
          <w:tcPr>
            <w:tcW w:w="1403" w:type="pct"/>
            <w:noWrap/>
            <w:hideMark/>
          </w:tcPr>
          <w:p w14:paraId="1D0E2224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40" w:type="pct"/>
            <w:noWrap/>
            <w:hideMark/>
          </w:tcPr>
          <w:p w14:paraId="42407015" w14:textId="77777777" w:rsidR="00813526" w:rsidRPr="00FE3621" w:rsidRDefault="00813526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12.00</w:t>
            </w:r>
          </w:p>
        </w:tc>
      </w:tr>
    </w:tbl>
    <w:p w14:paraId="369537F5" w14:textId="77777777" w:rsidR="00505001" w:rsidRPr="00FE3621" w:rsidRDefault="00505001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8ED2BEA" w14:textId="77777777" w:rsidR="001342EA" w:rsidRPr="00FE3621" w:rsidRDefault="001342EA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9B0364F" w14:textId="77777777" w:rsidR="00030D50" w:rsidRDefault="00030D50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DCD666" w14:textId="77777777" w:rsid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9085F8" w14:textId="77777777" w:rsid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FEC2F2" w14:textId="77777777" w:rsidR="00DB258C" w:rsidRPr="00FE3621" w:rsidRDefault="00DB258C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1BED5A" w14:textId="77777777" w:rsidR="00E51EE3" w:rsidRDefault="00E51EE3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414F06" w14:textId="7ED044E6" w:rsidR="00030D50" w:rsidRPr="00DB258C" w:rsidRDefault="00030D50" w:rsidP="00C7751D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DB258C">
        <w:rPr>
          <w:rFonts w:ascii="Times New Roman" w:hAnsi="Times New Roman" w:cs="Times New Roman"/>
          <w:color w:val="00B0F0"/>
        </w:rPr>
        <w:lastRenderedPageBreak/>
        <w:t xml:space="preserve">Table </w:t>
      </w:r>
      <w:r w:rsidR="004224B1" w:rsidRPr="00DB258C">
        <w:rPr>
          <w:rFonts w:ascii="Times New Roman" w:hAnsi="Times New Roman" w:cs="Times New Roman"/>
          <w:color w:val="00B0F0"/>
        </w:rPr>
        <w:t>0</w:t>
      </w:r>
      <w:r w:rsidRPr="00DB258C">
        <w:rPr>
          <w:rFonts w:ascii="Times New Roman" w:hAnsi="Times New Roman" w:cs="Times New Roman"/>
          <w:color w:val="00B0F0"/>
        </w:rPr>
        <w:t xml:space="preserve">2 </w:t>
      </w:r>
    </w:p>
    <w:p w14:paraId="370E0B3D" w14:textId="77777777" w:rsidR="00812DC8" w:rsidRPr="00FE3621" w:rsidRDefault="00812DC8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C7FB5" w14:textId="7B094D65" w:rsidR="00E60701" w:rsidRPr="00FE3621" w:rsidRDefault="00812DC8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B258C">
        <w:rPr>
          <w:rFonts w:ascii="Times New Roman" w:hAnsi="Times New Roman" w:cs="Times New Roman"/>
          <w:color w:val="00B0F0"/>
        </w:rPr>
        <w:t xml:space="preserve">Table 02: </w:t>
      </w:r>
      <w:r w:rsidRPr="00FE3621">
        <w:rPr>
          <w:rFonts w:ascii="Times New Roman" w:hAnsi="Times New Roman" w:cs="Times New Roman"/>
        </w:rPr>
        <w:t>Assessment of construct valid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1035"/>
        <w:gridCol w:w="1035"/>
        <w:gridCol w:w="1035"/>
        <w:gridCol w:w="1035"/>
        <w:gridCol w:w="1035"/>
      </w:tblGrid>
      <w:tr w:rsidR="00BA3B6C" w:rsidRPr="00FE3621" w14:paraId="64FC3B27" w14:textId="77777777" w:rsidTr="00E60701">
        <w:trPr>
          <w:trHeight w:val="300"/>
        </w:trPr>
        <w:tc>
          <w:tcPr>
            <w:tcW w:w="22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C7833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C0B0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0D95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F0D3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9CCD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35AB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AVE</w:t>
            </w:r>
          </w:p>
        </w:tc>
      </w:tr>
      <w:tr w:rsidR="00BA3B6C" w:rsidRPr="00FE3621" w14:paraId="39E12148" w14:textId="77777777" w:rsidTr="00E60701">
        <w:trPr>
          <w:trHeight w:val="300"/>
        </w:trPr>
        <w:tc>
          <w:tcPr>
            <w:tcW w:w="2235" w:type="pct"/>
            <w:tcBorders>
              <w:top w:val="single" w:sz="4" w:space="0" w:color="auto"/>
            </w:tcBorders>
            <w:noWrap/>
            <w:hideMark/>
          </w:tcPr>
          <w:p w14:paraId="3B76401A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Personal Attitude (GPA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428605B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2A969A1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6EA174C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430A317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7918722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12</w:t>
            </w:r>
          </w:p>
        </w:tc>
      </w:tr>
      <w:tr w:rsidR="00BA3B6C" w:rsidRPr="00FE3621" w14:paraId="75A4FEBD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0CC6A798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C181CE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2</w:t>
            </w:r>
          </w:p>
        </w:tc>
        <w:tc>
          <w:tcPr>
            <w:tcW w:w="553" w:type="pct"/>
            <w:noWrap/>
            <w:hideMark/>
          </w:tcPr>
          <w:p w14:paraId="041A9E7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553" w:type="pct"/>
            <w:noWrap/>
            <w:hideMark/>
          </w:tcPr>
          <w:p w14:paraId="0C3E2A6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7EE605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EF344D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4F41BF8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55CD848E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8632B0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3</w:t>
            </w:r>
          </w:p>
        </w:tc>
        <w:tc>
          <w:tcPr>
            <w:tcW w:w="553" w:type="pct"/>
            <w:noWrap/>
            <w:hideMark/>
          </w:tcPr>
          <w:p w14:paraId="1F75A30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553" w:type="pct"/>
            <w:noWrap/>
            <w:hideMark/>
          </w:tcPr>
          <w:p w14:paraId="7EFBF8F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38B092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7E9F1F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9F674FD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3E1DC60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AD01C3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4</w:t>
            </w:r>
          </w:p>
        </w:tc>
        <w:tc>
          <w:tcPr>
            <w:tcW w:w="553" w:type="pct"/>
            <w:noWrap/>
            <w:hideMark/>
          </w:tcPr>
          <w:p w14:paraId="1CD6BBC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553" w:type="pct"/>
            <w:noWrap/>
            <w:hideMark/>
          </w:tcPr>
          <w:p w14:paraId="74ED8BE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81C8D2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A61188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18956326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5EF30379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BD9129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5</w:t>
            </w:r>
          </w:p>
        </w:tc>
        <w:tc>
          <w:tcPr>
            <w:tcW w:w="553" w:type="pct"/>
            <w:noWrap/>
            <w:hideMark/>
          </w:tcPr>
          <w:p w14:paraId="41AA4E2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553" w:type="pct"/>
            <w:noWrap/>
            <w:hideMark/>
          </w:tcPr>
          <w:p w14:paraId="3D85AD6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C5908F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EBA352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1A9CE4A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6095DB4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05CA56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6</w:t>
            </w:r>
          </w:p>
        </w:tc>
        <w:tc>
          <w:tcPr>
            <w:tcW w:w="553" w:type="pct"/>
            <w:noWrap/>
            <w:hideMark/>
          </w:tcPr>
          <w:p w14:paraId="1D41055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553" w:type="pct"/>
            <w:noWrap/>
            <w:hideMark/>
          </w:tcPr>
          <w:p w14:paraId="62763CD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D09997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4523AE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D163E48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A5BACB8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Behavioral Control (GBC)</w:t>
            </w:r>
          </w:p>
        </w:tc>
        <w:tc>
          <w:tcPr>
            <w:tcW w:w="553" w:type="pct"/>
            <w:noWrap/>
            <w:hideMark/>
          </w:tcPr>
          <w:p w14:paraId="59FE05C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1</w:t>
            </w:r>
          </w:p>
        </w:tc>
        <w:tc>
          <w:tcPr>
            <w:tcW w:w="553" w:type="pct"/>
            <w:noWrap/>
            <w:hideMark/>
          </w:tcPr>
          <w:p w14:paraId="012FAC8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553" w:type="pct"/>
            <w:noWrap/>
            <w:hideMark/>
          </w:tcPr>
          <w:p w14:paraId="1CFABB1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553" w:type="pct"/>
            <w:noWrap/>
            <w:hideMark/>
          </w:tcPr>
          <w:p w14:paraId="59E756F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53" w:type="pct"/>
            <w:noWrap/>
            <w:hideMark/>
          </w:tcPr>
          <w:p w14:paraId="1B00144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1</w:t>
            </w:r>
          </w:p>
        </w:tc>
      </w:tr>
      <w:tr w:rsidR="00BA3B6C" w:rsidRPr="00FE3621" w14:paraId="5F9E3266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0960383C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B5A14D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2</w:t>
            </w:r>
          </w:p>
        </w:tc>
        <w:tc>
          <w:tcPr>
            <w:tcW w:w="553" w:type="pct"/>
            <w:noWrap/>
            <w:hideMark/>
          </w:tcPr>
          <w:p w14:paraId="59DD402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553" w:type="pct"/>
            <w:noWrap/>
            <w:hideMark/>
          </w:tcPr>
          <w:p w14:paraId="17F4360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EC8593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71299A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97EB216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530067DE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19D904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3</w:t>
            </w:r>
          </w:p>
        </w:tc>
        <w:tc>
          <w:tcPr>
            <w:tcW w:w="553" w:type="pct"/>
            <w:noWrap/>
            <w:hideMark/>
          </w:tcPr>
          <w:p w14:paraId="24B5E65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553" w:type="pct"/>
            <w:noWrap/>
            <w:hideMark/>
          </w:tcPr>
          <w:p w14:paraId="71516D1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BD2157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58F676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D319DEB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5C82BD66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EA8CFD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4</w:t>
            </w:r>
          </w:p>
        </w:tc>
        <w:tc>
          <w:tcPr>
            <w:tcW w:w="553" w:type="pct"/>
            <w:noWrap/>
            <w:hideMark/>
          </w:tcPr>
          <w:p w14:paraId="4D3B3B0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553" w:type="pct"/>
            <w:noWrap/>
            <w:hideMark/>
          </w:tcPr>
          <w:p w14:paraId="7453A0E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74FB9D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8987E4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F08EEF0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238433B0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1BFAF6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5</w:t>
            </w:r>
          </w:p>
        </w:tc>
        <w:tc>
          <w:tcPr>
            <w:tcW w:w="553" w:type="pct"/>
            <w:noWrap/>
            <w:hideMark/>
          </w:tcPr>
          <w:p w14:paraId="51B881F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553" w:type="pct"/>
            <w:noWrap/>
            <w:hideMark/>
          </w:tcPr>
          <w:p w14:paraId="2E5EDD7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863C87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70D948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0299AA1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74C367FE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Subjective Norms (GSN)</w:t>
            </w:r>
          </w:p>
        </w:tc>
        <w:tc>
          <w:tcPr>
            <w:tcW w:w="553" w:type="pct"/>
            <w:noWrap/>
            <w:hideMark/>
          </w:tcPr>
          <w:p w14:paraId="0779705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1</w:t>
            </w:r>
          </w:p>
        </w:tc>
        <w:tc>
          <w:tcPr>
            <w:tcW w:w="553" w:type="pct"/>
            <w:noWrap/>
            <w:hideMark/>
          </w:tcPr>
          <w:p w14:paraId="58D67C6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553" w:type="pct"/>
            <w:noWrap/>
            <w:hideMark/>
          </w:tcPr>
          <w:p w14:paraId="376FAFB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553" w:type="pct"/>
            <w:noWrap/>
            <w:hideMark/>
          </w:tcPr>
          <w:p w14:paraId="52B41A8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553" w:type="pct"/>
            <w:noWrap/>
            <w:hideMark/>
          </w:tcPr>
          <w:p w14:paraId="626B79B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54</w:t>
            </w:r>
          </w:p>
        </w:tc>
      </w:tr>
      <w:tr w:rsidR="00BA3B6C" w:rsidRPr="00FE3621" w14:paraId="4F98D897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71DE5F5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10BCF2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2</w:t>
            </w:r>
          </w:p>
        </w:tc>
        <w:tc>
          <w:tcPr>
            <w:tcW w:w="553" w:type="pct"/>
            <w:noWrap/>
            <w:hideMark/>
          </w:tcPr>
          <w:p w14:paraId="3D17F61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553" w:type="pct"/>
            <w:noWrap/>
            <w:hideMark/>
          </w:tcPr>
          <w:p w14:paraId="5B49D80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AF0946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A7903F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CF838D2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5BA00DB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BBFAFE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3</w:t>
            </w:r>
          </w:p>
        </w:tc>
        <w:tc>
          <w:tcPr>
            <w:tcW w:w="553" w:type="pct"/>
            <w:noWrap/>
            <w:hideMark/>
          </w:tcPr>
          <w:p w14:paraId="43CBB1F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553" w:type="pct"/>
            <w:noWrap/>
            <w:hideMark/>
          </w:tcPr>
          <w:p w14:paraId="78773F6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1C810C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337C11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195EFE6E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9A8AE79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73A3E2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4</w:t>
            </w:r>
          </w:p>
        </w:tc>
        <w:tc>
          <w:tcPr>
            <w:tcW w:w="553" w:type="pct"/>
            <w:noWrap/>
            <w:hideMark/>
          </w:tcPr>
          <w:p w14:paraId="606F7B7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553" w:type="pct"/>
            <w:noWrap/>
            <w:hideMark/>
          </w:tcPr>
          <w:p w14:paraId="2FDF820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C8B460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60ADA2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7DE34212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C537EBA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A318B5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5</w:t>
            </w:r>
          </w:p>
        </w:tc>
        <w:tc>
          <w:tcPr>
            <w:tcW w:w="553" w:type="pct"/>
            <w:noWrap/>
            <w:hideMark/>
          </w:tcPr>
          <w:p w14:paraId="39BABC6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553" w:type="pct"/>
            <w:noWrap/>
            <w:hideMark/>
          </w:tcPr>
          <w:p w14:paraId="4BDA9FA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D2C64A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B1EF67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1BD60293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26AA7E0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Price Sensitivity (GPS)</w:t>
            </w:r>
          </w:p>
        </w:tc>
        <w:tc>
          <w:tcPr>
            <w:tcW w:w="553" w:type="pct"/>
            <w:noWrap/>
            <w:hideMark/>
          </w:tcPr>
          <w:p w14:paraId="20B6EF4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1</w:t>
            </w:r>
          </w:p>
        </w:tc>
        <w:tc>
          <w:tcPr>
            <w:tcW w:w="553" w:type="pct"/>
            <w:noWrap/>
            <w:hideMark/>
          </w:tcPr>
          <w:p w14:paraId="250550E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553" w:type="pct"/>
            <w:noWrap/>
            <w:hideMark/>
          </w:tcPr>
          <w:p w14:paraId="57FD81E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553" w:type="pct"/>
            <w:noWrap/>
            <w:hideMark/>
          </w:tcPr>
          <w:p w14:paraId="336DB93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553" w:type="pct"/>
            <w:noWrap/>
            <w:hideMark/>
          </w:tcPr>
          <w:p w14:paraId="13681AB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47</w:t>
            </w:r>
          </w:p>
        </w:tc>
      </w:tr>
      <w:tr w:rsidR="00BA3B6C" w:rsidRPr="00FE3621" w14:paraId="76545134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7C2D934C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B78B8E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2</w:t>
            </w:r>
          </w:p>
        </w:tc>
        <w:tc>
          <w:tcPr>
            <w:tcW w:w="553" w:type="pct"/>
            <w:noWrap/>
            <w:hideMark/>
          </w:tcPr>
          <w:p w14:paraId="615A5E2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553" w:type="pct"/>
            <w:noWrap/>
            <w:hideMark/>
          </w:tcPr>
          <w:p w14:paraId="62DA7E6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32FB11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7A8EB3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8120D20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BBC28E3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C793CA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3</w:t>
            </w:r>
          </w:p>
        </w:tc>
        <w:tc>
          <w:tcPr>
            <w:tcW w:w="553" w:type="pct"/>
            <w:noWrap/>
            <w:hideMark/>
          </w:tcPr>
          <w:p w14:paraId="721857E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553" w:type="pct"/>
            <w:noWrap/>
            <w:hideMark/>
          </w:tcPr>
          <w:p w14:paraId="2AF17AE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D04FA7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309551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1C2B357F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78E6031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C0CE9E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4</w:t>
            </w:r>
          </w:p>
        </w:tc>
        <w:tc>
          <w:tcPr>
            <w:tcW w:w="553" w:type="pct"/>
            <w:noWrap/>
            <w:hideMark/>
          </w:tcPr>
          <w:p w14:paraId="267716C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53" w:type="pct"/>
            <w:noWrap/>
            <w:hideMark/>
          </w:tcPr>
          <w:p w14:paraId="41B2409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E64A85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69AD00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B022A0A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0B00F45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D46A48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5</w:t>
            </w:r>
          </w:p>
        </w:tc>
        <w:tc>
          <w:tcPr>
            <w:tcW w:w="553" w:type="pct"/>
            <w:noWrap/>
            <w:hideMark/>
          </w:tcPr>
          <w:p w14:paraId="5A21CBE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553" w:type="pct"/>
            <w:noWrap/>
            <w:hideMark/>
          </w:tcPr>
          <w:p w14:paraId="5D98D52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B3630C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8F9320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26AC1470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D138B49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Product Trust (GPT)</w:t>
            </w:r>
          </w:p>
        </w:tc>
        <w:tc>
          <w:tcPr>
            <w:tcW w:w="553" w:type="pct"/>
            <w:noWrap/>
            <w:hideMark/>
          </w:tcPr>
          <w:p w14:paraId="21D35E9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1</w:t>
            </w:r>
          </w:p>
        </w:tc>
        <w:tc>
          <w:tcPr>
            <w:tcW w:w="553" w:type="pct"/>
            <w:noWrap/>
            <w:hideMark/>
          </w:tcPr>
          <w:p w14:paraId="44DF9BA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553" w:type="pct"/>
            <w:noWrap/>
            <w:hideMark/>
          </w:tcPr>
          <w:p w14:paraId="5162E0E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553" w:type="pct"/>
            <w:noWrap/>
            <w:hideMark/>
          </w:tcPr>
          <w:p w14:paraId="595B078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553" w:type="pct"/>
            <w:noWrap/>
            <w:hideMark/>
          </w:tcPr>
          <w:p w14:paraId="143DECA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53</w:t>
            </w:r>
          </w:p>
        </w:tc>
      </w:tr>
      <w:tr w:rsidR="00BA3B6C" w:rsidRPr="00FE3621" w14:paraId="663275B6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298E3C1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E663F8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2</w:t>
            </w:r>
          </w:p>
        </w:tc>
        <w:tc>
          <w:tcPr>
            <w:tcW w:w="553" w:type="pct"/>
            <w:noWrap/>
            <w:hideMark/>
          </w:tcPr>
          <w:p w14:paraId="239EE9E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553" w:type="pct"/>
            <w:noWrap/>
            <w:hideMark/>
          </w:tcPr>
          <w:p w14:paraId="22809CB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B09B34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E2ED87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A43F2C4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8DAC153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B3770C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3</w:t>
            </w:r>
          </w:p>
        </w:tc>
        <w:tc>
          <w:tcPr>
            <w:tcW w:w="553" w:type="pct"/>
            <w:noWrap/>
            <w:hideMark/>
          </w:tcPr>
          <w:p w14:paraId="58EF7F0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553" w:type="pct"/>
            <w:noWrap/>
            <w:hideMark/>
          </w:tcPr>
          <w:p w14:paraId="76E81FF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21FB92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60DCB7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D6DDD7B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BC5352D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795CF5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4</w:t>
            </w:r>
          </w:p>
        </w:tc>
        <w:tc>
          <w:tcPr>
            <w:tcW w:w="553" w:type="pct"/>
            <w:noWrap/>
            <w:hideMark/>
          </w:tcPr>
          <w:p w14:paraId="7941490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553" w:type="pct"/>
            <w:noWrap/>
            <w:hideMark/>
          </w:tcPr>
          <w:p w14:paraId="589C53E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04AEF2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5C4794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A2BECB2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2AD6987E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5A4E75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5</w:t>
            </w:r>
          </w:p>
        </w:tc>
        <w:tc>
          <w:tcPr>
            <w:tcW w:w="553" w:type="pct"/>
            <w:noWrap/>
            <w:hideMark/>
          </w:tcPr>
          <w:p w14:paraId="224B34E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553" w:type="pct"/>
            <w:noWrap/>
            <w:hideMark/>
          </w:tcPr>
          <w:p w14:paraId="3A39E61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A3C446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519645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5B6E4C0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2244940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Product Value (GPV)</w:t>
            </w:r>
          </w:p>
        </w:tc>
        <w:tc>
          <w:tcPr>
            <w:tcW w:w="553" w:type="pct"/>
            <w:noWrap/>
            <w:hideMark/>
          </w:tcPr>
          <w:p w14:paraId="151AD4E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1</w:t>
            </w:r>
          </w:p>
        </w:tc>
        <w:tc>
          <w:tcPr>
            <w:tcW w:w="553" w:type="pct"/>
            <w:noWrap/>
            <w:hideMark/>
          </w:tcPr>
          <w:p w14:paraId="41663B5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553" w:type="pct"/>
            <w:noWrap/>
            <w:hideMark/>
          </w:tcPr>
          <w:p w14:paraId="09FE825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553" w:type="pct"/>
            <w:noWrap/>
            <w:hideMark/>
          </w:tcPr>
          <w:p w14:paraId="03DC383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553" w:type="pct"/>
            <w:noWrap/>
            <w:hideMark/>
          </w:tcPr>
          <w:p w14:paraId="3265C80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85</w:t>
            </w:r>
          </w:p>
        </w:tc>
      </w:tr>
      <w:tr w:rsidR="00BA3B6C" w:rsidRPr="00FE3621" w14:paraId="074DCF8B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54723C11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D77395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2</w:t>
            </w:r>
          </w:p>
        </w:tc>
        <w:tc>
          <w:tcPr>
            <w:tcW w:w="553" w:type="pct"/>
            <w:noWrap/>
            <w:hideMark/>
          </w:tcPr>
          <w:p w14:paraId="21E0487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553" w:type="pct"/>
            <w:noWrap/>
            <w:hideMark/>
          </w:tcPr>
          <w:p w14:paraId="34484F4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517098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FD6321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BE79818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F1FB9C6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F26B63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3</w:t>
            </w:r>
          </w:p>
        </w:tc>
        <w:tc>
          <w:tcPr>
            <w:tcW w:w="553" w:type="pct"/>
            <w:noWrap/>
            <w:hideMark/>
          </w:tcPr>
          <w:p w14:paraId="5B28912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553" w:type="pct"/>
            <w:noWrap/>
            <w:hideMark/>
          </w:tcPr>
          <w:p w14:paraId="3E54673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708AD1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2E4BB0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9B76158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EC28C10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884164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4</w:t>
            </w:r>
          </w:p>
        </w:tc>
        <w:tc>
          <w:tcPr>
            <w:tcW w:w="553" w:type="pct"/>
            <w:noWrap/>
            <w:hideMark/>
          </w:tcPr>
          <w:p w14:paraId="1E56B0A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553" w:type="pct"/>
            <w:noWrap/>
            <w:hideMark/>
          </w:tcPr>
          <w:p w14:paraId="7EC3C5DD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78AAF4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E72807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3693D749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B1E606F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76658A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5</w:t>
            </w:r>
          </w:p>
        </w:tc>
        <w:tc>
          <w:tcPr>
            <w:tcW w:w="553" w:type="pct"/>
            <w:noWrap/>
            <w:hideMark/>
          </w:tcPr>
          <w:p w14:paraId="4C636F0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553" w:type="pct"/>
            <w:noWrap/>
            <w:hideMark/>
          </w:tcPr>
          <w:p w14:paraId="1DA67AF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6C91EE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CB2E8A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937656D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0B6E116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Environmental Awareness (GEA)</w:t>
            </w:r>
          </w:p>
        </w:tc>
        <w:tc>
          <w:tcPr>
            <w:tcW w:w="553" w:type="pct"/>
            <w:noWrap/>
            <w:hideMark/>
          </w:tcPr>
          <w:p w14:paraId="62E5F37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1</w:t>
            </w:r>
          </w:p>
        </w:tc>
        <w:tc>
          <w:tcPr>
            <w:tcW w:w="553" w:type="pct"/>
            <w:noWrap/>
            <w:hideMark/>
          </w:tcPr>
          <w:p w14:paraId="2AB9FA5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553" w:type="pct"/>
            <w:noWrap/>
            <w:hideMark/>
          </w:tcPr>
          <w:p w14:paraId="3BC5BAD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553" w:type="pct"/>
            <w:noWrap/>
            <w:hideMark/>
          </w:tcPr>
          <w:p w14:paraId="2B9D9EC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53" w:type="pct"/>
            <w:noWrap/>
            <w:hideMark/>
          </w:tcPr>
          <w:p w14:paraId="58E0F58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1</w:t>
            </w:r>
          </w:p>
        </w:tc>
      </w:tr>
      <w:tr w:rsidR="00BA3B6C" w:rsidRPr="00FE3621" w14:paraId="5958A3C6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D3AE155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6E378D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2</w:t>
            </w:r>
          </w:p>
        </w:tc>
        <w:tc>
          <w:tcPr>
            <w:tcW w:w="553" w:type="pct"/>
            <w:noWrap/>
            <w:hideMark/>
          </w:tcPr>
          <w:p w14:paraId="5F9E6BA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553" w:type="pct"/>
            <w:noWrap/>
            <w:hideMark/>
          </w:tcPr>
          <w:p w14:paraId="5B949FF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FC9865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133BFF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A2CDD92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88FC77C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EE4B0B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3</w:t>
            </w:r>
          </w:p>
        </w:tc>
        <w:tc>
          <w:tcPr>
            <w:tcW w:w="553" w:type="pct"/>
            <w:noWrap/>
            <w:hideMark/>
          </w:tcPr>
          <w:p w14:paraId="265D5AE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553" w:type="pct"/>
            <w:noWrap/>
            <w:hideMark/>
          </w:tcPr>
          <w:p w14:paraId="6675A07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998FC4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D13C30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203B4B4A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63D0C92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F18116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4</w:t>
            </w:r>
          </w:p>
        </w:tc>
        <w:tc>
          <w:tcPr>
            <w:tcW w:w="553" w:type="pct"/>
            <w:noWrap/>
            <w:hideMark/>
          </w:tcPr>
          <w:p w14:paraId="3960B0D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553" w:type="pct"/>
            <w:noWrap/>
            <w:hideMark/>
          </w:tcPr>
          <w:p w14:paraId="4D6D6E8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A35973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74F6197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2FBB90DE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DC408C3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0490E12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5</w:t>
            </w:r>
          </w:p>
        </w:tc>
        <w:tc>
          <w:tcPr>
            <w:tcW w:w="553" w:type="pct"/>
            <w:noWrap/>
            <w:hideMark/>
          </w:tcPr>
          <w:p w14:paraId="451982F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553" w:type="pct"/>
            <w:noWrap/>
            <w:hideMark/>
          </w:tcPr>
          <w:p w14:paraId="7EC2C8C5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19D3BD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80E180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0D9588D4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9B15875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reen Behavioral Intention (GBI)</w:t>
            </w:r>
          </w:p>
        </w:tc>
        <w:tc>
          <w:tcPr>
            <w:tcW w:w="553" w:type="pct"/>
            <w:noWrap/>
            <w:hideMark/>
          </w:tcPr>
          <w:p w14:paraId="339B691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1</w:t>
            </w:r>
          </w:p>
        </w:tc>
        <w:tc>
          <w:tcPr>
            <w:tcW w:w="553" w:type="pct"/>
            <w:noWrap/>
            <w:hideMark/>
          </w:tcPr>
          <w:p w14:paraId="6C1BFA29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553" w:type="pct"/>
            <w:noWrap/>
            <w:hideMark/>
          </w:tcPr>
          <w:p w14:paraId="0858F06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553" w:type="pct"/>
            <w:noWrap/>
            <w:hideMark/>
          </w:tcPr>
          <w:p w14:paraId="570C776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553" w:type="pct"/>
            <w:noWrap/>
            <w:hideMark/>
          </w:tcPr>
          <w:p w14:paraId="144DF3FA" w14:textId="2C5E075B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20</w:t>
            </w:r>
          </w:p>
        </w:tc>
      </w:tr>
      <w:tr w:rsidR="00BA3B6C" w:rsidRPr="00FE3621" w14:paraId="7863067E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3CAED9AC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AE17F37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2</w:t>
            </w:r>
          </w:p>
        </w:tc>
        <w:tc>
          <w:tcPr>
            <w:tcW w:w="553" w:type="pct"/>
            <w:noWrap/>
            <w:hideMark/>
          </w:tcPr>
          <w:p w14:paraId="57DA31C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553" w:type="pct"/>
            <w:noWrap/>
            <w:hideMark/>
          </w:tcPr>
          <w:p w14:paraId="68B38B9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AFFB8F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F68892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24ACC71D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09FD01BE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A38942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3</w:t>
            </w:r>
          </w:p>
        </w:tc>
        <w:tc>
          <w:tcPr>
            <w:tcW w:w="553" w:type="pct"/>
            <w:noWrap/>
            <w:hideMark/>
          </w:tcPr>
          <w:p w14:paraId="7797F2CE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553" w:type="pct"/>
            <w:noWrap/>
            <w:hideMark/>
          </w:tcPr>
          <w:p w14:paraId="1B4ABED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D8867F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509667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FA8C194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135F5BE2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4C54B75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4</w:t>
            </w:r>
          </w:p>
        </w:tc>
        <w:tc>
          <w:tcPr>
            <w:tcW w:w="553" w:type="pct"/>
            <w:noWrap/>
            <w:hideMark/>
          </w:tcPr>
          <w:p w14:paraId="690AF81F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553" w:type="pct"/>
            <w:noWrap/>
            <w:hideMark/>
          </w:tcPr>
          <w:p w14:paraId="64DDA3D6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5E33C2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1986B3B4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77D0D8B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681725A7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B0C5E2B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5</w:t>
            </w:r>
          </w:p>
        </w:tc>
        <w:tc>
          <w:tcPr>
            <w:tcW w:w="553" w:type="pct"/>
            <w:noWrap/>
            <w:hideMark/>
          </w:tcPr>
          <w:p w14:paraId="0485840C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553" w:type="pct"/>
            <w:noWrap/>
            <w:hideMark/>
          </w:tcPr>
          <w:p w14:paraId="11276D7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09F556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6B9C5530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3621" w:rsidRPr="00FE3621" w14:paraId="10DE223F" w14:textId="77777777" w:rsidTr="00E60701">
        <w:trPr>
          <w:trHeight w:val="300"/>
        </w:trPr>
        <w:tc>
          <w:tcPr>
            <w:tcW w:w="2235" w:type="pct"/>
            <w:noWrap/>
            <w:hideMark/>
          </w:tcPr>
          <w:p w14:paraId="437D781F" w14:textId="77777777" w:rsidR="00E60701" w:rsidRPr="00FE3621" w:rsidRDefault="00E60701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3F7602F2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6</w:t>
            </w:r>
          </w:p>
        </w:tc>
        <w:tc>
          <w:tcPr>
            <w:tcW w:w="553" w:type="pct"/>
            <w:noWrap/>
            <w:hideMark/>
          </w:tcPr>
          <w:p w14:paraId="2D5BD4E8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553" w:type="pct"/>
            <w:noWrap/>
            <w:hideMark/>
          </w:tcPr>
          <w:p w14:paraId="37039DB3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20C5B891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noWrap/>
            <w:hideMark/>
          </w:tcPr>
          <w:p w14:paraId="5C4652AA" w14:textId="77777777" w:rsidR="00E60701" w:rsidRPr="00FE3621" w:rsidRDefault="00E60701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D4224F" w14:textId="77777777" w:rsidR="00E60701" w:rsidRPr="00FE3621" w:rsidRDefault="00E60701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254BADF" w14:textId="77777777" w:rsidR="00E51EE3" w:rsidRDefault="00E51EE3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A23619B" w14:textId="2510566C" w:rsidR="00DB258C" w:rsidRPr="004662F2" w:rsidRDefault="00DB258C" w:rsidP="00DB258C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4662F2">
        <w:rPr>
          <w:rFonts w:ascii="Times New Roman" w:hAnsi="Times New Roman" w:cs="Times New Roman"/>
          <w:color w:val="00B0F0"/>
        </w:rPr>
        <w:t>Table 0</w:t>
      </w:r>
      <w:r w:rsidRPr="004662F2">
        <w:rPr>
          <w:rFonts w:ascii="Times New Roman" w:hAnsi="Times New Roman" w:cs="Times New Roman"/>
          <w:color w:val="00B0F0"/>
        </w:rPr>
        <w:t>3</w:t>
      </w:r>
      <w:r w:rsidRPr="004662F2">
        <w:rPr>
          <w:rFonts w:ascii="Times New Roman" w:hAnsi="Times New Roman" w:cs="Times New Roman"/>
          <w:color w:val="00B0F0"/>
        </w:rPr>
        <w:t xml:space="preserve"> </w:t>
      </w:r>
    </w:p>
    <w:p w14:paraId="554A9AD9" w14:textId="77777777" w:rsidR="00DB258C" w:rsidRP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3B3543" w14:textId="696D54A2" w:rsidR="00C765EF" w:rsidRPr="00FE3621" w:rsidRDefault="00C765EF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62F2">
        <w:rPr>
          <w:rFonts w:ascii="Times New Roman" w:hAnsi="Times New Roman" w:cs="Times New Roman"/>
          <w:color w:val="00B0F0"/>
        </w:rPr>
        <w:t>Table 03</w:t>
      </w:r>
      <w:r w:rsidRPr="00FE3621">
        <w:rPr>
          <w:rFonts w:ascii="Times New Roman" w:hAnsi="Times New Roman" w:cs="Times New Roman"/>
        </w:rPr>
        <w:t>: Assessment of discriminant.</w:t>
      </w:r>
    </w:p>
    <w:p w14:paraId="377FBB24" w14:textId="77777777" w:rsidR="00C765EF" w:rsidRPr="00FE3621" w:rsidRDefault="00C765EF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041"/>
        <w:gridCol w:w="1041"/>
        <w:gridCol w:w="1041"/>
        <w:gridCol w:w="1041"/>
        <w:gridCol w:w="1040"/>
        <w:gridCol w:w="1040"/>
        <w:gridCol w:w="1040"/>
        <w:gridCol w:w="1034"/>
      </w:tblGrid>
      <w:tr w:rsidR="00BA3B6C" w:rsidRPr="00FE3621" w14:paraId="2C922A65" w14:textId="77777777" w:rsidTr="0075043D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4DCA9" w14:textId="6A82B5DE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Fornell-Larcker Criterion</w:t>
            </w:r>
          </w:p>
        </w:tc>
      </w:tr>
      <w:tr w:rsidR="00BA3B6C" w:rsidRPr="00FE3621" w14:paraId="593190B3" w14:textId="77777777" w:rsidTr="0075043D">
        <w:trPr>
          <w:trHeight w:val="300"/>
        </w:trPr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7E7126D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55EC61F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6876585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1F2873E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6DF40EE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46ECC2E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03FD217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20F958A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hideMark/>
          </w:tcPr>
          <w:p w14:paraId="18CBB02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</w:t>
            </w:r>
          </w:p>
        </w:tc>
      </w:tr>
      <w:tr w:rsidR="00BA3B6C" w:rsidRPr="00FE3621" w14:paraId="44C20AB2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5D88F64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556" w:type="pct"/>
            <w:noWrap/>
            <w:hideMark/>
          </w:tcPr>
          <w:p w14:paraId="6A5CADB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78</w:t>
            </w:r>
          </w:p>
        </w:tc>
        <w:tc>
          <w:tcPr>
            <w:tcW w:w="556" w:type="pct"/>
            <w:noWrap/>
            <w:hideMark/>
          </w:tcPr>
          <w:p w14:paraId="008096C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0260A1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2E5E097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89E223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593D88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3E745A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3A680CD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8A17218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6321200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</w:t>
            </w:r>
          </w:p>
        </w:tc>
        <w:tc>
          <w:tcPr>
            <w:tcW w:w="556" w:type="pct"/>
            <w:noWrap/>
            <w:hideMark/>
          </w:tcPr>
          <w:p w14:paraId="08D6DD2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556" w:type="pct"/>
            <w:noWrap/>
            <w:hideMark/>
          </w:tcPr>
          <w:p w14:paraId="35EED984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905</w:t>
            </w:r>
          </w:p>
        </w:tc>
        <w:tc>
          <w:tcPr>
            <w:tcW w:w="556" w:type="pct"/>
            <w:noWrap/>
            <w:hideMark/>
          </w:tcPr>
          <w:p w14:paraId="271B673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153365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5057A80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4DD4FB64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EBCFAA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32E9A66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4DF94EE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74A2D0C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</w:t>
            </w:r>
          </w:p>
        </w:tc>
        <w:tc>
          <w:tcPr>
            <w:tcW w:w="556" w:type="pct"/>
            <w:noWrap/>
            <w:hideMark/>
          </w:tcPr>
          <w:p w14:paraId="2530DFE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556" w:type="pct"/>
            <w:noWrap/>
            <w:hideMark/>
          </w:tcPr>
          <w:p w14:paraId="5F0B5B64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556" w:type="pct"/>
            <w:noWrap/>
            <w:hideMark/>
          </w:tcPr>
          <w:p w14:paraId="51BDF26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78</w:t>
            </w:r>
          </w:p>
        </w:tc>
        <w:tc>
          <w:tcPr>
            <w:tcW w:w="556" w:type="pct"/>
            <w:noWrap/>
            <w:hideMark/>
          </w:tcPr>
          <w:p w14:paraId="7F0A3D6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46E2714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820C17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BAB5BD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17EFC83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5348EE48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706150D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556" w:type="pct"/>
            <w:noWrap/>
            <w:hideMark/>
          </w:tcPr>
          <w:p w14:paraId="606734E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556" w:type="pct"/>
            <w:noWrap/>
            <w:hideMark/>
          </w:tcPr>
          <w:p w14:paraId="726551D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556" w:type="pct"/>
            <w:noWrap/>
            <w:hideMark/>
          </w:tcPr>
          <w:p w14:paraId="3402843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556" w:type="pct"/>
            <w:noWrap/>
            <w:hideMark/>
          </w:tcPr>
          <w:p w14:paraId="5F9738C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44</w:t>
            </w:r>
          </w:p>
        </w:tc>
        <w:tc>
          <w:tcPr>
            <w:tcW w:w="556" w:type="pct"/>
            <w:noWrap/>
            <w:hideMark/>
          </w:tcPr>
          <w:p w14:paraId="4769FB5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47DD0D2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064E805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0C9F388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C47EB36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2FEA2C6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556" w:type="pct"/>
            <w:noWrap/>
            <w:hideMark/>
          </w:tcPr>
          <w:p w14:paraId="45B73D7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556" w:type="pct"/>
            <w:noWrap/>
            <w:hideMark/>
          </w:tcPr>
          <w:p w14:paraId="21BEFA3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556" w:type="pct"/>
            <w:noWrap/>
            <w:hideMark/>
          </w:tcPr>
          <w:p w14:paraId="3691077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556" w:type="pct"/>
            <w:noWrap/>
            <w:hideMark/>
          </w:tcPr>
          <w:p w14:paraId="74D815A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556" w:type="pct"/>
            <w:noWrap/>
            <w:hideMark/>
          </w:tcPr>
          <w:p w14:paraId="20C3951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64</w:t>
            </w:r>
          </w:p>
        </w:tc>
        <w:tc>
          <w:tcPr>
            <w:tcW w:w="556" w:type="pct"/>
            <w:noWrap/>
            <w:hideMark/>
          </w:tcPr>
          <w:p w14:paraId="0A3A682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DBA2B6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6A20180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9B9E897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1E1768C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556" w:type="pct"/>
            <w:noWrap/>
            <w:hideMark/>
          </w:tcPr>
          <w:p w14:paraId="031CA02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556" w:type="pct"/>
            <w:noWrap/>
            <w:hideMark/>
          </w:tcPr>
          <w:p w14:paraId="7C38883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556" w:type="pct"/>
            <w:noWrap/>
            <w:hideMark/>
          </w:tcPr>
          <w:p w14:paraId="1FCE07C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556" w:type="pct"/>
            <w:noWrap/>
            <w:hideMark/>
          </w:tcPr>
          <w:p w14:paraId="3E0D932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556" w:type="pct"/>
            <w:noWrap/>
            <w:hideMark/>
          </w:tcPr>
          <w:p w14:paraId="29D2C63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556" w:type="pct"/>
            <w:noWrap/>
            <w:hideMark/>
          </w:tcPr>
          <w:p w14:paraId="160AE24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68</w:t>
            </w:r>
          </w:p>
        </w:tc>
        <w:tc>
          <w:tcPr>
            <w:tcW w:w="556" w:type="pct"/>
            <w:noWrap/>
            <w:hideMark/>
          </w:tcPr>
          <w:p w14:paraId="3A98984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0B16189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CB89AA9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1C1CC83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</w:t>
            </w:r>
          </w:p>
        </w:tc>
        <w:tc>
          <w:tcPr>
            <w:tcW w:w="556" w:type="pct"/>
            <w:noWrap/>
            <w:hideMark/>
          </w:tcPr>
          <w:p w14:paraId="173AAEC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556" w:type="pct"/>
            <w:noWrap/>
            <w:hideMark/>
          </w:tcPr>
          <w:p w14:paraId="414F708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556" w:type="pct"/>
            <w:noWrap/>
            <w:hideMark/>
          </w:tcPr>
          <w:p w14:paraId="1F9D481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556" w:type="pct"/>
            <w:noWrap/>
            <w:hideMark/>
          </w:tcPr>
          <w:p w14:paraId="6FE3215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556" w:type="pct"/>
            <w:noWrap/>
            <w:hideMark/>
          </w:tcPr>
          <w:p w14:paraId="778242D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556" w:type="pct"/>
            <w:noWrap/>
            <w:hideMark/>
          </w:tcPr>
          <w:p w14:paraId="5B4C370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556" w:type="pct"/>
            <w:noWrap/>
            <w:hideMark/>
          </w:tcPr>
          <w:p w14:paraId="15E9106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86</w:t>
            </w:r>
          </w:p>
        </w:tc>
        <w:tc>
          <w:tcPr>
            <w:tcW w:w="552" w:type="pct"/>
            <w:noWrap/>
            <w:hideMark/>
          </w:tcPr>
          <w:p w14:paraId="2926B34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9EC82DE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6112268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556" w:type="pct"/>
            <w:noWrap/>
            <w:hideMark/>
          </w:tcPr>
          <w:p w14:paraId="105BE5E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556" w:type="pct"/>
            <w:noWrap/>
            <w:hideMark/>
          </w:tcPr>
          <w:p w14:paraId="30907E6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556" w:type="pct"/>
            <w:noWrap/>
            <w:hideMark/>
          </w:tcPr>
          <w:p w14:paraId="324D1B7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556" w:type="pct"/>
            <w:noWrap/>
            <w:hideMark/>
          </w:tcPr>
          <w:p w14:paraId="53228D7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556" w:type="pct"/>
            <w:noWrap/>
            <w:hideMark/>
          </w:tcPr>
          <w:p w14:paraId="6F9A497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556" w:type="pct"/>
            <w:noWrap/>
            <w:hideMark/>
          </w:tcPr>
          <w:p w14:paraId="0D01A41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556" w:type="pct"/>
            <w:noWrap/>
            <w:hideMark/>
          </w:tcPr>
          <w:p w14:paraId="1300C70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552" w:type="pct"/>
            <w:noWrap/>
            <w:hideMark/>
          </w:tcPr>
          <w:p w14:paraId="1FDFDB4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3621">
              <w:rPr>
                <w:rFonts w:ascii="Times New Roman" w:hAnsi="Times New Roman" w:cs="Times New Roman"/>
                <w:b/>
                <w:bCs/>
              </w:rPr>
              <w:t>0.868</w:t>
            </w:r>
          </w:p>
        </w:tc>
      </w:tr>
      <w:tr w:rsidR="00BA3B6C" w:rsidRPr="00FE3621" w14:paraId="4F24E2F9" w14:textId="77777777" w:rsidTr="0075043D">
        <w:trPr>
          <w:trHeight w:val="300"/>
        </w:trPr>
        <w:tc>
          <w:tcPr>
            <w:tcW w:w="5000" w:type="pct"/>
            <w:gridSpan w:val="9"/>
            <w:noWrap/>
            <w:hideMark/>
          </w:tcPr>
          <w:p w14:paraId="2D3115FA" w14:textId="7568A86A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TMT Ratio</w:t>
            </w:r>
          </w:p>
        </w:tc>
      </w:tr>
      <w:tr w:rsidR="00BA3B6C" w:rsidRPr="00FE3621" w14:paraId="2F81FF27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55244B6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C6DFCF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556" w:type="pct"/>
            <w:noWrap/>
            <w:hideMark/>
          </w:tcPr>
          <w:p w14:paraId="528F942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</w:t>
            </w:r>
          </w:p>
        </w:tc>
        <w:tc>
          <w:tcPr>
            <w:tcW w:w="556" w:type="pct"/>
            <w:noWrap/>
            <w:hideMark/>
          </w:tcPr>
          <w:p w14:paraId="6933B45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</w:t>
            </w:r>
          </w:p>
        </w:tc>
        <w:tc>
          <w:tcPr>
            <w:tcW w:w="556" w:type="pct"/>
            <w:noWrap/>
            <w:hideMark/>
          </w:tcPr>
          <w:p w14:paraId="7F9A90C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556" w:type="pct"/>
            <w:noWrap/>
            <w:hideMark/>
          </w:tcPr>
          <w:p w14:paraId="67B1D37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556" w:type="pct"/>
            <w:noWrap/>
            <w:hideMark/>
          </w:tcPr>
          <w:p w14:paraId="2C0AC26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556" w:type="pct"/>
            <w:noWrap/>
            <w:hideMark/>
          </w:tcPr>
          <w:p w14:paraId="33D1473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</w:t>
            </w:r>
          </w:p>
        </w:tc>
        <w:tc>
          <w:tcPr>
            <w:tcW w:w="552" w:type="pct"/>
            <w:noWrap/>
            <w:hideMark/>
          </w:tcPr>
          <w:p w14:paraId="7EA588E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</w:t>
            </w:r>
          </w:p>
        </w:tc>
      </w:tr>
      <w:tr w:rsidR="00BA3B6C" w:rsidRPr="00FE3621" w14:paraId="0D21C437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2926511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556" w:type="pct"/>
            <w:noWrap/>
            <w:hideMark/>
          </w:tcPr>
          <w:p w14:paraId="3E02862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01E0432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37C2A1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D67C426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30DC9FB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AE865B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092A10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74376B7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697CA384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637136B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I</w:t>
            </w:r>
          </w:p>
        </w:tc>
        <w:tc>
          <w:tcPr>
            <w:tcW w:w="556" w:type="pct"/>
            <w:noWrap/>
            <w:hideMark/>
          </w:tcPr>
          <w:p w14:paraId="094BED6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556" w:type="pct"/>
            <w:noWrap/>
            <w:hideMark/>
          </w:tcPr>
          <w:p w14:paraId="40E0799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EA56D8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2B67751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3B03AAE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16BF441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42A3213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073DD0B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7808FB3A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6D99F124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</w:t>
            </w:r>
          </w:p>
        </w:tc>
        <w:tc>
          <w:tcPr>
            <w:tcW w:w="556" w:type="pct"/>
            <w:noWrap/>
            <w:hideMark/>
          </w:tcPr>
          <w:p w14:paraId="45C4EB6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556" w:type="pct"/>
            <w:noWrap/>
            <w:hideMark/>
          </w:tcPr>
          <w:p w14:paraId="2E8711C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556" w:type="pct"/>
            <w:noWrap/>
            <w:hideMark/>
          </w:tcPr>
          <w:p w14:paraId="0EC2C15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07FCE3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2217FDB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0D6DEDA4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4D4265F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074EE08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3A3FEB37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0B9ACBE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556" w:type="pct"/>
            <w:noWrap/>
            <w:hideMark/>
          </w:tcPr>
          <w:p w14:paraId="4C8CD25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556" w:type="pct"/>
            <w:noWrap/>
            <w:hideMark/>
          </w:tcPr>
          <w:p w14:paraId="516EAF7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556" w:type="pct"/>
            <w:noWrap/>
            <w:hideMark/>
          </w:tcPr>
          <w:p w14:paraId="1E4D7FB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556" w:type="pct"/>
            <w:noWrap/>
            <w:hideMark/>
          </w:tcPr>
          <w:p w14:paraId="1E290DA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27FEBEA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2E3E7F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2C47323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425E6470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39C00D48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412F5E3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556" w:type="pct"/>
            <w:noWrap/>
            <w:hideMark/>
          </w:tcPr>
          <w:p w14:paraId="513F526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556" w:type="pct"/>
            <w:noWrap/>
            <w:hideMark/>
          </w:tcPr>
          <w:p w14:paraId="0548359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556" w:type="pct"/>
            <w:noWrap/>
            <w:hideMark/>
          </w:tcPr>
          <w:p w14:paraId="3E3DDB3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556" w:type="pct"/>
            <w:noWrap/>
            <w:hideMark/>
          </w:tcPr>
          <w:p w14:paraId="660EDD1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556" w:type="pct"/>
            <w:noWrap/>
            <w:hideMark/>
          </w:tcPr>
          <w:p w14:paraId="6345741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7A84101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376A2BD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7F2140C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7B04B66E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17CA531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556" w:type="pct"/>
            <w:noWrap/>
            <w:hideMark/>
          </w:tcPr>
          <w:p w14:paraId="47E3056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556" w:type="pct"/>
            <w:noWrap/>
            <w:hideMark/>
          </w:tcPr>
          <w:p w14:paraId="6B523A8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556" w:type="pct"/>
            <w:noWrap/>
            <w:hideMark/>
          </w:tcPr>
          <w:p w14:paraId="4C9BE9D1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556" w:type="pct"/>
            <w:noWrap/>
            <w:hideMark/>
          </w:tcPr>
          <w:p w14:paraId="1465C72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556" w:type="pct"/>
            <w:noWrap/>
            <w:hideMark/>
          </w:tcPr>
          <w:p w14:paraId="1F96D16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556" w:type="pct"/>
            <w:noWrap/>
            <w:hideMark/>
          </w:tcPr>
          <w:p w14:paraId="77ED38C2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noWrap/>
            <w:hideMark/>
          </w:tcPr>
          <w:p w14:paraId="62A7557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4886EB7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48BD5FA2" w14:textId="77777777" w:rsidTr="0075043D">
        <w:trPr>
          <w:trHeight w:val="300"/>
        </w:trPr>
        <w:tc>
          <w:tcPr>
            <w:tcW w:w="556" w:type="pct"/>
            <w:noWrap/>
            <w:hideMark/>
          </w:tcPr>
          <w:p w14:paraId="7ED7979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</w:t>
            </w:r>
          </w:p>
        </w:tc>
        <w:tc>
          <w:tcPr>
            <w:tcW w:w="556" w:type="pct"/>
            <w:noWrap/>
            <w:hideMark/>
          </w:tcPr>
          <w:p w14:paraId="2FE05367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556" w:type="pct"/>
            <w:noWrap/>
            <w:hideMark/>
          </w:tcPr>
          <w:p w14:paraId="4BEC698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556" w:type="pct"/>
            <w:noWrap/>
            <w:hideMark/>
          </w:tcPr>
          <w:p w14:paraId="4798B14A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556" w:type="pct"/>
            <w:noWrap/>
            <w:hideMark/>
          </w:tcPr>
          <w:p w14:paraId="47D6308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556" w:type="pct"/>
            <w:noWrap/>
            <w:hideMark/>
          </w:tcPr>
          <w:p w14:paraId="7F10CAA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556" w:type="pct"/>
            <w:noWrap/>
            <w:hideMark/>
          </w:tcPr>
          <w:p w14:paraId="423ACB5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556" w:type="pct"/>
            <w:noWrap/>
            <w:hideMark/>
          </w:tcPr>
          <w:p w14:paraId="6498D49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noWrap/>
            <w:hideMark/>
          </w:tcPr>
          <w:p w14:paraId="5620F0A9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28679B96" w14:textId="77777777" w:rsidTr="0075043D">
        <w:trPr>
          <w:trHeight w:val="300"/>
        </w:trPr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240A9455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44E9497C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44B4F44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6D0B7C7D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6CB3B28E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44D5E833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5D39B4AF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09D57458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hideMark/>
          </w:tcPr>
          <w:p w14:paraId="5CDD147B" w14:textId="77777777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3621" w:rsidRPr="00FE3621" w14:paraId="3A60021C" w14:textId="77777777" w:rsidTr="0075043D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  <w:hideMark/>
          </w:tcPr>
          <w:p w14:paraId="4FF30DAA" w14:textId="29F2F664" w:rsidR="00C765EF" w:rsidRPr="00FE3621" w:rsidRDefault="00C765EF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Note: The above matrix's diagonal values (bold) represent the square roots of AVEs, whereas the off-diagonal values represent correlations between the latent components.</w:t>
            </w:r>
          </w:p>
        </w:tc>
      </w:tr>
    </w:tbl>
    <w:p w14:paraId="27EA665D" w14:textId="77777777" w:rsidR="00C765EF" w:rsidRPr="00FE3621" w:rsidRDefault="00C765EF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C9E7713" w14:textId="26293765" w:rsidR="00E51EE3" w:rsidRPr="004662F2" w:rsidRDefault="00E51EE3" w:rsidP="00E51EE3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4662F2">
        <w:rPr>
          <w:rFonts w:ascii="Times New Roman" w:hAnsi="Times New Roman" w:cs="Times New Roman"/>
          <w:color w:val="00B0F0"/>
        </w:rPr>
        <w:t>Table 04</w:t>
      </w:r>
    </w:p>
    <w:p w14:paraId="171B18C2" w14:textId="77777777" w:rsidR="00756E42" w:rsidRPr="00FE3621" w:rsidRDefault="00756E42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0EDC49" w14:textId="77777777" w:rsidR="00756E42" w:rsidRPr="00FE3621" w:rsidRDefault="00756E42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62F2">
        <w:rPr>
          <w:rFonts w:ascii="Times New Roman" w:hAnsi="Times New Roman" w:cs="Times New Roman"/>
          <w:color w:val="00B0F0"/>
        </w:rPr>
        <w:t>Table 04</w:t>
      </w:r>
      <w:r w:rsidRPr="00FE3621">
        <w:rPr>
          <w:rFonts w:ascii="Times New Roman" w:hAnsi="Times New Roman" w:cs="Times New Roman"/>
        </w:rPr>
        <w:t>: HOC assess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408"/>
        <w:gridCol w:w="1144"/>
        <w:gridCol w:w="1232"/>
        <w:gridCol w:w="968"/>
        <w:gridCol w:w="1690"/>
      </w:tblGrid>
      <w:tr w:rsidR="00BA3B6C" w:rsidRPr="00FE3621" w14:paraId="17E3FC91" w14:textId="77777777" w:rsidTr="005352FF">
        <w:trPr>
          <w:trHeight w:val="300"/>
        </w:trPr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58A60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OC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A6503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LOC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1D94B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9C460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F5E35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t-value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DEE19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FE3621">
              <w:rPr>
                <w:rFonts w:ascii="Times New Roman" w:hAnsi="Times New Roman" w:cs="Times New Roman"/>
              </w:rPr>
              <w:t>BCa</w:t>
            </w:r>
            <w:proofErr w:type="spellEnd"/>
            <w:r w:rsidRPr="00FE3621">
              <w:rPr>
                <w:rFonts w:ascii="Times New Roman" w:hAnsi="Times New Roman" w:cs="Times New Roman"/>
              </w:rPr>
              <w:t>-CIs</w:t>
            </w:r>
          </w:p>
        </w:tc>
      </w:tr>
      <w:tr w:rsidR="00BA3B6C" w:rsidRPr="00FE3621" w14:paraId="1C429C7A" w14:textId="77777777" w:rsidTr="005352FF">
        <w:trPr>
          <w:trHeight w:val="300"/>
        </w:trPr>
        <w:tc>
          <w:tcPr>
            <w:tcW w:w="1559" w:type="pct"/>
            <w:tcBorders>
              <w:top w:val="single" w:sz="4" w:space="0" w:color="auto"/>
            </w:tcBorders>
            <w:noWrap/>
            <w:hideMark/>
          </w:tcPr>
          <w:p w14:paraId="205D0518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Personality traits (PT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noWrap/>
          </w:tcPr>
          <w:p w14:paraId="2B9928F6" w14:textId="18092DEA" w:rsidR="00756E42" w:rsidRPr="00FE3621" w:rsidRDefault="004A07A8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</w:tcPr>
          <w:p w14:paraId="2DC52488" w14:textId="7B6FB94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.</w:t>
            </w:r>
            <w:r w:rsidR="00325C74" w:rsidRPr="00FE362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</w:tcPr>
          <w:p w14:paraId="7F1753F6" w14:textId="235531CE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</w:t>
            </w:r>
            <w:r w:rsidR="00B52F67" w:rsidRPr="00FE362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</w:tcPr>
          <w:p w14:paraId="3CFD0D69" w14:textId="020DEB75" w:rsidR="00756E42" w:rsidRPr="00FE3621" w:rsidRDefault="00F20D97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6.741</w:t>
            </w:r>
            <w:r w:rsidR="00756E42" w:rsidRPr="00FE362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</w:tcPr>
          <w:p w14:paraId="52F85786" w14:textId="27D59392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[0.</w:t>
            </w:r>
            <w:r w:rsidR="00F20D97" w:rsidRPr="00FE3621">
              <w:rPr>
                <w:rFonts w:ascii="Times New Roman" w:hAnsi="Times New Roman" w:cs="Times New Roman"/>
              </w:rPr>
              <w:t>324</w:t>
            </w:r>
            <w:r w:rsidRPr="00FE3621">
              <w:rPr>
                <w:rFonts w:ascii="Times New Roman" w:hAnsi="Times New Roman" w:cs="Times New Roman"/>
              </w:rPr>
              <w:t>, 0.</w:t>
            </w:r>
            <w:r w:rsidR="00F20D97" w:rsidRPr="00FE3621">
              <w:rPr>
                <w:rFonts w:ascii="Times New Roman" w:hAnsi="Times New Roman" w:cs="Times New Roman"/>
              </w:rPr>
              <w:t>520</w:t>
            </w:r>
            <w:r w:rsidRPr="00FE3621">
              <w:rPr>
                <w:rFonts w:ascii="Times New Roman" w:hAnsi="Times New Roman" w:cs="Times New Roman"/>
              </w:rPr>
              <w:t>]</w:t>
            </w:r>
          </w:p>
        </w:tc>
      </w:tr>
      <w:tr w:rsidR="00BA3B6C" w:rsidRPr="00FE3621" w14:paraId="71D645BB" w14:textId="77777777" w:rsidTr="005352FF">
        <w:trPr>
          <w:trHeight w:val="300"/>
        </w:trPr>
        <w:tc>
          <w:tcPr>
            <w:tcW w:w="1559" w:type="pct"/>
            <w:noWrap/>
            <w:hideMark/>
          </w:tcPr>
          <w:p w14:paraId="4279C445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2" w:type="pct"/>
            <w:noWrap/>
          </w:tcPr>
          <w:p w14:paraId="546B5DA3" w14:textId="64BF55FD" w:rsidR="00756E42" w:rsidRPr="00FE3621" w:rsidRDefault="004A07A8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SN</w:t>
            </w:r>
          </w:p>
        </w:tc>
        <w:tc>
          <w:tcPr>
            <w:tcW w:w="611" w:type="pct"/>
            <w:noWrap/>
          </w:tcPr>
          <w:p w14:paraId="35F41680" w14:textId="717E432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.</w:t>
            </w:r>
            <w:r w:rsidR="00325C74" w:rsidRPr="00FE362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58" w:type="pct"/>
            <w:noWrap/>
          </w:tcPr>
          <w:p w14:paraId="700FEFA2" w14:textId="1F8E10F5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</w:t>
            </w:r>
            <w:r w:rsidR="00B52F67" w:rsidRPr="00FE3621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517" w:type="pct"/>
            <w:noWrap/>
          </w:tcPr>
          <w:p w14:paraId="2E691077" w14:textId="0631EE9A" w:rsidR="00756E42" w:rsidRPr="00FE3621" w:rsidRDefault="00F20D97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8.883</w:t>
            </w:r>
            <w:r w:rsidR="00756E42" w:rsidRPr="00FE362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3" w:type="pct"/>
            <w:noWrap/>
          </w:tcPr>
          <w:p w14:paraId="0FA96D64" w14:textId="0B53A2CD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[0.</w:t>
            </w:r>
            <w:r w:rsidR="00F20D97" w:rsidRPr="00FE3621">
              <w:rPr>
                <w:rFonts w:ascii="Times New Roman" w:hAnsi="Times New Roman" w:cs="Times New Roman"/>
              </w:rPr>
              <w:t>336</w:t>
            </w:r>
            <w:r w:rsidRPr="00FE3621">
              <w:rPr>
                <w:rFonts w:ascii="Times New Roman" w:hAnsi="Times New Roman" w:cs="Times New Roman"/>
              </w:rPr>
              <w:t>, 0.</w:t>
            </w:r>
            <w:r w:rsidR="00F20D97" w:rsidRPr="00FE3621">
              <w:rPr>
                <w:rFonts w:ascii="Times New Roman" w:hAnsi="Times New Roman" w:cs="Times New Roman"/>
              </w:rPr>
              <w:t>554</w:t>
            </w:r>
            <w:r w:rsidRPr="00FE3621">
              <w:rPr>
                <w:rFonts w:ascii="Times New Roman" w:hAnsi="Times New Roman" w:cs="Times New Roman"/>
              </w:rPr>
              <w:t>]</w:t>
            </w:r>
          </w:p>
        </w:tc>
      </w:tr>
      <w:tr w:rsidR="00BA3B6C" w:rsidRPr="00FE3621" w14:paraId="2A5287D3" w14:textId="77777777" w:rsidTr="005352FF">
        <w:trPr>
          <w:trHeight w:val="300"/>
        </w:trPr>
        <w:tc>
          <w:tcPr>
            <w:tcW w:w="1559" w:type="pct"/>
            <w:tcBorders>
              <w:bottom w:val="single" w:sz="4" w:space="0" w:color="auto"/>
            </w:tcBorders>
            <w:noWrap/>
            <w:hideMark/>
          </w:tcPr>
          <w:p w14:paraId="059B2435" w14:textId="77777777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noWrap/>
          </w:tcPr>
          <w:p w14:paraId="2BC8BF2D" w14:textId="1341E813" w:rsidR="00756E42" w:rsidRPr="00FE3621" w:rsidRDefault="004A07A8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</w:tcPr>
          <w:p w14:paraId="4F5AE47C" w14:textId="5D875D06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.</w:t>
            </w:r>
            <w:r w:rsidR="00325C74" w:rsidRPr="00FE3621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</w:tcPr>
          <w:p w14:paraId="6CFC394B" w14:textId="64912E5C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</w:t>
            </w:r>
            <w:r w:rsidR="00B52F67" w:rsidRPr="00FE362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</w:tcPr>
          <w:p w14:paraId="232EE0B1" w14:textId="715F8B8E" w:rsidR="00756E42" w:rsidRPr="00FE3621" w:rsidRDefault="00F20D97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5.303</w:t>
            </w:r>
            <w:r w:rsidR="00756E42" w:rsidRPr="00FE362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</w:tcPr>
          <w:p w14:paraId="586EB640" w14:textId="227DEA16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[0.1</w:t>
            </w:r>
            <w:r w:rsidR="00F20D97" w:rsidRPr="00FE3621">
              <w:rPr>
                <w:rFonts w:ascii="Times New Roman" w:hAnsi="Times New Roman" w:cs="Times New Roman"/>
              </w:rPr>
              <w:t>81</w:t>
            </w:r>
            <w:r w:rsidRPr="00FE3621">
              <w:rPr>
                <w:rFonts w:ascii="Times New Roman" w:hAnsi="Times New Roman" w:cs="Times New Roman"/>
              </w:rPr>
              <w:t>, 0.</w:t>
            </w:r>
            <w:r w:rsidR="00F20D97" w:rsidRPr="00FE3621">
              <w:rPr>
                <w:rFonts w:ascii="Times New Roman" w:hAnsi="Times New Roman" w:cs="Times New Roman"/>
              </w:rPr>
              <w:t>371</w:t>
            </w:r>
            <w:r w:rsidRPr="00FE3621">
              <w:rPr>
                <w:rFonts w:ascii="Times New Roman" w:hAnsi="Times New Roman" w:cs="Times New Roman"/>
              </w:rPr>
              <w:t>]</w:t>
            </w:r>
          </w:p>
        </w:tc>
      </w:tr>
      <w:tr w:rsidR="00FE3621" w:rsidRPr="00FE3621" w14:paraId="70C5C189" w14:textId="77777777" w:rsidTr="005352FF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</w:tcPr>
          <w:p w14:paraId="3B316393" w14:textId="538A0750" w:rsidR="00756E42" w:rsidRPr="00FE3621" w:rsidRDefault="00756E42" w:rsidP="00C7751D">
            <w:pPr>
              <w:jc w:val="both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Note: OW = Outer weight, LOC = Lower order construct, HOC = Higher order construct, *p&lt;0.0</w:t>
            </w:r>
            <w:r w:rsidR="00F20D97" w:rsidRPr="00FE3621">
              <w:rPr>
                <w:rFonts w:ascii="Times New Roman" w:hAnsi="Times New Roman" w:cs="Times New Roman"/>
              </w:rPr>
              <w:t>0</w:t>
            </w:r>
            <w:r w:rsidRPr="00FE3621">
              <w:rPr>
                <w:rFonts w:ascii="Times New Roman" w:hAnsi="Times New Roman" w:cs="Times New Roman"/>
              </w:rPr>
              <w:t xml:space="preserve">1.  </w:t>
            </w:r>
          </w:p>
        </w:tc>
      </w:tr>
    </w:tbl>
    <w:p w14:paraId="3B6B765D" w14:textId="77777777" w:rsidR="00756E42" w:rsidRPr="00FE3621" w:rsidRDefault="00756E42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A5C3F9" w14:textId="77777777" w:rsidR="007973FD" w:rsidRPr="00FE3621" w:rsidRDefault="007973FD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12CD1E4" w14:textId="77777777" w:rsidR="00370A40" w:rsidRPr="00FE3621" w:rsidRDefault="00370A40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A9613" w14:textId="77777777" w:rsidR="00370A40" w:rsidRPr="00FE3621" w:rsidRDefault="00370A40" w:rsidP="00C775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B42770" w14:textId="77777777" w:rsidR="00370A40" w:rsidRPr="00FE3621" w:rsidRDefault="00370A40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AD4393B" w14:textId="77777777" w:rsidR="00370A40" w:rsidRPr="00FE3621" w:rsidRDefault="00370A40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B1E354" w14:textId="61460AE7" w:rsidR="00EF3D09" w:rsidRPr="00DB258C" w:rsidRDefault="00635E6E" w:rsidP="00C7751D">
      <w:pPr>
        <w:spacing w:after="0" w:line="240" w:lineRule="auto"/>
        <w:jc w:val="both"/>
        <w:rPr>
          <w:rFonts w:ascii="Times New Roman" w:hAnsi="Times New Roman" w:cs="Times New Roman"/>
          <w:color w:val="00B050"/>
        </w:rPr>
      </w:pPr>
      <w:r w:rsidRPr="00DB258C">
        <w:rPr>
          <w:rFonts w:ascii="Times New Roman" w:hAnsi="Times New Roman" w:cs="Times New Roman"/>
          <w:color w:val="00B050"/>
        </w:rPr>
        <w:t>Figure 0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A3B6C" w:rsidRPr="00FE3621" w14:paraId="3429284E" w14:textId="77777777" w:rsidTr="00370A40">
        <w:tc>
          <w:tcPr>
            <w:tcW w:w="9350" w:type="dxa"/>
          </w:tcPr>
          <w:p w14:paraId="4C7C4C70" w14:textId="77777777" w:rsidR="002D0842" w:rsidRPr="00FE3621" w:rsidRDefault="002D0842" w:rsidP="00C7751D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  <w:p w14:paraId="6FE4B60E" w14:textId="57B4C1D1" w:rsidR="002D0842" w:rsidRPr="00FE3621" w:rsidRDefault="002D0842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6EA290" wp14:editId="7DB68BBA">
                  <wp:extent cx="4414520" cy="3896436"/>
                  <wp:effectExtent l="0" t="0" r="5080" b="889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438182-3E17-62BD-722A-2E5ABFE8CA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A4438182-3E17-62BD-722A-2E5ABFE8CA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25718"/>
                          <a:stretch/>
                        </pic:blipFill>
                        <pic:spPr bwMode="auto">
                          <a:xfrm>
                            <a:off x="0" y="0"/>
                            <a:ext cx="4419475" cy="39008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B6C" w:rsidRPr="00FE3621" w14:paraId="4338BDB7" w14:textId="77777777" w:rsidTr="00370A40">
        <w:tc>
          <w:tcPr>
            <w:tcW w:w="9350" w:type="dxa"/>
          </w:tcPr>
          <w:p w14:paraId="29FBFD7F" w14:textId="77777777" w:rsidR="002D0842" w:rsidRPr="00FE3621" w:rsidRDefault="002D0842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3621" w:rsidRPr="00FE3621" w14:paraId="1F1D4685" w14:textId="77777777" w:rsidTr="00370A40">
        <w:tc>
          <w:tcPr>
            <w:tcW w:w="9350" w:type="dxa"/>
          </w:tcPr>
          <w:p w14:paraId="72D2E161" w14:textId="31AAA032" w:rsidR="002D0842" w:rsidRPr="00FE3621" w:rsidRDefault="00EF3D09" w:rsidP="00C7751D">
            <w:pPr>
              <w:jc w:val="center"/>
              <w:rPr>
                <w:rFonts w:ascii="Times New Roman" w:hAnsi="Times New Roman" w:cs="Times New Roman"/>
              </w:rPr>
            </w:pPr>
            <w:r w:rsidRPr="00DB258C">
              <w:rPr>
                <w:rFonts w:ascii="Times New Roman" w:hAnsi="Times New Roman" w:cs="Times New Roman"/>
                <w:color w:val="00B050"/>
              </w:rPr>
              <w:t>Figure 0</w:t>
            </w:r>
            <w:r w:rsidR="00635E6E" w:rsidRPr="00DB258C">
              <w:rPr>
                <w:rFonts w:ascii="Times New Roman" w:hAnsi="Times New Roman" w:cs="Times New Roman"/>
                <w:color w:val="00B050"/>
              </w:rPr>
              <w:t>2</w:t>
            </w:r>
            <w:r w:rsidRPr="00DB258C">
              <w:rPr>
                <w:rFonts w:ascii="Times New Roman" w:hAnsi="Times New Roman" w:cs="Times New Roman"/>
                <w:color w:val="00B050"/>
              </w:rPr>
              <w:t xml:space="preserve">: </w:t>
            </w:r>
            <w:r w:rsidRPr="00FE3621">
              <w:rPr>
                <w:rFonts w:ascii="Times New Roman" w:hAnsi="Times New Roman" w:cs="Times New Roman"/>
              </w:rPr>
              <w:t>Results of the structural model</w:t>
            </w:r>
          </w:p>
        </w:tc>
      </w:tr>
    </w:tbl>
    <w:p w14:paraId="3B74A3A0" w14:textId="77777777" w:rsidR="00104101" w:rsidRPr="00FE3621" w:rsidRDefault="00104101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FD6F8C" w14:textId="035B4B41" w:rsidR="00067782" w:rsidRDefault="004662F2" w:rsidP="00C7751D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4662F2">
        <w:rPr>
          <w:rFonts w:ascii="Times New Roman" w:hAnsi="Times New Roman" w:cs="Times New Roman"/>
          <w:color w:val="00B0F0"/>
        </w:rPr>
        <w:t>Table 05</w:t>
      </w:r>
    </w:p>
    <w:p w14:paraId="43E22159" w14:textId="77777777" w:rsidR="004662F2" w:rsidRPr="00FE3621" w:rsidRDefault="004662F2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B0E8EA" w14:textId="28C58A28" w:rsidR="00067782" w:rsidRPr="00FE3621" w:rsidRDefault="00067782" w:rsidP="00C775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62F2">
        <w:rPr>
          <w:rFonts w:ascii="Times New Roman" w:hAnsi="Times New Roman" w:cs="Times New Roman"/>
          <w:color w:val="00B0F0"/>
        </w:rPr>
        <w:t>Table 05</w:t>
      </w:r>
      <w:r w:rsidRPr="00FE3621">
        <w:rPr>
          <w:rFonts w:ascii="Times New Roman" w:hAnsi="Times New Roman" w:cs="Times New Roman"/>
        </w:rPr>
        <w:t>: Assessment of hypotheses relationshi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2465"/>
        <w:gridCol w:w="1597"/>
        <w:gridCol w:w="1597"/>
        <w:gridCol w:w="970"/>
        <w:gridCol w:w="1133"/>
      </w:tblGrid>
      <w:tr w:rsidR="00BA3B6C" w:rsidRPr="00FE3621" w14:paraId="60AC6674" w14:textId="77777777" w:rsidTr="00067782">
        <w:trPr>
          <w:trHeight w:val="300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AFA5D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ypotheses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3A78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F263C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AA230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t-value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CF5D6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p-value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FE9E1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Supported</w:t>
            </w:r>
          </w:p>
        </w:tc>
      </w:tr>
      <w:tr w:rsidR="00BA3B6C" w:rsidRPr="00FE3621" w14:paraId="3D3275B8" w14:textId="77777777" w:rsidTr="00067782">
        <w:trPr>
          <w:trHeight w:val="300"/>
        </w:trPr>
        <w:tc>
          <w:tcPr>
            <w:tcW w:w="854" w:type="pct"/>
            <w:tcBorders>
              <w:top w:val="single" w:sz="4" w:space="0" w:color="auto"/>
            </w:tcBorders>
            <w:noWrap/>
            <w:hideMark/>
          </w:tcPr>
          <w:p w14:paraId="50E36AF3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pct"/>
            <w:tcBorders>
              <w:top w:val="single" w:sz="4" w:space="0" w:color="auto"/>
            </w:tcBorders>
            <w:noWrap/>
            <w:hideMark/>
          </w:tcPr>
          <w:p w14:paraId="3F8ABAF4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3621">
              <w:rPr>
                <w:rFonts w:ascii="Times New Roman" w:hAnsi="Times New Roman" w:cs="Times New Roman"/>
                <w:i/>
                <w:iCs/>
              </w:rPr>
              <w:t>Direct effects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4832F1D7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65749EB8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45F9DBF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1D78C536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146E2714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53DAEA29" w14:textId="3D6D18E1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317" w:type="pct"/>
            <w:noWrap/>
            <w:hideMark/>
          </w:tcPr>
          <w:p w14:paraId="10560A54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TP -&gt; GBI</w:t>
            </w:r>
          </w:p>
        </w:tc>
        <w:tc>
          <w:tcPr>
            <w:tcW w:w="853" w:type="pct"/>
            <w:noWrap/>
            <w:hideMark/>
          </w:tcPr>
          <w:p w14:paraId="4FD6ED6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53" w:type="pct"/>
            <w:noWrap/>
            <w:hideMark/>
          </w:tcPr>
          <w:p w14:paraId="035EDE7E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7.551</w:t>
            </w:r>
          </w:p>
        </w:tc>
        <w:tc>
          <w:tcPr>
            <w:tcW w:w="518" w:type="pct"/>
            <w:noWrap/>
            <w:hideMark/>
          </w:tcPr>
          <w:p w14:paraId="698A393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5" w:type="pct"/>
            <w:noWrap/>
            <w:hideMark/>
          </w:tcPr>
          <w:p w14:paraId="76C23B6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Yes</w:t>
            </w:r>
          </w:p>
        </w:tc>
      </w:tr>
      <w:tr w:rsidR="00BA3B6C" w:rsidRPr="00FE3621" w14:paraId="33863266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60DDEE86" w14:textId="12C27B21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317" w:type="pct"/>
            <w:noWrap/>
            <w:hideMark/>
          </w:tcPr>
          <w:p w14:paraId="3D1476B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S -&gt; GBI</w:t>
            </w:r>
          </w:p>
        </w:tc>
        <w:tc>
          <w:tcPr>
            <w:tcW w:w="853" w:type="pct"/>
            <w:noWrap/>
            <w:hideMark/>
          </w:tcPr>
          <w:p w14:paraId="551B9490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53" w:type="pct"/>
            <w:noWrap/>
            <w:hideMark/>
          </w:tcPr>
          <w:p w14:paraId="1E1F2DBC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5.361</w:t>
            </w:r>
          </w:p>
        </w:tc>
        <w:tc>
          <w:tcPr>
            <w:tcW w:w="518" w:type="pct"/>
            <w:noWrap/>
            <w:hideMark/>
          </w:tcPr>
          <w:p w14:paraId="2D2A3B7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5" w:type="pct"/>
            <w:noWrap/>
            <w:hideMark/>
          </w:tcPr>
          <w:p w14:paraId="483850F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Yes</w:t>
            </w:r>
          </w:p>
        </w:tc>
      </w:tr>
      <w:tr w:rsidR="00BA3B6C" w:rsidRPr="00FE3621" w14:paraId="79FABE9D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3E484EC4" w14:textId="24FCDA18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317" w:type="pct"/>
            <w:noWrap/>
            <w:hideMark/>
          </w:tcPr>
          <w:p w14:paraId="77029BA1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T -&gt; GBI</w:t>
            </w:r>
          </w:p>
        </w:tc>
        <w:tc>
          <w:tcPr>
            <w:tcW w:w="853" w:type="pct"/>
            <w:noWrap/>
            <w:hideMark/>
          </w:tcPr>
          <w:p w14:paraId="3A1954F1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53" w:type="pct"/>
            <w:noWrap/>
            <w:hideMark/>
          </w:tcPr>
          <w:p w14:paraId="78DC794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.694</w:t>
            </w:r>
          </w:p>
        </w:tc>
        <w:tc>
          <w:tcPr>
            <w:tcW w:w="518" w:type="pct"/>
            <w:noWrap/>
            <w:hideMark/>
          </w:tcPr>
          <w:p w14:paraId="3D26009F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05" w:type="pct"/>
            <w:noWrap/>
            <w:hideMark/>
          </w:tcPr>
          <w:p w14:paraId="75F2AD9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Yes</w:t>
            </w:r>
          </w:p>
        </w:tc>
      </w:tr>
      <w:tr w:rsidR="00BA3B6C" w:rsidRPr="00FE3621" w14:paraId="1D3DA57E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236F8CF1" w14:textId="38E39449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1317" w:type="pct"/>
            <w:noWrap/>
            <w:hideMark/>
          </w:tcPr>
          <w:p w14:paraId="097EAF6E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PV -&gt; GBI</w:t>
            </w:r>
          </w:p>
        </w:tc>
        <w:tc>
          <w:tcPr>
            <w:tcW w:w="853" w:type="pct"/>
            <w:noWrap/>
            <w:hideMark/>
          </w:tcPr>
          <w:p w14:paraId="5C1CB313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53" w:type="pct"/>
            <w:noWrap/>
            <w:hideMark/>
          </w:tcPr>
          <w:p w14:paraId="540ECEDF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3.712</w:t>
            </w:r>
          </w:p>
        </w:tc>
        <w:tc>
          <w:tcPr>
            <w:tcW w:w="518" w:type="pct"/>
            <w:noWrap/>
            <w:hideMark/>
          </w:tcPr>
          <w:p w14:paraId="57231B3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5" w:type="pct"/>
            <w:noWrap/>
            <w:hideMark/>
          </w:tcPr>
          <w:p w14:paraId="78D84E38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Yes</w:t>
            </w:r>
          </w:p>
        </w:tc>
      </w:tr>
      <w:tr w:rsidR="00BA3B6C" w:rsidRPr="00FE3621" w14:paraId="10865FCF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6102A305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pct"/>
            <w:noWrap/>
            <w:hideMark/>
          </w:tcPr>
          <w:p w14:paraId="3D34E543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3621">
              <w:rPr>
                <w:rFonts w:ascii="Times New Roman" w:hAnsi="Times New Roman" w:cs="Times New Roman"/>
                <w:i/>
                <w:iCs/>
              </w:rPr>
              <w:t>Moderation effects</w:t>
            </w:r>
          </w:p>
        </w:tc>
        <w:tc>
          <w:tcPr>
            <w:tcW w:w="853" w:type="pct"/>
            <w:noWrap/>
            <w:hideMark/>
          </w:tcPr>
          <w:p w14:paraId="314C0B24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14:paraId="4D5428B6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noWrap/>
            <w:hideMark/>
          </w:tcPr>
          <w:p w14:paraId="30AAB6A5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noWrap/>
            <w:hideMark/>
          </w:tcPr>
          <w:p w14:paraId="202D9A55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B6C" w:rsidRPr="00FE3621" w14:paraId="75BB5C7B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0E165322" w14:textId="13FFA42D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317" w:type="pct"/>
            <w:noWrap/>
            <w:hideMark/>
          </w:tcPr>
          <w:p w14:paraId="097FE50B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*GTP -&gt; GBI</w:t>
            </w:r>
          </w:p>
        </w:tc>
        <w:tc>
          <w:tcPr>
            <w:tcW w:w="853" w:type="pct"/>
            <w:noWrap/>
            <w:hideMark/>
          </w:tcPr>
          <w:p w14:paraId="0A82987D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853" w:type="pct"/>
            <w:noWrap/>
            <w:hideMark/>
          </w:tcPr>
          <w:p w14:paraId="4F209D7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518" w:type="pct"/>
            <w:noWrap/>
            <w:hideMark/>
          </w:tcPr>
          <w:p w14:paraId="3144F46F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605" w:type="pct"/>
            <w:noWrap/>
            <w:hideMark/>
          </w:tcPr>
          <w:p w14:paraId="3D620DE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No</w:t>
            </w:r>
          </w:p>
        </w:tc>
      </w:tr>
      <w:tr w:rsidR="00BA3B6C" w:rsidRPr="00FE3621" w14:paraId="16A014F8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2FD7E288" w14:textId="1E7B1EF4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6</w:t>
            </w:r>
          </w:p>
        </w:tc>
        <w:tc>
          <w:tcPr>
            <w:tcW w:w="1317" w:type="pct"/>
            <w:noWrap/>
            <w:hideMark/>
          </w:tcPr>
          <w:p w14:paraId="081A3B06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*GPS -&gt; GBI</w:t>
            </w:r>
          </w:p>
        </w:tc>
        <w:tc>
          <w:tcPr>
            <w:tcW w:w="853" w:type="pct"/>
            <w:noWrap/>
            <w:hideMark/>
          </w:tcPr>
          <w:p w14:paraId="715710D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53" w:type="pct"/>
            <w:noWrap/>
            <w:hideMark/>
          </w:tcPr>
          <w:p w14:paraId="342D389C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2.031</w:t>
            </w:r>
          </w:p>
        </w:tc>
        <w:tc>
          <w:tcPr>
            <w:tcW w:w="518" w:type="pct"/>
            <w:noWrap/>
            <w:hideMark/>
          </w:tcPr>
          <w:p w14:paraId="45E176F0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05" w:type="pct"/>
            <w:noWrap/>
            <w:hideMark/>
          </w:tcPr>
          <w:p w14:paraId="759CACD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Yes</w:t>
            </w:r>
          </w:p>
        </w:tc>
      </w:tr>
      <w:tr w:rsidR="00BA3B6C" w:rsidRPr="00FE3621" w14:paraId="044077D9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1651259E" w14:textId="0626C14D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7</w:t>
            </w:r>
          </w:p>
        </w:tc>
        <w:tc>
          <w:tcPr>
            <w:tcW w:w="1317" w:type="pct"/>
            <w:noWrap/>
            <w:hideMark/>
          </w:tcPr>
          <w:p w14:paraId="421CE8B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*GPT -&gt; GBI</w:t>
            </w:r>
          </w:p>
        </w:tc>
        <w:tc>
          <w:tcPr>
            <w:tcW w:w="853" w:type="pct"/>
            <w:noWrap/>
            <w:hideMark/>
          </w:tcPr>
          <w:p w14:paraId="6A19089A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3" w:type="pct"/>
            <w:noWrap/>
            <w:hideMark/>
          </w:tcPr>
          <w:p w14:paraId="5D6BDE66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518" w:type="pct"/>
            <w:noWrap/>
            <w:hideMark/>
          </w:tcPr>
          <w:p w14:paraId="0E3FE2D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05" w:type="pct"/>
            <w:noWrap/>
            <w:hideMark/>
          </w:tcPr>
          <w:p w14:paraId="43ED5E1E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No</w:t>
            </w:r>
          </w:p>
        </w:tc>
      </w:tr>
      <w:tr w:rsidR="00FE3621" w:rsidRPr="00FE3621" w14:paraId="327B2AE0" w14:textId="77777777" w:rsidTr="00067782">
        <w:trPr>
          <w:trHeight w:val="300"/>
        </w:trPr>
        <w:tc>
          <w:tcPr>
            <w:tcW w:w="854" w:type="pct"/>
            <w:noWrap/>
            <w:hideMark/>
          </w:tcPr>
          <w:p w14:paraId="3842763B" w14:textId="7C40BB4F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1317" w:type="pct"/>
            <w:noWrap/>
            <w:hideMark/>
          </w:tcPr>
          <w:p w14:paraId="68BE8A53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GEA*GPV -&gt; GBI</w:t>
            </w:r>
          </w:p>
        </w:tc>
        <w:tc>
          <w:tcPr>
            <w:tcW w:w="853" w:type="pct"/>
            <w:noWrap/>
            <w:hideMark/>
          </w:tcPr>
          <w:p w14:paraId="70CD8AA2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853" w:type="pct"/>
            <w:noWrap/>
            <w:hideMark/>
          </w:tcPr>
          <w:p w14:paraId="184C6C0E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518" w:type="pct"/>
            <w:noWrap/>
            <w:hideMark/>
          </w:tcPr>
          <w:p w14:paraId="46DA0AA9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605" w:type="pct"/>
            <w:noWrap/>
            <w:hideMark/>
          </w:tcPr>
          <w:p w14:paraId="35D7CA5D" w14:textId="77777777" w:rsidR="0020415E" w:rsidRPr="00FE3621" w:rsidRDefault="0020415E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</w:rPr>
              <w:t>No</w:t>
            </w:r>
          </w:p>
        </w:tc>
      </w:tr>
    </w:tbl>
    <w:p w14:paraId="6707BB4D" w14:textId="77777777" w:rsidR="00AD57E2" w:rsidRPr="00FE3621" w:rsidRDefault="00AD57E2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D4254D" w14:textId="77777777" w:rsidR="001C5C38" w:rsidRDefault="001C5C38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7F4BF4" w14:textId="77777777" w:rsid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207EE8" w14:textId="77777777" w:rsid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02738C6" w14:textId="77777777" w:rsid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83E283" w14:textId="211B97B1" w:rsidR="00DB258C" w:rsidRPr="00DB258C" w:rsidRDefault="00DB258C" w:rsidP="00C7751D">
      <w:pPr>
        <w:spacing w:after="0" w:line="240" w:lineRule="auto"/>
        <w:jc w:val="both"/>
        <w:rPr>
          <w:rFonts w:ascii="Times New Roman" w:hAnsi="Times New Roman" w:cs="Times New Roman"/>
          <w:color w:val="00B050"/>
        </w:rPr>
      </w:pPr>
      <w:r w:rsidRPr="00DB258C">
        <w:rPr>
          <w:rFonts w:ascii="Times New Roman" w:hAnsi="Times New Roman" w:cs="Times New Roman"/>
          <w:color w:val="00B050"/>
        </w:rPr>
        <w:t>Figure 03</w:t>
      </w:r>
    </w:p>
    <w:p w14:paraId="317072B7" w14:textId="77777777" w:rsidR="00DB258C" w:rsidRPr="00FE3621" w:rsidRDefault="00DB258C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A3B6C" w:rsidRPr="00FE3621" w14:paraId="46BC6EB8" w14:textId="77777777" w:rsidTr="001C5C38">
        <w:tc>
          <w:tcPr>
            <w:tcW w:w="9350" w:type="dxa"/>
          </w:tcPr>
          <w:p w14:paraId="592A4C42" w14:textId="34E65106" w:rsidR="001C5C38" w:rsidRPr="00FE3621" w:rsidRDefault="001C5C38" w:rsidP="00C7751D">
            <w:pPr>
              <w:jc w:val="center"/>
              <w:rPr>
                <w:rFonts w:ascii="Times New Roman" w:hAnsi="Times New Roman" w:cs="Times New Roman"/>
              </w:rPr>
            </w:pPr>
            <w:r w:rsidRPr="00FE362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BF33EB" wp14:editId="3EB5DD01">
                  <wp:extent cx="5439507" cy="3593856"/>
                  <wp:effectExtent l="0" t="0" r="8890" b="6985"/>
                  <wp:docPr id="185007409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E2D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BA3B6C" w:rsidRPr="00FE3621" w14:paraId="34B2C678" w14:textId="77777777" w:rsidTr="001C5C38">
        <w:tc>
          <w:tcPr>
            <w:tcW w:w="9350" w:type="dxa"/>
          </w:tcPr>
          <w:p w14:paraId="45F07484" w14:textId="77777777" w:rsidR="001C5C38" w:rsidRPr="00FE3621" w:rsidRDefault="001C5C38" w:rsidP="00C7751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3621" w:rsidRPr="00FE3621" w14:paraId="1C277147" w14:textId="77777777" w:rsidTr="001C5C38">
        <w:tc>
          <w:tcPr>
            <w:tcW w:w="9350" w:type="dxa"/>
          </w:tcPr>
          <w:p w14:paraId="4974AD41" w14:textId="0416EE85" w:rsidR="001C5C38" w:rsidRPr="00FE3621" w:rsidRDefault="001C5C38" w:rsidP="00C7751D">
            <w:pPr>
              <w:jc w:val="center"/>
              <w:rPr>
                <w:rFonts w:ascii="Times New Roman" w:hAnsi="Times New Roman" w:cs="Times New Roman"/>
              </w:rPr>
            </w:pPr>
            <w:r w:rsidRPr="00DB258C">
              <w:rPr>
                <w:rFonts w:ascii="Times New Roman" w:hAnsi="Times New Roman" w:cs="Times New Roman"/>
                <w:color w:val="00B050"/>
              </w:rPr>
              <w:t>Figure 03</w:t>
            </w:r>
            <w:r w:rsidRPr="00FE3621">
              <w:rPr>
                <w:rFonts w:ascii="Times New Roman" w:hAnsi="Times New Roman" w:cs="Times New Roman"/>
              </w:rPr>
              <w:t>: Moderation effects of GEA</w:t>
            </w:r>
          </w:p>
        </w:tc>
      </w:tr>
    </w:tbl>
    <w:p w14:paraId="69FCE659" w14:textId="77777777" w:rsidR="00F91AD5" w:rsidRPr="00FE3621" w:rsidRDefault="00F91AD5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B00537C" w14:textId="77777777" w:rsidR="0047102F" w:rsidRPr="00FE3621" w:rsidRDefault="0047102F" w:rsidP="00C7751D">
      <w:pPr>
        <w:pStyle w:val="NormalWeb"/>
        <w:spacing w:before="0" w:beforeAutospacing="0" w:after="0" w:afterAutospacing="0"/>
        <w:jc w:val="both"/>
        <w:rPr>
          <w14:ligatures w14:val="none"/>
        </w:rPr>
      </w:pPr>
    </w:p>
    <w:p w14:paraId="1AC4162D" w14:textId="77777777" w:rsidR="0047102F" w:rsidRPr="00FE3621" w:rsidRDefault="0047102F" w:rsidP="00C7751D">
      <w:pPr>
        <w:pStyle w:val="NormalWeb"/>
        <w:spacing w:before="0" w:beforeAutospacing="0" w:after="0" w:afterAutospacing="0"/>
        <w:jc w:val="both"/>
        <w:rPr>
          <w14:ligatures w14:val="none"/>
        </w:rPr>
      </w:pPr>
    </w:p>
    <w:p w14:paraId="0C7DF187" w14:textId="1168AB79" w:rsidR="0047102F" w:rsidRPr="004662F2" w:rsidRDefault="007F297F" w:rsidP="00C7751D">
      <w:pPr>
        <w:spacing w:after="0" w:line="240" w:lineRule="auto"/>
        <w:jc w:val="both"/>
        <w:rPr>
          <w:rFonts w:ascii="Times New Roman" w:hAnsi="Times New Roman" w:cs="Times New Roman"/>
          <w:color w:val="00B0F0"/>
        </w:rPr>
      </w:pPr>
      <w:r w:rsidRPr="004662F2">
        <w:rPr>
          <w:rFonts w:ascii="Times New Roman" w:hAnsi="Times New Roman" w:cs="Times New Roman"/>
          <w:color w:val="00B0F0"/>
        </w:rPr>
        <w:t>T</w:t>
      </w:r>
      <w:r w:rsidR="0047102F" w:rsidRPr="004662F2">
        <w:rPr>
          <w:rFonts w:ascii="Times New Roman" w:hAnsi="Times New Roman" w:cs="Times New Roman"/>
          <w:color w:val="00B0F0"/>
        </w:rPr>
        <w:t>able 6</w:t>
      </w:r>
    </w:p>
    <w:p w14:paraId="0AA25060" w14:textId="77777777" w:rsidR="0047102F" w:rsidRPr="004662F2" w:rsidRDefault="0047102F" w:rsidP="00C7751D">
      <w:pPr>
        <w:pStyle w:val="NormalWeb"/>
        <w:spacing w:before="0" w:beforeAutospacing="0" w:after="0" w:afterAutospacing="0"/>
        <w:jc w:val="both"/>
        <w:rPr>
          <w:color w:val="00B0F0"/>
          <w:sz w:val="22"/>
          <w:szCs w:val="22"/>
          <w14:ligatures w14:val="none"/>
        </w:rPr>
      </w:pPr>
    </w:p>
    <w:p w14:paraId="73F9B159" w14:textId="056D9E19" w:rsidR="00287ADA" w:rsidRPr="00FE3621" w:rsidRDefault="0033634D" w:rsidP="00C7751D">
      <w:pPr>
        <w:spacing w:after="0" w:line="240" w:lineRule="auto"/>
        <w:jc w:val="both"/>
        <w:rPr>
          <w:rFonts w:ascii="Times New Roman" w:hAnsi="Times New Roman" w:cs="Times New Roman"/>
          <w14:ligatures w14:val="none"/>
        </w:rPr>
      </w:pPr>
      <w:r w:rsidRPr="004662F2">
        <w:rPr>
          <w:rFonts w:ascii="Times New Roman" w:eastAsia="Calibri" w:hAnsi="Times New Roman" w:cs="Times New Roman"/>
          <w:color w:val="00B0F0"/>
          <w:kern w:val="0"/>
          <w14:ligatures w14:val="none"/>
        </w:rPr>
        <w:t xml:space="preserve">Table </w:t>
      </w:r>
      <w:r w:rsidR="004224B1" w:rsidRPr="004662F2">
        <w:rPr>
          <w:rFonts w:ascii="Times New Roman" w:eastAsia="Calibri" w:hAnsi="Times New Roman" w:cs="Times New Roman"/>
          <w:color w:val="00B0F0"/>
          <w:kern w:val="0"/>
          <w14:ligatures w14:val="none"/>
        </w:rPr>
        <w:t>0</w:t>
      </w:r>
      <w:r w:rsidRPr="004662F2">
        <w:rPr>
          <w:rFonts w:ascii="Times New Roman" w:eastAsia="Calibri" w:hAnsi="Times New Roman" w:cs="Times New Roman"/>
          <w:color w:val="00B0F0"/>
          <w:kern w:val="0"/>
          <w14:ligatures w14:val="none"/>
        </w:rPr>
        <w:t xml:space="preserve">6: </w:t>
      </w:r>
      <w:r w:rsidRPr="00FE3621">
        <w:rPr>
          <w:rFonts w:ascii="Times New Roman" w:hAnsi="Times New Roman" w:cs="Times New Roman"/>
          <w14:ligatures w14:val="none"/>
        </w:rPr>
        <w:t>Bottleneck 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009"/>
        <w:gridCol w:w="1009"/>
        <w:gridCol w:w="1009"/>
        <w:gridCol w:w="1009"/>
        <w:gridCol w:w="1009"/>
        <w:gridCol w:w="1009"/>
        <w:gridCol w:w="1009"/>
        <w:gridCol w:w="998"/>
      </w:tblGrid>
      <w:tr w:rsidR="00BA3B6C" w:rsidRPr="00FE3621" w14:paraId="2BA43F64" w14:textId="77777777" w:rsidTr="00D36368">
        <w:trPr>
          <w:trHeight w:val="300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60F7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215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DFF3A" w14:textId="13E61824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-FDH</w:t>
            </w:r>
          </w:p>
        </w:tc>
        <w:tc>
          <w:tcPr>
            <w:tcW w:w="215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D2513" w14:textId="7D38D559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-FDH</w:t>
            </w:r>
          </w:p>
        </w:tc>
      </w:tr>
      <w:tr w:rsidR="00BA3B6C" w:rsidRPr="00FE3621" w14:paraId="15F2C00B" w14:textId="77777777" w:rsidTr="00D36368">
        <w:trPr>
          <w:trHeight w:val="300"/>
        </w:trPr>
        <w:tc>
          <w:tcPr>
            <w:tcW w:w="694" w:type="pct"/>
            <w:tcBorders>
              <w:top w:val="single" w:sz="4" w:space="0" w:color="auto"/>
            </w:tcBorders>
            <w:noWrap/>
            <w:hideMark/>
          </w:tcPr>
          <w:p w14:paraId="5720B1F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BI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1C5884B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TP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0AE7F92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S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004D5DF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T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331B046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V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2E83DECC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TP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14070D0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S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6D8AB17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14:paraId="7CC7BEE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GPV</w:t>
            </w:r>
          </w:p>
        </w:tc>
      </w:tr>
      <w:tr w:rsidR="00BA3B6C" w:rsidRPr="00FE3621" w14:paraId="43107E55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1CBE14AE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9" w:type="pct"/>
            <w:noWrap/>
            <w:hideMark/>
          </w:tcPr>
          <w:p w14:paraId="432C10E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  <w:tc>
          <w:tcPr>
            <w:tcW w:w="539" w:type="pct"/>
            <w:noWrap/>
            <w:hideMark/>
          </w:tcPr>
          <w:p w14:paraId="0C9168E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  <w:tc>
          <w:tcPr>
            <w:tcW w:w="539" w:type="pct"/>
            <w:noWrap/>
            <w:hideMark/>
          </w:tcPr>
          <w:p w14:paraId="417135FD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  <w:tc>
          <w:tcPr>
            <w:tcW w:w="539" w:type="pct"/>
            <w:noWrap/>
            <w:hideMark/>
          </w:tcPr>
          <w:p w14:paraId="2F30F1DE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  <w:tc>
          <w:tcPr>
            <w:tcW w:w="539" w:type="pct"/>
            <w:noWrap/>
            <w:hideMark/>
          </w:tcPr>
          <w:p w14:paraId="03BBAC04" w14:textId="27DB9FD5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51C2CB2D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  <w:tc>
          <w:tcPr>
            <w:tcW w:w="539" w:type="pct"/>
            <w:noWrap/>
            <w:hideMark/>
          </w:tcPr>
          <w:p w14:paraId="38F9604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533" w:type="pct"/>
            <w:noWrap/>
            <w:hideMark/>
          </w:tcPr>
          <w:p w14:paraId="51EE6E7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NN</w:t>
            </w:r>
          </w:p>
        </w:tc>
      </w:tr>
      <w:tr w:rsidR="00BA3B6C" w:rsidRPr="00FE3621" w14:paraId="6124550B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6ACB581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539" w:type="pct"/>
            <w:noWrap/>
            <w:hideMark/>
          </w:tcPr>
          <w:p w14:paraId="15FE988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4.3</w:t>
            </w:r>
          </w:p>
        </w:tc>
        <w:tc>
          <w:tcPr>
            <w:tcW w:w="539" w:type="pct"/>
            <w:noWrap/>
            <w:hideMark/>
          </w:tcPr>
          <w:p w14:paraId="632E8C1F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539" w:type="pct"/>
            <w:noWrap/>
            <w:hideMark/>
          </w:tcPr>
          <w:p w14:paraId="0BC25EA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3.4</w:t>
            </w:r>
          </w:p>
        </w:tc>
        <w:tc>
          <w:tcPr>
            <w:tcW w:w="539" w:type="pct"/>
            <w:noWrap/>
            <w:hideMark/>
          </w:tcPr>
          <w:p w14:paraId="3AB4E00A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539" w:type="pct"/>
            <w:noWrap/>
            <w:hideMark/>
          </w:tcPr>
          <w:p w14:paraId="4803B72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.1</w:t>
            </w:r>
          </w:p>
        </w:tc>
        <w:tc>
          <w:tcPr>
            <w:tcW w:w="539" w:type="pct"/>
            <w:noWrap/>
            <w:hideMark/>
          </w:tcPr>
          <w:p w14:paraId="51960CA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.4</w:t>
            </w:r>
          </w:p>
        </w:tc>
        <w:tc>
          <w:tcPr>
            <w:tcW w:w="539" w:type="pct"/>
            <w:noWrap/>
            <w:hideMark/>
          </w:tcPr>
          <w:p w14:paraId="046FAF4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533" w:type="pct"/>
            <w:noWrap/>
            <w:hideMark/>
          </w:tcPr>
          <w:p w14:paraId="4BA3ACAD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.5</w:t>
            </w:r>
          </w:p>
        </w:tc>
      </w:tr>
      <w:tr w:rsidR="00BA3B6C" w:rsidRPr="00FE3621" w14:paraId="0C73E39B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49DF6BED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539" w:type="pct"/>
            <w:noWrap/>
            <w:hideMark/>
          </w:tcPr>
          <w:p w14:paraId="1B3C304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7.3</w:t>
            </w:r>
          </w:p>
        </w:tc>
        <w:tc>
          <w:tcPr>
            <w:tcW w:w="539" w:type="pct"/>
            <w:noWrap/>
            <w:hideMark/>
          </w:tcPr>
          <w:p w14:paraId="6F14CAB6" w14:textId="65B7E235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0BB1ADC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6.7</w:t>
            </w:r>
          </w:p>
        </w:tc>
        <w:tc>
          <w:tcPr>
            <w:tcW w:w="539" w:type="pct"/>
            <w:noWrap/>
            <w:hideMark/>
          </w:tcPr>
          <w:p w14:paraId="3A64FA0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4.9</w:t>
            </w:r>
          </w:p>
        </w:tc>
        <w:tc>
          <w:tcPr>
            <w:tcW w:w="539" w:type="pct"/>
            <w:noWrap/>
            <w:hideMark/>
          </w:tcPr>
          <w:p w14:paraId="4ED8714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7.3</w:t>
            </w:r>
          </w:p>
        </w:tc>
        <w:tc>
          <w:tcPr>
            <w:tcW w:w="539" w:type="pct"/>
            <w:noWrap/>
            <w:hideMark/>
          </w:tcPr>
          <w:p w14:paraId="607E740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4.9</w:t>
            </w:r>
          </w:p>
        </w:tc>
        <w:tc>
          <w:tcPr>
            <w:tcW w:w="539" w:type="pct"/>
            <w:noWrap/>
            <w:hideMark/>
          </w:tcPr>
          <w:p w14:paraId="6E35219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2.1</w:t>
            </w:r>
          </w:p>
        </w:tc>
        <w:tc>
          <w:tcPr>
            <w:tcW w:w="533" w:type="pct"/>
            <w:noWrap/>
            <w:hideMark/>
          </w:tcPr>
          <w:p w14:paraId="0756151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.5</w:t>
            </w:r>
          </w:p>
        </w:tc>
      </w:tr>
      <w:tr w:rsidR="00BA3B6C" w:rsidRPr="00FE3621" w14:paraId="4F018594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54EF796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539" w:type="pct"/>
            <w:noWrap/>
            <w:hideMark/>
          </w:tcPr>
          <w:p w14:paraId="0210C12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7.3</w:t>
            </w:r>
          </w:p>
        </w:tc>
        <w:tc>
          <w:tcPr>
            <w:tcW w:w="539" w:type="pct"/>
            <w:noWrap/>
            <w:hideMark/>
          </w:tcPr>
          <w:p w14:paraId="57CDD39F" w14:textId="4A66FCED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0E3C634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6.7</w:t>
            </w:r>
          </w:p>
        </w:tc>
        <w:tc>
          <w:tcPr>
            <w:tcW w:w="539" w:type="pct"/>
            <w:noWrap/>
            <w:hideMark/>
          </w:tcPr>
          <w:p w14:paraId="3DB9E74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4.9</w:t>
            </w:r>
          </w:p>
        </w:tc>
        <w:tc>
          <w:tcPr>
            <w:tcW w:w="539" w:type="pct"/>
            <w:noWrap/>
            <w:hideMark/>
          </w:tcPr>
          <w:p w14:paraId="1FEA36A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4.5</w:t>
            </w:r>
          </w:p>
        </w:tc>
        <w:tc>
          <w:tcPr>
            <w:tcW w:w="539" w:type="pct"/>
            <w:noWrap/>
            <w:hideMark/>
          </w:tcPr>
          <w:p w14:paraId="773F96C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2.5</w:t>
            </w:r>
          </w:p>
        </w:tc>
        <w:tc>
          <w:tcPr>
            <w:tcW w:w="539" w:type="pct"/>
            <w:noWrap/>
            <w:hideMark/>
          </w:tcPr>
          <w:p w14:paraId="5D8868FF" w14:textId="7B1AB480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3" w:type="pct"/>
            <w:noWrap/>
            <w:hideMark/>
          </w:tcPr>
          <w:p w14:paraId="5530DFA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6.4</w:t>
            </w:r>
          </w:p>
        </w:tc>
      </w:tr>
      <w:tr w:rsidR="00BA3B6C" w:rsidRPr="00FE3621" w14:paraId="55FE0971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086E4C2C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539" w:type="pct"/>
            <w:noWrap/>
            <w:hideMark/>
          </w:tcPr>
          <w:p w14:paraId="0A6CD97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8.2</w:t>
            </w:r>
          </w:p>
        </w:tc>
        <w:tc>
          <w:tcPr>
            <w:tcW w:w="539" w:type="pct"/>
            <w:noWrap/>
            <w:hideMark/>
          </w:tcPr>
          <w:p w14:paraId="0CDEE3BA" w14:textId="2110C702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5DD30CF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3.3</w:t>
            </w:r>
          </w:p>
        </w:tc>
        <w:tc>
          <w:tcPr>
            <w:tcW w:w="539" w:type="pct"/>
            <w:noWrap/>
            <w:hideMark/>
          </w:tcPr>
          <w:p w14:paraId="04A55AFE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8.6</w:t>
            </w:r>
          </w:p>
        </w:tc>
        <w:tc>
          <w:tcPr>
            <w:tcW w:w="539" w:type="pct"/>
            <w:noWrap/>
            <w:hideMark/>
          </w:tcPr>
          <w:p w14:paraId="56A06E0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1.7</w:t>
            </w:r>
          </w:p>
        </w:tc>
        <w:tc>
          <w:tcPr>
            <w:tcW w:w="539" w:type="pct"/>
            <w:noWrap/>
            <w:hideMark/>
          </w:tcPr>
          <w:p w14:paraId="63AA05BE" w14:textId="7F9B54B6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</w:t>
            </w:r>
          </w:p>
        </w:tc>
        <w:tc>
          <w:tcPr>
            <w:tcW w:w="539" w:type="pct"/>
            <w:noWrap/>
            <w:hideMark/>
          </w:tcPr>
          <w:p w14:paraId="0CAB25E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3.9</w:t>
            </w:r>
          </w:p>
        </w:tc>
        <w:tc>
          <w:tcPr>
            <w:tcW w:w="533" w:type="pct"/>
            <w:noWrap/>
            <w:hideMark/>
          </w:tcPr>
          <w:p w14:paraId="1CD9437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3.4</w:t>
            </w:r>
          </w:p>
        </w:tc>
      </w:tr>
      <w:tr w:rsidR="00BA3B6C" w:rsidRPr="00FE3621" w14:paraId="24E623E7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0DBD0C6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539" w:type="pct"/>
            <w:noWrap/>
            <w:hideMark/>
          </w:tcPr>
          <w:p w14:paraId="2891381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8.2</w:t>
            </w:r>
          </w:p>
        </w:tc>
        <w:tc>
          <w:tcPr>
            <w:tcW w:w="539" w:type="pct"/>
            <w:noWrap/>
            <w:hideMark/>
          </w:tcPr>
          <w:p w14:paraId="66218313" w14:textId="3099C7E8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2EAE5D0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3.3</w:t>
            </w:r>
          </w:p>
        </w:tc>
        <w:tc>
          <w:tcPr>
            <w:tcW w:w="539" w:type="pct"/>
            <w:noWrap/>
            <w:hideMark/>
          </w:tcPr>
          <w:p w14:paraId="72328E7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8.6</w:t>
            </w:r>
          </w:p>
        </w:tc>
        <w:tc>
          <w:tcPr>
            <w:tcW w:w="539" w:type="pct"/>
            <w:noWrap/>
            <w:hideMark/>
          </w:tcPr>
          <w:p w14:paraId="189006F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8.9</w:t>
            </w:r>
          </w:p>
        </w:tc>
        <w:tc>
          <w:tcPr>
            <w:tcW w:w="539" w:type="pct"/>
            <w:noWrap/>
            <w:hideMark/>
          </w:tcPr>
          <w:p w14:paraId="6867A09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7.5</w:t>
            </w:r>
          </w:p>
        </w:tc>
        <w:tc>
          <w:tcPr>
            <w:tcW w:w="539" w:type="pct"/>
            <w:noWrap/>
            <w:hideMark/>
          </w:tcPr>
          <w:p w14:paraId="6A87EA6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29.8</w:t>
            </w:r>
          </w:p>
        </w:tc>
        <w:tc>
          <w:tcPr>
            <w:tcW w:w="533" w:type="pct"/>
            <w:noWrap/>
            <w:hideMark/>
          </w:tcPr>
          <w:p w14:paraId="7B37C0A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0.4</w:t>
            </w:r>
          </w:p>
        </w:tc>
      </w:tr>
      <w:tr w:rsidR="00BA3B6C" w:rsidRPr="00FE3621" w14:paraId="5E1B3FF5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2BFC23F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539" w:type="pct"/>
            <w:noWrap/>
            <w:hideMark/>
          </w:tcPr>
          <w:p w14:paraId="02FCACC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8.2</w:t>
            </w:r>
          </w:p>
        </w:tc>
        <w:tc>
          <w:tcPr>
            <w:tcW w:w="539" w:type="pct"/>
            <w:noWrap/>
            <w:hideMark/>
          </w:tcPr>
          <w:p w14:paraId="327CECF1" w14:textId="3485F270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7D9A983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3.3</w:t>
            </w:r>
          </w:p>
        </w:tc>
        <w:tc>
          <w:tcPr>
            <w:tcW w:w="539" w:type="pct"/>
            <w:noWrap/>
            <w:hideMark/>
          </w:tcPr>
          <w:p w14:paraId="2ECD7AF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539" w:type="pct"/>
            <w:noWrap/>
            <w:hideMark/>
          </w:tcPr>
          <w:p w14:paraId="1BF28C8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6.4</w:t>
            </w:r>
          </w:p>
        </w:tc>
        <w:tc>
          <w:tcPr>
            <w:tcW w:w="539" w:type="pct"/>
            <w:noWrap/>
            <w:hideMark/>
          </w:tcPr>
          <w:p w14:paraId="4305DF2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5.1</w:t>
            </w:r>
          </w:p>
        </w:tc>
        <w:tc>
          <w:tcPr>
            <w:tcW w:w="539" w:type="pct"/>
            <w:noWrap/>
            <w:hideMark/>
          </w:tcPr>
          <w:p w14:paraId="534D9E6C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5.7</w:t>
            </w:r>
          </w:p>
        </w:tc>
        <w:tc>
          <w:tcPr>
            <w:tcW w:w="533" w:type="pct"/>
            <w:noWrap/>
            <w:hideMark/>
          </w:tcPr>
          <w:p w14:paraId="63C3803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37.3</w:t>
            </w:r>
          </w:p>
        </w:tc>
      </w:tr>
      <w:tr w:rsidR="00BA3B6C" w:rsidRPr="00FE3621" w14:paraId="147017C1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567182C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539" w:type="pct"/>
            <w:noWrap/>
            <w:hideMark/>
          </w:tcPr>
          <w:p w14:paraId="5BB1FD6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7.7</w:t>
            </w:r>
          </w:p>
        </w:tc>
        <w:tc>
          <w:tcPr>
            <w:tcW w:w="539" w:type="pct"/>
            <w:noWrap/>
            <w:hideMark/>
          </w:tcPr>
          <w:p w14:paraId="565349B5" w14:textId="07EE7DEE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543F972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6.7</w:t>
            </w:r>
          </w:p>
        </w:tc>
        <w:tc>
          <w:tcPr>
            <w:tcW w:w="539" w:type="pct"/>
            <w:noWrap/>
            <w:hideMark/>
          </w:tcPr>
          <w:p w14:paraId="2697347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6.4</w:t>
            </w:r>
          </w:p>
        </w:tc>
        <w:tc>
          <w:tcPr>
            <w:tcW w:w="539" w:type="pct"/>
            <w:noWrap/>
            <w:hideMark/>
          </w:tcPr>
          <w:p w14:paraId="11C4D65C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3.2</w:t>
            </w:r>
          </w:p>
        </w:tc>
        <w:tc>
          <w:tcPr>
            <w:tcW w:w="539" w:type="pct"/>
            <w:noWrap/>
            <w:hideMark/>
          </w:tcPr>
          <w:p w14:paraId="4760371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2.3</w:t>
            </w:r>
          </w:p>
        </w:tc>
        <w:tc>
          <w:tcPr>
            <w:tcW w:w="539" w:type="pct"/>
            <w:noWrap/>
            <w:hideMark/>
          </w:tcPr>
          <w:p w14:paraId="512DC1D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1.6</w:t>
            </w:r>
          </w:p>
        </w:tc>
        <w:tc>
          <w:tcPr>
            <w:tcW w:w="533" w:type="pct"/>
            <w:noWrap/>
            <w:hideMark/>
          </w:tcPr>
          <w:p w14:paraId="6371810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4.3</w:t>
            </w:r>
          </w:p>
        </w:tc>
      </w:tr>
      <w:tr w:rsidR="00BA3B6C" w:rsidRPr="00FE3621" w14:paraId="428CAB0A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2B4C06A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539" w:type="pct"/>
            <w:noWrap/>
            <w:hideMark/>
          </w:tcPr>
          <w:p w14:paraId="1EA80FB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0.4</w:t>
            </w:r>
          </w:p>
        </w:tc>
        <w:tc>
          <w:tcPr>
            <w:tcW w:w="539" w:type="pct"/>
            <w:noWrap/>
            <w:hideMark/>
          </w:tcPr>
          <w:p w14:paraId="306F60D5" w14:textId="36D510FC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3BE28932" w14:textId="481A5554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4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7CB6176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6.4</w:t>
            </w:r>
          </w:p>
        </w:tc>
        <w:tc>
          <w:tcPr>
            <w:tcW w:w="539" w:type="pct"/>
            <w:noWrap/>
            <w:hideMark/>
          </w:tcPr>
          <w:p w14:paraId="70ABEAB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0.4</w:t>
            </w:r>
          </w:p>
        </w:tc>
        <w:tc>
          <w:tcPr>
            <w:tcW w:w="539" w:type="pct"/>
            <w:noWrap/>
            <w:hideMark/>
          </w:tcPr>
          <w:p w14:paraId="0E5909F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0.1</w:t>
            </w:r>
          </w:p>
        </w:tc>
        <w:tc>
          <w:tcPr>
            <w:tcW w:w="539" w:type="pct"/>
            <w:noWrap/>
            <w:hideMark/>
          </w:tcPr>
          <w:p w14:paraId="08DEF55D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47.5</w:t>
            </w:r>
          </w:p>
        </w:tc>
        <w:tc>
          <w:tcPr>
            <w:tcW w:w="533" w:type="pct"/>
            <w:noWrap/>
            <w:hideMark/>
          </w:tcPr>
          <w:p w14:paraId="6C77949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1.2</w:t>
            </w:r>
          </w:p>
        </w:tc>
      </w:tr>
      <w:tr w:rsidR="00BA3B6C" w:rsidRPr="00FE3621" w14:paraId="4F408333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298A896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539" w:type="pct"/>
            <w:noWrap/>
            <w:hideMark/>
          </w:tcPr>
          <w:p w14:paraId="42C62E67" w14:textId="77B04CE8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6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47EEF42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6.7</w:t>
            </w:r>
          </w:p>
        </w:tc>
        <w:tc>
          <w:tcPr>
            <w:tcW w:w="539" w:type="pct"/>
            <w:noWrap/>
            <w:hideMark/>
          </w:tcPr>
          <w:p w14:paraId="3519EBCA" w14:textId="33689618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4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3E7779E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4.3</w:t>
            </w:r>
          </w:p>
        </w:tc>
        <w:tc>
          <w:tcPr>
            <w:tcW w:w="539" w:type="pct"/>
            <w:noWrap/>
            <w:hideMark/>
          </w:tcPr>
          <w:p w14:paraId="088B69E2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7.6</w:t>
            </w:r>
          </w:p>
        </w:tc>
        <w:tc>
          <w:tcPr>
            <w:tcW w:w="539" w:type="pct"/>
            <w:noWrap/>
            <w:hideMark/>
          </w:tcPr>
          <w:p w14:paraId="6769BEF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7.7</w:t>
            </w:r>
          </w:p>
        </w:tc>
        <w:tc>
          <w:tcPr>
            <w:tcW w:w="539" w:type="pct"/>
            <w:noWrap/>
            <w:hideMark/>
          </w:tcPr>
          <w:p w14:paraId="5ED00EF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3.4</w:t>
            </w:r>
          </w:p>
        </w:tc>
        <w:tc>
          <w:tcPr>
            <w:tcW w:w="533" w:type="pct"/>
            <w:noWrap/>
            <w:hideMark/>
          </w:tcPr>
          <w:p w14:paraId="6EDA7ED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8.2</w:t>
            </w:r>
          </w:p>
        </w:tc>
      </w:tr>
      <w:tr w:rsidR="00BA3B6C" w:rsidRPr="00FE3621" w14:paraId="072BB300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78F622DA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39" w:type="pct"/>
            <w:noWrap/>
            <w:hideMark/>
          </w:tcPr>
          <w:p w14:paraId="15A3F18B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1.4</w:t>
            </w:r>
          </w:p>
        </w:tc>
        <w:tc>
          <w:tcPr>
            <w:tcW w:w="539" w:type="pct"/>
            <w:noWrap/>
            <w:hideMark/>
          </w:tcPr>
          <w:p w14:paraId="4D762E2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6.9</w:t>
            </w:r>
          </w:p>
        </w:tc>
        <w:tc>
          <w:tcPr>
            <w:tcW w:w="539" w:type="pct"/>
            <w:noWrap/>
            <w:hideMark/>
          </w:tcPr>
          <w:p w14:paraId="49D53AAD" w14:textId="5AFB1CA0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4</w:t>
            </w:r>
            <w:r w:rsidR="00746C17"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539" w:type="pct"/>
            <w:noWrap/>
            <w:hideMark/>
          </w:tcPr>
          <w:p w14:paraId="1438D4A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4.3</w:t>
            </w:r>
          </w:p>
        </w:tc>
        <w:tc>
          <w:tcPr>
            <w:tcW w:w="539" w:type="pct"/>
            <w:noWrap/>
            <w:hideMark/>
          </w:tcPr>
          <w:p w14:paraId="6342709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4.8</w:t>
            </w:r>
          </w:p>
        </w:tc>
        <w:tc>
          <w:tcPr>
            <w:tcW w:w="539" w:type="pct"/>
            <w:noWrap/>
            <w:hideMark/>
          </w:tcPr>
          <w:p w14:paraId="06E648F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75.2</w:t>
            </w:r>
          </w:p>
        </w:tc>
        <w:tc>
          <w:tcPr>
            <w:tcW w:w="539" w:type="pct"/>
            <w:noWrap/>
            <w:hideMark/>
          </w:tcPr>
          <w:p w14:paraId="4B8A0C16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59.3</w:t>
            </w:r>
          </w:p>
        </w:tc>
        <w:tc>
          <w:tcPr>
            <w:tcW w:w="533" w:type="pct"/>
            <w:noWrap/>
            <w:hideMark/>
          </w:tcPr>
          <w:p w14:paraId="09FE987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65.1</w:t>
            </w:r>
          </w:p>
        </w:tc>
      </w:tr>
      <w:tr w:rsidR="00BA3B6C" w:rsidRPr="00FE3621" w14:paraId="1E4483F4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327EA91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effect size, d</w:t>
            </w:r>
          </w:p>
        </w:tc>
        <w:tc>
          <w:tcPr>
            <w:tcW w:w="539" w:type="pct"/>
            <w:noWrap/>
            <w:hideMark/>
          </w:tcPr>
          <w:p w14:paraId="4029C9FF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435</w:t>
            </w:r>
          </w:p>
        </w:tc>
        <w:tc>
          <w:tcPr>
            <w:tcW w:w="539" w:type="pct"/>
            <w:noWrap/>
            <w:hideMark/>
          </w:tcPr>
          <w:p w14:paraId="1E37120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432</w:t>
            </w:r>
          </w:p>
        </w:tc>
        <w:tc>
          <w:tcPr>
            <w:tcW w:w="539" w:type="pct"/>
            <w:noWrap/>
            <w:hideMark/>
          </w:tcPr>
          <w:p w14:paraId="41BB80F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31</w:t>
            </w:r>
          </w:p>
        </w:tc>
        <w:tc>
          <w:tcPr>
            <w:tcW w:w="539" w:type="pct"/>
            <w:noWrap/>
            <w:hideMark/>
          </w:tcPr>
          <w:p w14:paraId="514E74B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42</w:t>
            </w:r>
          </w:p>
        </w:tc>
        <w:tc>
          <w:tcPr>
            <w:tcW w:w="539" w:type="pct"/>
            <w:noWrap/>
            <w:hideMark/>
          </w:tcPr>
          <w:p w14:paraId="49DF8DA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89</w:t>
            </w:r>
          </w:p>
        </w:tc>
        <w:tc>
          <w:tcPr>
            <w:tcW w:w="539" w:type="pct"/>
            <w:noWrap/>
            <w:hideMark/>
          </w:tcPr>
          <w:p w14:paraId="204A3A5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75</w:t>
            </w:r>
          </w:p>
        </w:tc>
        <w:tc>
          <w:tcPr>
            <w:tcW w:w="539" w:type="pct"/>
            <w:noWrap/>
            <w:hideMark/>
          </w:tcPr>
          <w:p w14:paraId="5AAC694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298</w:t>
            </w:r>
          </w:p>
        </w:tc>
        <w:tc>
          <w:tcPr>
            <w:tcW w:w="533" w:type="pct"/>
            <w:noWrap/>
            <w:hideMark/>
          </w:tcPr>
          <w:p w14:paraId="234EBA0F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305</w:t>
            </w:r>
          </w:p>
        </w:tc>
      </w:tr>
      <w:tr w:rsidR="00BA3B6C" w:rsidRPr="00FE3621" w14:paraId="2A1D119D" w14:textId="77777777" w:rsidTr="00D36368">
        <w:trPr>
          <w:trHeight w:val="300"/>
        </w:trPr>
        <w:tc>
          <w:tcPr>
            <w:tcW w:w="694" w:type="pct"/>
            <w:noWrap/>
            <w:hideMark/>
          </w:tcPr>
          <w:p w14:paraId="4586EB7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lastRenderedPageBreak/>
              <w:t>p-value</w:t>
            </w:r>
          </w:p>
        </w:tc>
        <w:tc>
          <w:tcPr>
            <w:tcW w:w="539" w:type="pct"/>
            <w:noWrap/>
            <w:hideMark/>
          </w:tcPr>
          <w:p w14:paraId="6403836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75D3E99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5DB53F6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0D4DAAC9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779D911F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72D543A0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9" w:type="pct"/>
            <w:noWrap/>
            <w:hideMark/>
          </w:tcPr>
          <w:p w14:paraId="7A904A95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533" w:type="pct"/>
            <w:noWrap/>
            <w:hideMark/>
          </w:tcPr>
          <w:p w14:paraId="0C8A20E8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FE3621" w:rsidRPr="00FE3621" w14:paraId="629DFD7B" w14:textId="77777777" w:rsidTr="00D36368">
        <w:trPr>
          <w:trHeight w:val="315"/>
        </w:trPr>
        <w:tc>
          <w:tcPr>
            <w:tcW w:w="694" w:type="pct"/>
            <w:tcBorders>
              <w:bottom w:val="single" w:sz="4" w:space="0" w:color="auto"/>
            </w:tcBorders>
            <w:noWrap/>
            <w:hideMark/>
          </w:tcPr>
          <w:p w14:paraId="383989C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c-accuracy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1266832A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01C291C4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205EC5D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6ED7FD4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10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6F1C8487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6.1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3415131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4.00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27898643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8.20%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hideMark/>
          </w:tcPr>
          <w:p w14:paraId="61F08151" w14:textId="77777777" w:rsidR="00D36368" w:rsidRPr="00FE3621" w:rsidRDefault="00D36368" w:rsidP="00C7751D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E3621">
              <w:rPr>
                <w:rFonts w:ascii="Times New Roman" w:eastAsia="Calibri" w:hAnsi="Times New Roman" w:cs="Times New Roman"/>
                <w:kern w:val="0"/>
                <w14:ligatures w14:val="none"/>
              </w:rPr>
              <w:t>97.40%</w:t>
            </w:r>
          </w:p>
        </w:tc>
      </w:tr>
    </w:tbl>
    <w:p w14:paraId="52067811" w14:textId="77777777" w:rsidR="0033634D" w:rsidRPr="00FE3621" w:rsidRDefault="0033634D" w:rsidP="00C7751D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2CCAB7B4" w14:textId="77777777" w:rsidR="00050A2E" w:rsidRPr="00FE3621" w:rsidRDefault="00050A2E" w:rsidP="00C7751D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754407A6" w14:textId="45066216" w:rsidR="00050A2E" w:rsidRPr="004662F2" w:rsidRDefault="00635E6E" w:rsidP="00C7751D">
      <w:pPr>
        <w:spacing w:after="0" w:line="240" w:lineRule="auto"/>
        <w:jc w:val="both"/>
        <w:rPr>
          <w:rFonts w:ascii="Times New Roman" w:eastAsia="Calibri" w:hAnsi="Times New Roman" w:cs="Times New Roman"/>
          <w:color w:val="00B050"/>
          <w:kern w:val="0"/>
          <w14:ligatures w14:val="none"/>
        </w:rPr>
      </w:pPr>
      <w:r w:rsidRPr="004662F2">
        <w:rPr>
          <w:rFonts w:ascii="Times New Roman" w:eastAsia="Calibri" w:hAnsi="Times New Roman" w:cs="Times New Roman"/>
          <w:noProof/>
          <w:color w:val="00B050"/>
        </w:rPr>
        <w:t>Figure 04</w:t>
      </w:r>
    </w:p>
    <w:p w14:paraId="186A11FF" w14:textId="77777777" w:rsidR="00050A2E" w:rsidRPr="00FE3621" w:rsidRDefault="00050A2E" w:rsidP="00C7751D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8"/>
        <w:gridCol w:w="4562"/>
      </w:tblGrid>
      <w:tr w:rsidR="00BA3B6C" w:rsidRPr="00FE3621" w14:paraId="3F10EE6A" w14:textId="77777777" w:rsidTr="0024565F">
        <w:trPr>
          <w:jc w:val="center"/>
        </w:trPr>
        <w:tc>
          <w:tcPr>
            <w:tcW w:w="4793" w:type="dxa"/>
          </w:tcPr>
          <w:p w14:paraId="5DCEF51D" w14:textId="4D405543" w:rsidR="00FD643A" w:rsidRPr="00FE3621" w:rsidRDefault="00FD643A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  <w:r w:rsidRPr="00FE3621">
              <w:rPr>
                <w:noProof/>
              </w:rPr>
              <w:drawing>
                <wp:inline distT="0" distB="0" distL="0" distR="0" wp14:anchorId="3813CDCC" wp14:editId="24A2C880">
                  <wp:extent cx="2934268" cy="1671320"/>
                  <wp:effectExtent l="0" t="0" r="0" b="5080"/>
                  <wp:docPr id="1040172777" name="Picture 10401727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D611FD-4690-0B1F-6899-DE8574FF2D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F8D611FD-4690-0B1F-6899-DE8574FF2D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9853" cy="1691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7" w:type="dxa"/>
          </w:tcPr>
          <w:p w14:paraId="679E4D86" w14:textId="089F41F8" w:rsidR="00FD643A" w:rsidRPr="00FE3621" w:rsidRDefault="00B12BA5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  <w:r w:rsidRPr="00FE3621">
              <w:rPr>
                <w:noProof/>
              </w:rPr>
              <w:drawing>
                <wp:inline distT="0" distB="0" distL="0" distR="0" wp14:anchorId="60B270AD" wp14:editId="59F2EA2C">
                  <wp:extent cx="2788466" cy="1671320"/>
                  <wp:effectExtent l="0" t="0" r="0" b="508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33BF3D-CF3D-8FAC-BB35-224099FE9D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7133BF3D-CF3D-8FAC-BB35-224099FE9D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622" cy="168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B6C" w:rsidRPr="00FE3621" w14:paraId="046D7BDB" w14:textId="77777777" w:rsidTr="0024565F">
        <w:trPr>
          <w:jc w:val="center"/>
        </w:trPr>
        <w:tc>
          <w:tcPr>
            <w:tcW w:w="4793" w:type="dxa"/>
          </w:tcPr>
          <w:p w14:paraId="07971F18" w14:textId="75DE2612" w:rsidR="00FD643A" w:rsidRPr="00FE3621" w:rsidRDefault="00B12BA5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  <w:r w:rsidRPr="00FE3621">
              <w:rPr>
                <w:noProof/>
              </w:rPr>
              <w:drawing>
                <wp:inline distT="0" distB="0" distL="0" distR="0" wp14:anchorId="66677307" wp14:editId="2AE73331">
                  <wp:extent cx="2951422" cy="1740089"/>
                  <wp:effectExtent l="0" t="0" r="1905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16A9DF-1CE5-6B1B-9D60-36137D720C9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CB16A9DF-1CE5-6B1B-9D60-36137D720C9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5641" cy="1742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7" w:type="dxa"/>
          </w:tcPr>
          <w:p w14:paraId="4B90933E" w14:textId="7C0916D3" w:rsidR="00FD643A" w:rsidRPr="00FE3621" w:rsidRDefault="00B12BA5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  <w:r w:rsidRPr="00FE3621">
              <w:rPr>
                <w:noProof/>
              </w:rPr>
              <w:drawing>
                <wp:inline distT="0" distB="0" distL="0" distR="0" wp14:anchorId="03BD8841" wp14:editId="3BA37AB8">
                  <wp:extent cx="2800317" cy="1726442"/>
                  <wp:effectExtent l="0" t="0" r="635" b="762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C73ACA-044E-1B6E-0714-A1DDFEF0D7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A2C73ACA-044E-1B6E-0714-A1DDFEF0D7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699" cy="1742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B6C" w:rsidRPr="00FE3621" w14:paraId="1023C299" w14:textId="77777777" w:rsidTr="0024565F">
        <w:trPr>
          <w:jc w:val="center"/>
        </w:trPr>
        <w:tc>
          <w:tcPr>
            <w:tcW w:w="4793" w:type="dxa"/>
          </w:tcPr>
          <w:p w14:paraId="77353B39" w14:textId="77777777" w:rsidR="00FD643A" w:rsidRPr="00FE3621" w:rsidRDefault="00FD643A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4557" w:type="dxa"/>
          </w:tcPr>
          <w:p w14:paraId="502E0287" w14:textId="77777777" w:rsidR="00FD643A" w:rsidRPr="00FE3621" w:rsidRDefault="00FD643A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</w:p>
        </w:tc>
      </w:tr>
      <w:tr w:rsidR="00FE3621" w:rsidRPr="00FE3621" w14:paraId="1FE374C3" w14:textId="77777777" w:rsidTr="0024565F">
        <w:trPr>
          <w:jc w:val="center"/>
        </w:trPr>
        <w:tc>
          <w:tcPr>
            <w:tcW w:w="9350" w:type="dxa"/>
            <w:gridSpan w:val="2"/>
          </w:tcPr>
          <w:p w14:paraId="11310041" w14:textId="6867D8C3" w:rsidR="006E4540" w:rsidRPr="00FE3621" w:rsidRDefault="006E4540" w:rsidP="00C7751D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14:ligatures w14:val="none"/>
              </w:rPr>
            </w:pPr>
            <w:r w:rsidRPr="004662F2">
              <w:rPr>
                <w:rFonts w:eastAsia="Calibri"/>
                <w:noProof/>
                <w:color w:val="00B050"/>
                <w:sz w:val="22"/>
                <w:szCs w:val="22"/>
              </w:rPr>
              <w:t>Figure 0</w:t>
            </w:r>
            <w:r w:rsidR="0024565F" w:rsidRPr="004662F2">
              <w:rPr>
                <w:rFonts w:eastAsia="Calibri"/>
                <w:noProof/>
                <w:color w:val="00B050"/>
                <w:sz w:val="22"/>
                <w:szCs w:val="22"/>
              </w:rPr>
              <w:t>4</w:t>
            </w:r>
            <w:r w:rsidRPr="00FE3621">
              <w:rPr>
                <w:rFonts w:eastAsia="Calibri"/>
                <w:noProof/>
                <w:sz w:val="22"/>
                <w:szCs w:val="22"/>
              </w:rPr>
              <w:t>: G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>TP</w:t>
            </w:r>
            <w:r w:rsidRPr="00FE3621">
              <w:rPr>
                <w:rFonts w:eastAsia="Calibri"/>
                <w:noProof/>
                <w:sz w:val="22"/>
                <w:szCs w:val="22"/>
              </w:rPr>
              <w:t xml:space="preserve">, 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>GPS</w:t>
            </w:r>
            <w:r w:rsidRPr="00FE3621">
              <w:rPr>
                <w:rFonts w:eastAsia="Calibri"/>
                <w:noProof/>
                <w:sz w:val="22"/>
                <w:szCs w:val="22"/>
              </w:rPr>
              <w:t xml:space="preserve">, 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>GPT</w:t>
            </w:r>
            <w:r w:rsidRPr="00FE3621">
              <w:rPr>
                <w:rFonts w:eastAsia="Calibri"/>
                <w:noProof/>
                <w:sz w:val="22"/>
                <w:szCs w:val="22"/>
              </w:rPr>
              <w:t xml:space="preserve">, 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 xml:space="preserve">GPV, </w:t>
            </w:r>
            <w:r w:rsidRPr="00FE3621">
              <w:rPr>
                <w:rFonts w:eastAsia="Calibri"/>
                <w:noProof/>
                <w:sz w:val="22"/>
                <w:szCs w:val="22"/>
              </w:rPr>
              <w:t xml:space="preserve">and 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>GBI;</w:t>
            </w:r>
            <w:r w:rsidRPr="00FE3621">
              <w:rPr>
                <w:rFonts w:eastAsia="Calibri"/>
                <w:noProof/>
                <w:sz w:val="22"/>
                <w:szCs w:val="22"/>
              </w:rPr>
              <w:t xml:space="preserve"> </w:t>
            </w:r>
            <w:r w:rsidR="0024565F" w:rsidRPr="00FE3621">
              <w:rPr>
                <w:rFonts w:eastAsia="Calibri"/>
                <w:noProof/>
                <w:sz w:val="22"/>
                <w:szCs w:val="22"/>
              </w:rPr>
              <w:t xml:space="preserve">OLS regression line; </w:t>
            </w:r>
            <w:r w:rsidRPr="00FE3621">
              <w:rPr>
                <w:rFonts w:eastAsia="Calibri"/>
                <w:noProof/>
                <w:sz w:val="22"/>
                <w:szCs w:val="22"/>
              </w:rPr>
              <w:t>Scatter plot, CR-FDH ceiling line</w:t>
            </w:r>
          </w:p>
        </w:tc>
      </w:tr>
    </w:tbl>
    <w:p w14:paraId="0302086D" w14:textId="77777777" w:rsidR="0033634D" w:rsidRPr="00FE3621" w:rsidRDefault="0033634D" w:rsidP="00C7751D">
      <w:pPr>
        <w:pStyle w:val="NormalWeb"/>
        <w:spacing w:before="0" w:beforeAutospacing="0" w:after="0" w:afterAutospacing="0"/>
        <w:jc w:val="both"/>
        <w:rPr>
          <w:sz w:val="22"/>
          <w:szCs w:val="22"/>
          <w14:ligatures w14:val="none"/>
        </w:rPr>
      </w:pPr>
    </w:p>
    <w:p w14:paraId="37EABEF1" w14:textId="77777777" w:rsidR="00EC13B9" w:rsidRDefault="00EC13B9" w:rsidP="00C775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8926F" w14:textId="77777777" w:rsidR="003A176E" w:rsidRDefault="003A176E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EBCA04B" w14:textId="77777777" w:rsidR="004367C9" w:rsidRPr="00FE3621" w:rsidRDefault="004367C9" w:rsidP="00C7751D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4367C9" w:rsidRPr="00FE3621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EB00A" w14:textId="77777777" w:rsidR="00B97B0C" w:rsidRDefault="00B97B0C" w:rsidP="00FB4CAD">
      <w:pPr>
        <w:spacing w:after="0" w:line="240" w:lineRule="auto"/>
      </w:pPr>
      <w:r>
        <w:separator/>
      </w:r>
    </w:p>
  </w:endnote>
  <w:endnote w:type="continuationSeparator" w:id="0">
    <w:p w14:paraId="7098D0DE" w14:textId="77777777" w:rsidR="00B97B0C" w:rsidRDefault="00B97B0C" w:rsidP="00FB4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dvOTb561e996.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214538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F1A3D1B" w14:textId="0170B664" w:rsidR="00FB4CAD" w:rsidRDefault="00FB4CA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B598765" w14:textId="77777777" w:rsidR="00FB4CAD" w:rsidRDefault="00FB4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FBC17" w14:textId="77777777" w:rsidR="00B97B0C" w:rsidRDefault="00B97B0C" w:rsidP="00FB4CAD">
      <w:pPr>
        <w:spacing w:after="0" w:line="240" w:lineRule="auto"/>
      </w:pPr>
      <w:r>
        <w:separator/>
      </w:r>
    </w:p>
  </w:footnote>
  <w:footnote w:type="continuationSeparator" w:id="0">
    <w:p w14:paraId="308F14C5" w14:textId="77777777" w:rsidR="00B97B0C" w:rsidRDefault="00B97B0C" w:rsidP="00FB4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zM1NjUwMzIwsDBQ0lEKTi0uzszPAykwMqgFAGsfH0UtAAAA"/>
  </w:docVars>
  <w:rsids>
    <w:rsidRoot w:val="00CD3309"/>
    <w:rsid w:val="00006F2A"/>
    <w:rsid w:val="00011AE4"/>
    <w:rsid w:val="00015928"/>
    <w:rsid w:val="0001636E"/>
    <w:rsid w:val="00023EE8"/>
    <w:rsid w:val="00023F79"/>
    <w:rsid w:val="00025262"/>
    <w:rsid w:val="00030C63"/>
    <w:rsid w:val="00030D50"/>
    <w:rsid w:val="00031BF2"/>
    <w:rsid w:val="0004562E"/>
    <w:rsid w:val="00050A2E"/>
    <w:rsid w:val="000541C2"/>
    <w:rsid w:val="000548B1"/>
    <w:rsid w:val="000560A2"/>
    <w:rsid w:val="000626BF"/>
    <w:rsid w:val="0006680D"/>
    <w:rsid w:val="0006721E"/>
    <w:rsid w:val="00067782"/>
    <w:rsid w:val="00067DCF"/>
    <w:rsid w:val="00071AB2"/>
    <w:rsid w:val="000757C0"/>
    <w:rsid w:val="000901C1"/>
    <w:rsid w:val="000942C5"/>
    <w:rsid w:val="00096A69"/>
    <w:rsid w:val="000A08F2"/>
    <w:rsid w:val="000A50A8"/>
    <w:rsid w:val="000A6886"/>
    <w:rsid w:val="000A6B03"/>
    <w:rsid w:val="000A7D19"/>
    <w:rsid w:val="000B0817"/>
    <w:rsid w:val="000B0F06"/>
    <w:rsid w:val="000B144C"/>
    <w:rsid w:val="000B34EA"/>
    <w:rsid w:val="000B4094"/>
    <w:rsid w:val="000B5A5B"/>
    <w:rsid w:val="000B5C16"/>
    <w:rsid w:val="000C1F48"/>
    <w:rsid w:val="000C5E3C"/>
    <w:rsid w:val="000C6E23"/>
    <w:rsid w:val="000D6845"/>
    <w:rsid w:val="000D6F75"/>
    <w:rsid w:val="000E1CC9"/>
    <w:rsid w:val="000F0251"/>
    <w:rsid w:val="000F558C"/>
    <w:rsid w:val="000F5A6F"/>
    <w:rsid w:val="000F5CF8"/>
    <w:rsid w:val="0010107B"/>
    <w:rsid w:val="001011BC"/>
    <w:rsid w:val="00104101"/>
    <w:rsid w:val="00106749"/>
    <w:rsid w:val="00113305"/>
    <w:rsid w:val="00113B0D"/>
    <w:rsid w:val="001149DA"/>
    <w:rsid w:val="001178B6"/>
    <w:rsid w:val="001232DA"/>
    <w:rsid w:val="0012727A"/>
    <w:rsid w:val="00133865"/>
    <w:rsid w:val="001342EA"/>
    <w:rsid w:val="00135D55"/>
    <w:rsid w:val="001364CC"/>
    <w:rsid w:val="00140ADA"/>
    <w:rsid w:val="00142D7A"/>
    <w:rsid w:val="0014489F"/>
    <w:rsid w:val="001473F6"/>
    <w:rsid w:val="00151B1D"/>
    <w:rsid w:val="00153855"/>
    <w:rsid w:val="00153B1E"/>
    <w:rsid w:val="0015496E"/>
    <w:rsid w:val="00165356"/>
    <w:rsid w:val="001710C5"/>
    <w:rsid w:val="00174B43"/>
    <w:rsid w:val="001811F8"/>
    <w:rsid w:val="00185097"/>
    <w:rsid w:val="001900B0"/>
    <w:rsid w:val="00194AAA"/>
    <w:rsid w:val="001965A4"/>
    <w:rsid w:val="00197D3D"/>
    <w:rsid w:val="001A17CA"/>
    <w:rsid w:val="001A4081"/>
    <w:rsid w:val="001B2AAD"/>
    <w:rsid w:val="001B5F4F"/>
    <w:rsid w:val="001B7722"/>
    <w:rsid w:val="001C0104"/>
    <w:rsid w:val="001C19C1"/>
    <w:rsid w:val="001C1CC3"/>
    <w:rsid w:val="001C42DA"/>
    <w:rsid w:val="001C5C38"/>
    <w:rsid w:val="001D3D89"/>
    <w:rsid w:val="001D4EF4"/>
    <w:rsid w:val="001D72C3"/>
    <w:rsid w:val="001D7777"/>
    <w:rsid w:val="001E09D5"/>
    <w:rsid w:val="001E2759"/>
    <w:rsid w:val="001E4D45"/>
    <w:rsid w:val="001E5AE3"/>
    <w:rsid w:val="001F2215"/>
    <w:rsid w:val="001F2764"/>
    <w:rsid w:val="001F5255"/>
    <w:rsid w:val="001F684F"/>
    <w:rsid w:val="0020415E"/>
    <w:rsid w:val="00204DAC"/>
    <w:rsid w:val="00211E32"/>
    <w:rsid w:val="002124E7"/>
    <w:rsid w:val="00213E9C"/>
    <w:rsid w:val="00214BE9"/>
    <w:rsid w:val="00227D99"/>
    <w:rsid w:val="00232263"/>
    <w:rsid w:val="00232871"/>
    <w:rsid w:val="00232C83"/>
    <w:rsid w:val="002337AE"/>
    <w:rsid w:val="00236ED2"/>
    <w:rsid w:val="0023789E"/>
    <w:rsid w:val="0024066B"/>
    <w:rsid w:val="00240E17"/>
    <w:rsid w:val="00241BA6"/>
    <w:rsid w:val="00244E3F"/>
    <w:rsid w:val="0024565F"/>
    <w:rsid w:val="00245F00"/>
    <w:rsid w:val="00253355"/>
    <w:rsid w:val="00254BE6"/>
    <w:rsid w:val="002558B2"/>
    <w:rsid w:val="00257A78"/>
    <w:rsid w:val="002608F8"/>
    <w:rsid w:val="00260FF3"/>
    <w:rsid w:val="002625F4"/>
    <w:rsid w:val="0026307D"/>
    <w:rsid w:val="002635EC"/>
    <w:rsid w:val="00264622"/>
    <w:rsid w:val="00270BED"/>
    <w:rsid w:val="0027234B"/>
    <w:rsid w:val="0027349A"/>
    <w:rsid w:val="002744F8"/>
    <w:rsid w:val="0027756A"/>
    <w:rsid w:val="002840EF"/>
    <w:rsid w:val="00287ADA"/>
    <w:rsid w:val="002905DB"/>
    <w:rsid w:val="00290938"/>
    <w:rsid w:val="002A40CD"/>
    <w:rsid w:val="002A7755"/>
    <w:rsid w:val="002B1A5A"/>
    <w:rsid w:val="002B51F7"/>
    <w:rsid w:val="002C16F5"/>
    <w:rsid w:val="002C346A"/>
    <w:rsid w:val="002C4960"/>
    <w:rsid w:val="002D0656"/>
    <w:rsid w:val="002D0842"/>
    <w:rsid w:val="002D2507"/>
    <w:rsid w:val="002D4110"/>
    <w:rsid w:val="002D5477"/>
    <w:rsid w:val="002E4C93"/>
    <w:rsid w:val="002F5548"/>
    <w:rsid w:val="002F5B0A"/>
    <w:rsid w:val="00301FE3"/>
    <w:rsid w:val="00306522"/>
    <w:rsid w:val="003141A2"/>
    <w:rsid w:val="00315E20"/>
    <w:rsid w:val="00320C5B"/>
    <w:rsid w:val="00322131"/>
    <w:rsid w:val="00322653"/>
    <w:rsid w:val="00325C74"/>
    <w:rsid w:val="00327D3C"/>
    <w:rsid w:val="00327FAB"/>
    <w:rsid w:val="003312D9"/>
    <w:rsid w:val="0033164E"/>
    <w:rsid w:val="00332E86"/>
    <w:rsid w:val="0033613B"/>
    <w:rsid w:val="0033634D"/>
    <w:rsid w:val="00341B5B"/>
    <w:rsid w:val="00343708"/>
    <w:rsid w:val="003439A2"/>
    <w:rsid w:val="00344DFA"/>
    <w:rsid w:val="00347467"/>
    <w:rsid w:val="00350CE7"/>
    <w:rsid w:val="00352F2F"/>
    <w:rsid w:val="00355D1D"/>
    <w:rsid w:val="00362EF1"/>
    <w:rsid w:val="003639C4"/>
    <w:rsid w:val="00370A40"/>
    <w:rsid w:val="00371343"/>
    <w:rsid w:val="00374EBE"/>
    <w:rsid w:val="003770E7"/>
    <w:rsid w:val="00384288"/>
    <w:rsid w:val="00386CF9"/>
    <w:rsid w:val="0039184E"/>
    <w:rsid w:val="003928F9"/>
    <w:rsid w:val="003933FC"/>
    <w:rsid w:val="00396E1D"/>
    <w:rsid w:val="003A176E"/>
    <w:rsid w:val="003B0850"/>
    <w:rsid w:val="003B1853"/>
    <w:rsid w:val="003C1E6A"/>
    <w:rsid w:val="003C7569"/>
    <w:rsid w:val="003C7A19"/>
    <w:rsid w:val="003C7EED"/>
    <w:rsid w:val="003D0D5D"/>
    <w:rsid w:val="003F1773"/>
    <w:rsid w:val="003F1C07"/>
    <w:rsid w:val="003F5044"/>
    <w:rsid w:val="003F52BB"/>
    <w:rsid w:val="00400E12"/>
    <w:rsid w:val="0040264B"/>
    <w:rsid w:val="0042012A"/>
    <w:rsid w:val="0042209D"/>
    <w:rsid w:val="00422287"/>
    <w:rsid w:val="004224B1"/>
    <w:rsid w:val="00425DEE"/>
    <w:rsid w:val="00430AFB"/>
    <w:rsid w:val="00431AB2"/>
    <w:rsid w:val="004332D9"/>
    <w:rsid w:val="00433352"/>
    <w:rsid w:val="00434156"/>
    <w:rsid w:val="00435C74"/>
    <w:rsid w:val="00436573"/>
    <w:rsid w:val="004367C9"/>
    <w:rsid w:val="004402DC"/>
    <w:rsid w:val="004438CC"/>
    <w:rsid w:val="00443FA0"/>
    <w:rsid w:val="00444D78"/>
    <w:rsid w:val="004503DD"/>
    <w:rsid w:val="00451BEC"/>
    <w:rsid w:val="00455274"/>
    <w:rsid w:val="004560E5"/>
    <w:rsid w:val="0045703C"/>
    <w:rsid w:val="0046249D"/>
    <w:rsid w:val="004639A8"/>
    <w:rsid w:val="004662F2"/>
    <w:rsid w:val="0047102F"/>
    <w:rsid w:val="00476D14"/>
    <w:rsid w:val="00480447"/>
    <w:rsid w:val="00481E1A"/>
    <w:rsid w:val="00485333"/>
    <w:rsid w:val="00490BF0"/>
    <w:rsid w:val="00492AF4"/>
    <w:rsid w:val="00492C9D"/>
    <w:rsid w:val="004936F0"/>
    <w:rsid w:val="00494B99"/>
    <w:rsid w:val="004A07A8"/>
    <w:rsid w:val="004A1641"/>
    <w:rsid w:val="004A7406"/>
    <w:rsid w:val="004B6FDC"/>
    <w:rsid w:val="004C1AE6"/>
    <w:rsid w:val="004C333F"/>
    <w:rsid w:val="004C52A0"/>
    <w:rsid w:val="004C53AE"/>
    <w:rsid w:val="004C7D46"/>
    <w:rsid w:val="004D587E"/>
    <w:rsid w:val="004E4AD4"/>
    <w:rsid w:val="004F74D5"/>
    <w:rsid w:val="00501C7A"/>
    <w:rsid w:val="005041C1"/>
    <w:rsid w:val="00505001"/>
    <w:rsid w:val="00510AA4"/>
    <w:rsid w:val="00513A21"/>
    <w:rsid w:val="0051683B"/>
    <w:rsid w:val="00520471"/>
    <w:rsid w:val="00526966"/>
    <w:rsid w:val="00527BFB"/>
    <w:rsid w:val="0053138F"/>
    <w:rsid w:val="005356CA"/>
    <w:rsid w:val="00540BB1"/>
    <w:rsid w:val="00543A6A"/>
    <w:rsid w:val="005477B8"/>
    <w:rsid w:val="005516FD"/>
    <w:rsid w:val="00562E00"/>
    <w:rsid w:val="00564301"/>
    <w:rsid w:val="005710B3"/>
    <w:rsid w:val="00582A06"/>
    <w:rsid w:val="005836F3"/>
    <w:rsid w:val="00587E22"/>
    <w:rsid w:val="00593344"/>
    <w:rsid w:val="005933A5"/>
    <w:rsid w:val="00595088"/>
    <w:rsid w:val="005A0685"/>
    <w:rsid w:val="005A1999"/>
    <w:rsid w:val="005A314C"/>
    <w:rsid w:val="005A74B2"/>
    <w:rsid w:val="005B22D9"/>
    <w:rsid w:val="005B3923"/>
    <w:rsid w:val="005B4098"/>
    <w:rsid w:val="005B5031"/>
    <w:rsid w:val="005B7D0D"/>
    <w:rsid w:val="005C0E78"/>
    <w:rsid w:val="005C2F7A"/>
    <w:rsid w:val="005C48A3"/>
    <w:rsid w:val="005C4ADB"/>
    <w:rsid w:val="005C5215"/>
    <w:rsid w:val="005C615C"/>
    <w:rsid w:val="005D128A"/>
    <w:rsid w:val="005E261C"/>
    <w:rsid w:val="005E45B8"/>
    <w:rsid w:val="005E6971"/>
    <w:rsid w:val="005F0758"/>
    <w:rsid w:val="005F141C"/>
    <w:rsid w:val="005F20C1"/>
    <w:rsid w:val="005F2CED"/>
    <w:rsid w:val="005F371A"/>
    <w:rsid w:val="005F7038"/>
    <w:rsid w:val="00607BF8"/>
    <w:rsid w:val="00611865"/>
    <w:rsid w:val="00613DB6"/>
    <w:rsid w:val="00614FB5"/>
    <w:rsid w:val="006153FE"/>
    <w:rsid w:val="0061685A"/>
    <w:rsid w:val="00622AE7"/>
    <w:rsid w:val="00625EF0"/>
    <w:rsid w:val="00631194"/>
    <w:rsid w:val="00633036"/>
    <w:rsid w:val="006356F2"/>
    <w:rsid w:val="00635E6E"/>
    <w:rsid w:val="00636C5E"/>
    <w:rsid w:val="00640692"/>
    <w:rsid w:val="0064119A"/>
    <w:rsid w:val="00645D47"/>
    <w:rsid w:val="00650196"/>
    <w:rsid w:val="00653B1C"/>
    <w:rsid w:val="006568CF"/>
    <w:rsid w:val="00657F76"/>
    <w:rsid w:val="006619B3"/>
    <w:rsid w:val="00662F3D"/>
    <w:rsid w:val="00662FC5"/>
    <w:rsid w:val="00667159"/>
    <w:rsid w:val="00670AF8"/>
    <w:rsid w:val="0067294C"/>
    <w:rsid w:val="00677D21"/>
    <w:rsid w:val="00677DDE"/>
    <w:rsid w:val="006954A8"/>
    <w:rsid w:val="0069721D"/>
    <w:rsid w:val="006A002A"/>
    <w:rsid w:val="006A200F"/>
    <w:rsid w:val="006A3EAE"/>
    <w:rsid w:val="006A612D"/>
    <w:rsid w:val="006A64BF"/>
    <w:rsid w:val="006B06BC"/>
    <w:rsid w:val="006B32C9"/>
    <w:rsid w:val="006B34E3"/>
    <w:rsid w:val="006C072E"/>
    <w:rsid w:val="006C2F04"/>
    <w:rsid w:val="006C5C80"/>
    <w:rsid w:val="006D0B4C"/>
    <w:rsid w:val="006D4FB4"/>
    <w:rsid w:val="006E4540"/>
    <w:rsid w:val="006E4B5B"/>
    <w:rsid w:val="006E616D"/>
    <w:rsid w:val="006E7CB5"/>
    <w:rsid w:val="006F0080"/>
    <w:rsid w:val="006F166B"/>
    <w:rsid w:val="00700ED2"/>
    <w:rsid w:val="007025DD"/>
    <w:rsid w:val="007046A5"/>
    <w:rsid w:val="007168CD"/>
    <w:rsid w:val="00723799"/>
    <w:rsid w:val="0072569F"/>
    <w:rsid w:val="0072592A"/>
    <w:rsid w:val="00727CE3"/>
    <w:rsid w:val="00733029"/>
    <w:rsid w:val="00736E4A"/>
    <w:rsid w:val="00737C09"/>
    <w:rsid w:val="007418ED"/>
    <w:rsid w:val="0074256A"/>
    <w:rsid w:val="00742E68"/>
    <w:rsid w:val="00746C17"/>
    <w:rsid w:val="0075043D"/>
    <w:rsid w:val="007525D9"/>
    <w:rsid w:val="007542DB"/>
    <w:rsid w:val="00755E1E"/>
    <w:rsid w:val="00756E42"/>
    <w:rsid w:val="00763937"/>
    <w:rsid w:val="007657E6"/>
    <w:rsid w:val="0076644F"/>
    <w:rsid w:val="00771C58"/>
    <w:rsid w:val="007728DB"/>
    <w:rsid w:val="00782ADA"/>
    <w:rsid w:val="007973FD"/>
    <w:rsid w:val="007979A8"/>
    <w:rsid w:val="007B1C40"/>
    <w:rsid w:val="007C3614"/>
    <w:rsid w:val="007C5A62"/>
    <w:rsid w:val="007D3ED0"/>
    <w:rsid w:val="007D74DD"/>
    <w:rsid w:val="007D74F1"/>
    <w:rsid w:val="007E002C"/>
    <w:rsid w:val="007E2AF5"/>
    <w:rsid w:val="007E7648"/>
    <w:rsid w:val="007F297F"/>
    <w:rsid w:val="007F4DB2"/>
    <w:rsid w:val="007F6678"/>
    <w:rsid w:val="00802A8B"/>
    <w:rsid w:val="00805BBC"/>
    <w:rsid w:val="00806218"/>
    <w:rsid w:val="008127DB"/>
    <w:rsid w:val="00812CDD"/>
    <w:rsid w:val="00812DC8"/>
    <w:rsid w:val="00813526"/>
    <w:rsid w:val="008147F0"/>
    <w:rsid w:val="00815A77"/>
    <w:rsid w:val="00816F39"/>
    <w:rsid w:val="00820D52"/>
    <w:rsid w:val="008229A1"/>
    <w:rsid w:val="008232A9"/>
    <w:rsid w:val="0082346F"/>
    <w:rsid w:val="008269AF"/>
    <w:rsid w:val="00842ED0"/>
    <w:rsid w:val="0084328C"/>
    <w:rsid w:val="008440BB"/>
    <w:rsid w:val="00845814"/>
    <w:rsid w:val="00851739"/>
    <w:rsid w:val="00853046"/>
    <w:rsid w:val="00861D5C"/>
    <w:rsid w:val="0086266E"/>
    <w:rsid w:val="00862B71"/>
    <w:rsid w:val="00864AF8"/>
    <w:rsid w:val="008722D6"/>
    <w:rsid w:val="0087759F"/>
    <w:rsid w:val="00880091"/>
    <w:rsid w:val="00880E78"/>
    <w:rsid w:val="00883124"/>
    <w:rsid w:val="0088398C"/>
    <w:rsid w:val="008852BE"/>
    <w:rsid w:val="00892136"/>
    <w:rsid w:val="00892D7F"/>
    <w:rsid w:val="008954B1"/>
    <w:rsid w:val="008A0909"/>
    <w:rsid w:val="008A34DD"/>
    <w:rsid w:val="008B1269"/>
    <w:rsid w:val="008B1807"/>
    <w:rsid w:val="008B1FFC"/>
    <w:rsid w:val="008B3DB6"/>
    <w:rsid w:val="008B5009"/>
    <w:rsid w:val="008C23FB"/>
    <w:rsid w:val="008C55B9"/>
    <w:rsid w:val="008C623B"/>
    <w:rsid w:val="008E28EC"/>
    <w:rsid w:val="008E5FA3"/>
    <w:rsid w:val="008E7430"/>
    <w:rsid w:val="008E7B31"/>
    <w:rsid w:val="008F2EA3"/>
    <w:rsid w:val="008F4504"/>
    <w:rsid w:val="0090079B"/>
    <w:rsid w:val="00903DA5"/>
    <w:rsid w:val="00912193"/>
    <w:rsid w:val="00912833"/>
    <w:rsid w:val="009130CF"/>
    <w:rsid w:val="009162B2"/>
    <w:rsid w:val="009248EA"/>
    <w:rsid w:val="00931662"/>
    <w:rsid w:val="00931F4E"/>
    <w:rsid w:val="00933FA5"/>
    <w:rsid w:val="009344A5"/>
    <w:rsid w:val="00934747"/>
    <w:rsid w:val="00935924"/>
    <w:rsid w:val="00937B05"/>
    <w:rsid w:val="009438CF"/>
    <w:rsid w:val="00944E73"/>
    <w:rsid w:val="00952C57"/>
    <w:rsid w:val="009532E4"/>
    <w:rsid w:val="00955085"/>
    <w:rsid w:val="0095564A"/>
    <w:rsid w:val="0096192B"/>
    <w:rsid w:val="00961EC3"/>
    <w:rsid w:val="00962A59"/>
    <w:rsid w:val="00962D82"/>
    <w:rsid w:val="00963D81"/>
    <w:rsid w:val="009644B9"/>
    <w:rsid w:val="00965F4C"/>
    <w:rsid w:val="00971FCC"/>
    <w:rsid w:val="0097711B"/>
    <w:rsid w:val="009775FD"/>
    <w:rsid w:val="00982148"/>
    <w:rsid w:val="0098626A"/>
    <w:rsid w:val="009911A3"/>
    <w:rsid w:val="00992E13"/>
    <w:rsid w:val="009963DA"/>
    <w:rsid w:val="00997DA6"/>
    <w:rsid w:val="009C5BC8"/>
    <w:rsid w:val="009C64B4"/>
    <w:rsid w:val="009C7180"/>
    <w:rsid w:val="009D17EA"/>
    <w:rsid w:val="009D1FB5"/>
    <w:rsid w:val="009D6585"/>
    <w:rsid w:val="009E4888"/>
    <w:rsid w:val="009E4969"/>
    <w:rsid w:val="009E507E"/>
    <w:rsid w:val="009E62EA"/>
    <w:rsid w:val="009F091A"/>
    <w:rsid w:val="009F360E"/>
    <w:rsid w:val="009F464B"/>
    <w:rsid w:val="009F5F24"/>
    <w:rsid w:val="009F72D2"/>
    <w:rsid w:val="009F756F"/>
    <w:rsid w:val="00A02F98"/>
    <w:rsid w:val="00A1370A"/>
    <w:rsid w:val="00A1780A"/>
    <w:rsid w:val="00A17F93"/>
    <w:rsid w:val="00A343E4"/>
    <w:rsid w:val="00A346F9"/>
    <w:rsid w:val="00A34E9A"/>
    <w:rsid w:val="00A43F93"/>
    <w:rsid w:val="00A4464E"/>
    <w:rsid w:val="00A45B1B"/>
    <w:rsid w:val="00A47318"/>
    <w:rsid w:val="00A50E05"/>
    <w:rsid w:val="00A51379"/>
    <w:rsid w:val="00A5407D"/>
    <w:rsid w:val="00A54DC9"/>
    <w:rsid w:val="00A551FF"/>
    <w:rsid w:val="00A578BA"/>
    <w:rsid w:val="00A62348"/>
    <w:rsid w:val="00A63EF0"/>
    <w:rsid w:val="00A6749D"/>
    <w:rsid w:val="00A71D14"/>
    <w:rsid w:val="00A7273B"/>
    <w:rsid w:val="00A823E5"/>
    <w:rsid w:val="00A82851"/>
    <w:rsid w:val="00A838A1"/>
    <w:rsid w:val="00A8393E"/>
    <w:rsid w:val="00A83D66"/>
    <w:rsid w:val="00A85660"/>
    <w:rsid w:val="00A958EE"/>
    <w:rsid w:val="00A966C8"/>
    <w:rsid w:val="00AA4FB1"/>
    <w:rsid w:val="00AA5764"/>
    <w:rsid w:val="00AB2926"/>
    <w:rsid w:val="00AB30F5"/>
    <w:rsid w:val="00AB37D8"/>
    <w:rsid w:val="00AB3BBD"/>
    <w:rsid w:val="00AC2B8F"/>
    <w:rsid w:val="00AD57E2"/>
    <w:rsid w:val="00AE539E"/>
    <w:rsid w:val="00AF253C"/>
    <w:rsid w:val="00AF28BF"/>
    <w:rsid w:val="00AF30AC"/>
    <w:rsid w:val="00AF38D4"/>
    <w:rsid w:val="00AF555D"/>
    <w:rsid w:val="00B01080"/>
    <w:rsid w:val="00B01DA3"/>
    <w:rsid w:val="00B0552D"/>
    <w:rsid w:val="00B0613C"/>
    <w:rsid w:val="00B10C14"/>
    <w:rsid w:val="00B12BA5"/>
    <w:rsid w:val="00B134F4"/>
    <w:rsid w:val="00B15177"/>
    <w:rsid w:val="00B15D5D"/>
    <w:rsid w:val="00B161D0"/>
    <w:rsid w:val="00B33C84"/>
    <w:rsid w:val="00B35530"/>
    <w:rsid w:val="00B35FF8"/>
    <w:rsid w:val="00B4022B"/>
    <w:rsid w:val="00B41A18"/>
    <w:rsid w:val="00B428D8"/>
    <w:rsid w:val="00B47160"/>
    <w:rsid w:val="00B51621"/>
    <w:rsid w:val="00B52DBE"/>
    <w:rsid w:val="00B52F67"/>
    <w:rsid w:val="00B53072"/>
    <w:rsid w:val="00B5603A"/>
    <w:rsid w:val="00B56344"/>
    <w:rsid w:val="00B60E27"/>
    <w:rsid w:val="00B627C5"/>
    <w:rsid w:val="00B62BBB"/>
    <w:rsid w:val="00B6471C"/>
    <w:rsid w:val="00B64E65"/>
    <w:rsid w:val="00B73C02"/>
    <w:rsid w:val="00B80924"/>
    <w:rsid w:val="00B8102F"/>
    <w:rsid w:val="00B82FAC"/>
    <w:rsid w:val="00B84217"/>
    <w:rsid w:val="00B8721A"/>
    <w:rsid w:val="00B90938"/>
    <w:rsid w:val="00B92ABE"/>
    <w:rsid w:val="00B92CB6"/>
    <w:rsid w:val="00B937A9"/>
    <w:rsid w:val="00B95689"/>
    <w:rsid w:val="00B967B9"/>
    <w:rsid w:val="00B97B0C"/>
    <w:rsid w:val="00BA3B6C"/>
    <w:rsid w:val="00BA5A93"/>
    <w:rsid w:val="00BA5C55"/>
    <w:rsid w:val="00BA714E"/>
    <w:rsid w:val="00BB04D9"/>
    <w:rsid w:val="00BB3EAF"/>
    <w:rsid w:val="00BB4198"/>
    <w:rsid w:val="00BC3A51"/>
    <w:rsid w:val="00BC4ACC"/>
    <w:rsid w:val="00BC4FA3"/>
    <w:rsid w:val="00BD58C0"/>
    <w:rsid w:val="00BE145C"/>
    <w:rsid w:val="00BE67AB"/>
    <w:rsid w:val="00BF09F0"/>
    <w:rsid w:val="00BF485D"/>
    <w:rsid w:val="00BF49BC"/>
    <w:rsid w:val="00C03FB9"/>
    <w:rsid w:val="00C12116"/>
    <w:rsid w:val="00C13FAB"/>
    <w:rsid w:val="00C14D7F"/>
    <w:rsid w:val="00C1580D"/>
    <w:rsid w:val="00C23A4A"/>
    <w:rsid w:val="00C3216E"/>
    <w:rsid w:val="00C3257A"/>
    <w:rsid w:val="00C3577D"/>
    <w:rsid w:val="00C45722"/>
    <w:rsid w:val="00C45DC8"/>
    <w:rsid w:val="00C466A8"/>
    <w:rsid w:val="00C57082"/>
    <w:rsid w:val="00C62EF8"/>
    <w:rsid w:val="00C70201"/>
    <w:rsid w:val="00C710C3"/>
    <w:rsid w:val="00C721AC"/>
    <w:rsid w:val="00C7613B"/>
    <w:rsid w:val="00C765EF"/>
    <w:rsid w:val="00C7751D"/>
    <w:rsid w:val="00C77F4E"/>
    <w:rsid w:val="00C81D2B"/>
    <w:rsid w:val="00C825DD"/>
    <w:rsid w:val="00C92380"/>
    <w:rsid w:val="00C9311D"/>
    <w:rsid w:val="00C93B2D"/>
    <w:rsid w:val="00CB0B0C"/>
    <w:rsid w:val="00CB26DD"/>
    <w:rsid w:val="00CB2ADC"/>
    <w:rsid w:val="00CB3104"/>
    <w:rsid w:val="00CB378D"/>
    <w:rsid w:val="00CB7526"/>
    <w:rsid w:val="00CB77E7"/>
    <w:rsid w:val="00CC13E4"/>
    <w:rsid w:val="00CC2A9E"/>
    <w:rsid w:val="00CC3059"/>
    <w:rsid w:val="00CC4315"/>
    <w:rsid w:val="00CC709D"/>
    <w:rsid w:val="00CD1842"/>
    <w:rsid w:val="00CD2242"/>
    <w:rsid w:val="00CD3309"/>
    <w:rsid w:val="00CD4697"/>
    <w:rsid w:val="00CD5518"/>
    <w:rsid w:val="00CE151C"/>
    <w:rsid w:val="00CE2611"/>
    <w:rsid w:val="00CE3589"/>
    <w:rsid w:val="00CF1A29"/>
    <w:rsid w:val="00CF2CE9"/>
    <w:rsid w:val="00CF3836"/>
    <w:rsid w:val="00D002E5"/>
    <w:rsid w:val="00D05799"/>
    <w:rsid w:val="00D05968"/>
    <w:rsid w:val="00D075C6"/>
    <w:rsid w:val="00D11EB2"/>
    <w:rsid w:val="00D12A1D"/>
    <w:rsid w:val="00D2142D"/>
    <w:rsid w:val="00D22D59"/>
    <w:rsid w:val="00D26893"/>
    <w:rsid w:val="00D27731"/>
    <w:rsid w:val="00D32611"/>
    <w:rsid w:val="00D33DA8"/>
    <w:rsid w:val="00D357F7"/>
    <w:rsid w:val="00D36368"/>
    <w:rsid w:val="00D371B4"/>
    <w:rsid w:val="00D40D0F"/>
    <w:rsid w:val="00D44140"/>
    <w:rsid w:val="00D50A20"/>
    <w:rsid w:val="00D51A4F"/>
    <w:rsid w:val="00D52322"/>
    <w:rsid w:val="00D54D73"/>
    <w:rsid w:val="00D55032"/>
    <w:rsid w:val="00D609EF"/>
    <w:rsid w:val="00D618F7"/>
    <w:rsid w:val="00D66821"/>
    <w:rsid w:val="00D744F0"/>
    <w:rsid w:val="00D81D6C"/>
    <w:rsid w:val="00D82BFA"/>
    <w:rsid w:val="00D848F8"/>
    <w:rsid w:val="00D84BE9"/>
    <w:rsid w:val="00D928D3"/>
    <w:rsid w:val="00D92B0B"/>
    <w:rsid w:val="00D92D33"/>
    <w:rsid w:val="00D94DE7"/>
    <w:rsid w:val="00D96340"/>
    <w:rsid w:val="00D971FD"/>
    <w:rsid w:val="00DA0040"/>
    <w:rsid w:val="00DA505B"/>
    <w:rsid w:val="00DA6071"/>
    <w:rsid w:val="00DA7473"/>
    <w:rsid w:val="00DB258C"/>
    <w:rsid w:val="00DB2A4B"/>
    <w:rsid w:val="00DB2CF0"/>
    <w:rsid w:val="00DB3CA5"/>
    <w:rsid w:val="00DB522F"/>
    <w:rsid w:val="00DD1346"/>
    <w:rsid w:val="00DD3035"/>
    <w:rsid w:val="00DD5596"/>
    <w:rsid w:val="00DE0B15"/>
    <w:rsid w:val="00DE23FE"/>
    <w:rsid w:val="00DE2ACF"/>
    <w:rsid w:val="00DE2CED"/>
    <w:rsid w:val="00DE4ED0"/>
    <w:rsid w:val="00DF5329"/>
    <w:rsid w:val="00DF5352"/>
    <w:rsid w:val="00E04846"/>
    <w:rsid w:val="00E04E88"/>
    <w:rsid w:val="00E054B8"/>
    <w:rsid w:val="00E05B46"/>
    <w:rsid w:val="00E06CCD"/>
    <w:rsid w:val="00E13C30"/>
    <w:rsid w:val="00E14E3E"/>
    <w:rsid w:val="00E2001D"/>
    <w:rsid w:val="00E245BE"/>
    <w:rsid w:val="00E24927"/>
    <w:rsid w:val="00E27D2D"/>
    <w:rsid w:val="00E306BC"/>
    <w:rsid w:val="00E3092E"/>
    <w:rsid w:val="00E30CEF"/>
    <w:rsid w:val="00E34500"/>
    <w:rsid w:val="00E4770E"/>
    <w:rsid w:val="00E51EE3"/>
    <w:rsid w:val="00E5607C"/>
    <w:rsid w:val="00E60701"/>
    <w:rsid w:val="00E621F5"/>
    <w:rsid w:val="00E6243D"/>
    <w:rsid w:val="00E74E33"/>
    <w:rsid w:val="00E778E9"/>
    <w:rsid w:val="00E77BC4"/>
    <w:rsid w:val="00E805E5"/>
    <w:rsid w:val="00E80B5B"/>
    <w:rsid w:val="00E86A78"/>
    <w:rsid w:val="00E86F6F"/>
    <w:rsid w:val="00E90D1C"/>
    <w:rsid w:val="00E9195C"/>
    <w:rsid w:val="00E91F0A"/>
    <w:rsid w:val="00E937EC"/>
    <w:rsid w:val="00E945F7"/>
    <w:rsid w:val="00EA0385"/>
    <w:rsid w:val="00EA42F4"/>
    <w:rsid w:val="00EB01B1"/>
    <w:rsid w:val="00EC13B9"/>
    <w:rsid w:val="00EC5200"/>
    <w:rsid w:val="00EC6D56"/>
    <w:rsid w:val="00EC7859"/>
    <w:rsid w:val="00ED7D70"/>
    <w:rsid w:val="00EE00B7"/>
    <w:rsid w:val="00EE307B"/>
    <w:rsid w:val="00EE5509"/>
    <w:rsid w:val="00EF3797"/>
    <w:rsid w:val="00EF3D09"/>
    <w:rsid w:val="00F006B5"/>
    <w:rsid w:val="00F0223F"/>
    <w:rsid w:val="00F02D33"/>
    <w:rsid w:val="00F0358F"/>
    <w:rsid w:val="00F03672"/>
    <w:rsid w:val="00F04575"/>
    <w:rsid w:val="00F047E5"/>
    <w:rsid w:val="00F05004"/>
    <w:rsid w:val="00F11F6B"/>
    <w:rsid w:val="00F20D97"/>
    <w:rsid w:val="00F25ACC"/>
    <w:rsid w:val="00F25DAF"/>
    <w:rsid w:val="00F31A25"/>
    <w:rsid w:val="00F34AC1"/>
    <w:rsid w:val="00F37575"/>
    <w:rsid w:val="00F416AC"/>
    <w:rsid w:val="00F432E5"/>
    <w:rsid w:val="00F43E90"/>
    <w:rsid w:val="00F51555"/>
    <w:rsid w:val="00F562E7"/>
    <w:rsid w:val="00F616E5"/>
    <w:rsid w:val="00F709E9"/>
    <w:rsid w:val="00F71426"/>
    <w:rsid w:val="00F800CE"/>
    <w:rsid w:val="00F8659A"/>
    <w:rsid w:val="00F91AD5"/>
    <w:rsid w:val="00F92871"/>
    <w:rsid w:val="00FA770F"/>
    <w:rsid w:val="00FB07B1"/>
    <w:rsid w:val="00FB1944"/>
    <w:rsid w:val="00FB2348"/>
    <w:rsid w:val="00FB4CAD"/>
    <w:rsid w:val="00FB51F1"/>
    <w:rsid w:val="00FB6474"/>
    <w:rsid w:val="00FC30D2"/>
    <w:rsid w:val="00FC387A"/>
    <w:rsid w:val="00FC6B78"/>
    <w:rsid w:val="00FD1C0D"/>
    <w:rsid w:val="00FD204B"/>
    <w:rsid w:val="00FD2ACC"/>
    <w:rsid w:val="00FD52A7"/>
    <w:rsid w:val="00FD5469"/>
    <w:rsid w:val="00FD643A"/>
    <w:rsid w:val="00FD7942"/>
    <w:rsid w:val="00FE3621"/>
    <w:rsid w:val="00FE3E3F"/>
    <w:rsid w:val="00FF350A"/>
    <w:rsid w:val="00F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4A10636"/>
  <w15:docId w15:val="{2CCC18FA-528E-41C9-9B68-B6F7CD79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B37D8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6535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33634D"/>
    <w:rPr>
      <w:rFonts w:ascii="AdvOTb561e996.I" w:hAnsi="AdvOTb561e996.I" w:hint="default"/>
      <w:b w:val="0"/>
      <w:bCs w:val="0"/>
      <w:i w:val="0"/>
      <w:iCs w:val="0"/>
      <w:color w:val="0000FF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A3B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CAD"/>
  </w:style>
  <w:style w:type="paragraph" w:styleId="Footer">
    <w:name w:val="footer"/>
    <w:basedOn w:val="Normal"/>
    <w:link w:val="FooterChar"/>
    <w:uiPriority w:val="99"/>
    <w:unhideWhenUsed/>
    <w:rsid w:val="00FB4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sng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Moderator</a:t>
            </a:r>
          </a:p>
        </c:rich>
      </c:tx>
      <c:layout>
        <c:manualLayout>
          <c:xMode val="edge"/>
          <c:yMode val="edge"/>
          <c:x val="0.81045805351388878"/>
          <c:y val="0.32311996620475214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2379044645038603"/>
          <c:y val="4.5441720536382089E-2"/>
          <c:w val="0.58609318903694529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GEA</c:v>
                </c:pt>
              </c:strCache>
            </c:strRef>
          </c:tx>
          <c:trendline>
            <c:trendlineType val="linear"/>
            <c:dispRSqr val="0"/>
            <c:dispEq val="1"/>
            <c:trendlineLbl>
              <c:layout>
                <c:manualLayout>
                  <c:x val="-0.13267691355117292"/>
                  <c:y val="-0.1135254167111871"/>
                </c:manualLayout>
              </c:layout>
              <c:numFmt formatCode="General" sourceLinked="0"/>
            </c:trendlineLbl>
          </c:trendline>
          <c:cat>
            <c:strRef>
              <c:f>'2 way interactions'!$C$30:$D$30</c:f>
              <c:strCache>
                <c:ptCount val="2"/>
                <c:pt idx="0">
                  <c:v>Low GPS</c:v>
                </c:pt>
                <c:pt idx="1">
                  <c:v>High GP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7560000000000002</c:v>
                </c:pt>
                <c:pt idx="1">
                  <c:v>2.966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EC-4008-8956-A17D0F9DD2C9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GEA</c:v>
                </c:pt>
              </c:strCache>
            </c:strRef>
          </c:tx>
          <c:trendline>
            <c:trendlineType val="linear"/>
            <c:dispRSqr val="0"/>
            <c:dispEq val="1"/>
            <c:trendlineLbl>
              <c:layout>
                <c:manualLayout>
                  <c:x val="7.2456934056707714E-3"/>
                  <c:y val="0.21653232628129787"/>
                </c:manualLayout>
              </c:layout>
              <c:numFmt formatCode="General" sourceLinked="0"/>
            </c:trendlineLbl>
          </c:trendline>
          <c:cat>
            <c:strRef>
              <c:f>'2 way interactions'!$C$30:$D$30</c:f>
              <c:strCache>
                <c:ptCount val="2"/>
                <c:pt idx="0">
                  <c:v>Low GPS</c:v>
                </c:pt>
                <c:pt idx="1">
                  <c:v>High GP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8359999999999999</c:v>
                </c:pt>
                <c:pt idx="1">
                  <c:v>3.44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3EC-4008-8956-A17D0F9DD2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5386752"/>
        <c:axId val="355388320"/>
      </c:lineChart>
      <c:catAx>
        <c:axId val="355386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2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5538832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55388320"/>
        <c:scaling>
          <c:orientation val="minMax"/>
          <c:max val="5"/>
          <c:min val="1"/>
        </c:scaling>
        <c:delete val="0"/>
        <c:axPos val="l"/>
        <c:title>
          <c:tx>
            <c:strRef>
              <c:f>'2 way interactions'!$B$8</c:f>
              <c:strCache>
                <c:ptCount val="1"/>
                <c:pt idx="0">
                  <c:v>GBI</c:v>
                </c:pt>
              </c:strCache>
            </c:strRef>
          </c:tx>
          <c:layout>
            <c:manualLayout>
              <c:xMode val="edge"/>
              <c:yMode val="edge"/>
              <c:x val="3.6561541891326631E-3"/>
              <c:y val="0.27680302495169634"/>
            </c:manualLayout>
          </c:layout>
          <c:overlay val="0"/>
          <c:txPr>
            <a:bodyPr/>
            <a:lstStyle/>
            <a:p>
              <a:pPr>
                <a:defRPr sz="2000" b="1" i="0" u="none" strike="noStrike" baseline="0">
                  <a:solidFill>
                    <a:srgbClr val="000000"/>
                  </a:solidFill>
                  <a:latin typeface="Calibri"/>
                  <a:ea typeface="Calibri"/>
                  <a:cs typeface="Calibri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553867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5470331094777778"/>
          <c:y val="0.39832879729083998"/>
          <c:w val="0.33205253021130676"/>
          <c:h val="0.25391477780317034"/>
        </c:manualLayout>
      </c:layout>
      <c:overlay val="0"/>
      <c:txPr>
        <a:bodyPr/>
        <a:lstStyle/>
        <a:p>
          <a:pPr>
            <a:defRPr sz="118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6F6EC-859A-4BD7-9DB1-FD1FACC6D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</dc:creator>
  <cp:keywords/>
  <dc:description/>
  <cp:lastModifiedBy>SKR</cp:lastModifiedBy>
  <cp:revision>6</cp:revision>
  <dcterms:created xsi:type="dcterms:W3CDTF">2023-05-18T07:08:00Z</dcterms:created>
  <dcterms:modified xsi:type="dcterms:W3CDTF">2023-05-1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8c8e4ef63b9bc52ae3d0ee4cbb69102010545ea0c1f2b158fe8783e46834c0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Unique User Id_1">
    <vt:lpwstr>e4602c7b-33a0-34d5-985f-df0fea84a9ff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